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57DD3" w14:textId="30276213" w:rsidR="00096660" w:rsidRPr="00A50045" w:rsidRDefault="009151FD" w:rsidP="0009666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50045">
        <w:rPr>
          <w:rFonts w:ascii="Times New Roman" w:hAnsi="Times New Roman" w:cs="Times New Roman"/>
          <w:b/>
          <w:bCs/>
          <w:sz w:val="28"/>
          <w:szCs w:val="28"/>
        </w:rPr>
        <w:t>Supp</w:t>
      </w:r>
      <w:r w:rsidR="00D134A6">
        <w:rPr>
          <w:rFonts w:ascii="Times New Roman" w:hAnsi="Times New Roman" w:cs="Times New Roman" w:hint="eastAsia"/>
          <w:b/>
          <w:bCs/>
          <w:sz w:val="28"/>
          <w:szCs w:val="28"/>
        </w:rPr>
        <w:t>ort</w:t>
      </w:r>
      <w:r w:rsidR="00D134A6">
        <w:rPr>
          <w:rFonts w:ascii="Times New Roman" w:hAnsi="Times New Roman" w:cs="Times New Roman"/>
          <w:b/>
          <w:bCs/>
          <w:sz w:val="28"/>
          <w:szCs w:val="28"/>
        </w:rPr>
        <w:t xml:space="preserve"> information</w:t>
      </w:r>
      <w:r w:rsidRPr="00A5004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21FD04AC" w14:textId="2C094AD8" w:rsidR="004D4258" w:rsidRPr="00A50045" w:rsidRDefault="00B42BC3" w:rsidP="0009666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A50045"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D4258" w:rsidRPr="00A5004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D4258" w:rsidRPr="00A50045">
        <w:rPr>
          <w:rFonts w:ascii="Times New Roman" w:hAnsi="Times New Roman" w:cs="Times New Roman"/>
          <w:sz w:val="24"/>
          <w:szCs w:val="24"/>
        </w:rPr>
        <w:t xml:space="preserve">Basic information </w:t>
      </w:r>
      <w:r w:rsidR="009C1B2A" w:rsidRPr="009C1B2A">
        <w:rPr>
          <w:rFonts w:ascii="Times New Roman" w:hAnsi="Times New Roman" w:cs="Times New Roman"/>
          <w:sz w:val="24"/>
          <w:szCs w:val="24"/>
        </w:rPr>
        <w:t>of the 13 PCGs mtDNA</w:t>
      </w:r>
      <w:r w:rsidR="004D4258" w:rsidRPr="00A50045">
        <w:rPr>
          <w:rFonts w:ascii="Times New Roman" w:hAnsi="Times New Roman" w:cs="Times New Roman"/>
          <w:sz w:val="24"/>
          <w:szCs w:val="24"/>
        </w:rPr>
        <w:t xml:space="preserve"> from 29 species analyzed in this study.</w:t>
      </w:r>
    </w:p>
    <w:tbl>
      <w:tblPr>
        <w:tblStyle w:val="a7"/>
        <w:tblW w:w="131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3"/>
        <w:gridCol w:w="1565"/>
        <w:gridCol w:w="2667"/>
        <w:gridCol w:w="1978"/>
        <w:gridCol w:w="1134"/>
        <w:gridCol w:w="1134"/>
        <w:gridCol w:w="3402"/>
      </w:tblGrid>
      <w:tr w:rsidR="003B1A73" w:rsidRPr="00A50045" w14:paraId="52727234" w14:textId="77777777" w:rsidTr="00A50045">
        <w:trPr>
          <w:trHeight w:val="458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2A8F349" w14:textId="77777777" w:rsidR="003B1A73" w:rsidRPr="00A50045" w:rsidRDefault="003B1A73" w:rsidP="00510B8D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Famil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689DEDC" w14:textId="77777777" w:rsidR="003B1A73" w:rsidRPr="00A50045" w:rsidRDefault="003B1A73" w:rsidP="00510B8D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ubfamil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12375F44" w14:textId="77777777" w:rsidR="003B1A73" w:rsidRPr="00A50045" w:rsidRDefault="003B1A73" w:rsidP="00510B8D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pecies</w:t>
            </w:r>
          </w:p>
        </w:tc>
        <w:tc>
          <w:tcPr>
            <w:tcW w:w="1978" w:type="dxa"/>
            <w:tcBorders>
              <w:top w:val="single" w:sz="12" w:space="0" w:color="auto"/>
              <w:bottom w:val="single" w:sz="4" w:space="0" w:color="auto"/>
            </w:tcBorders>
          </w:tcPr>
          <w:p w14:paraId="714E66CD" w14:textId="77777777" w:rsidR="003B1A73" w:rsidRPr="00A50045" w:rsidRDefault="003B1A73" w:rsidP="00510B8D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Accession number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67CAC207" w14:textId="77777777" w:rsidR="003B1A73" w:rsidRPr="00A50045" w:rsidRDefault="003B1A73" w:rsidP="00510B8D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ize (bp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6882749C" w14:textId="77777777" w:rsidR="003B1A73" w:rsidRPr="00A50045" w:rsidRDefault="003B1A73" w:rsidP="00510B8D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+T</w:t>
            </w:r>
            <w:proofErr w:type="spellEnd"/>
            <w:r w:rsidRPr="00A50045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(%)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</w:tcPr>
          <w:p w14:paraId="3F484456" w14:textId="77777777" w:rsidR="003B1A73" w:rsidRPr="00A50045" w:rsidRDefault="003B1A73" w:rsidP="00247DD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Geographical information </w:t>
            </w:r>
          </w:p>
        </w:tc>
      </w:tr>
      <w:tr w:rsidR="003B1A73" w:rsidRPr="00A50045" w14:paraId="4264D28B" w14:textId="77777777" w:rsidTr="00A5004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B94225D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Pteromalida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CF70BB9" w14:textId="77777777" w:rsidR="003B1A73" w:rsidRPr="00A50045" w:rsidRDefault="003B1A73" w:rsidP="00E56F4E">
            <w:pPr>
              <w:rPr>
                <w:rFonts w:ascii="Times New Roman" w:hAnsi="Times New Roman" w:cs="Times New Roman"/>
                <w:bCs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bCs/>
                <w:sz w:val="20"/>
                <w:szCs w:val="21"/>
              </w:rPr>
              <w:t>Miscogasterina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898C0D" w14:textId="77777777" w:rsidR="003B1A73" w:rsidRPr="00A50045" w:rsidRDefault="003B1A73" w:rsidP="00E56F4E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b/>
                <w:i/>
                <w:iCs/>
                <w:sz w:val="20"/>
                <w:szCs w:val="21"/>
              </w:rPr>
              <w:t>Callicarolynia</w:t>
            </w:r>
            <w:proofErr w:type="spellEnd"/>
            <w:r w:rsidRPr="00A50045">
              <w:rPr>
                <w:rFonts w:ascii="Times New Roman" w:hAnsi="Times New Roman" w:cs="Times New Roman"/>
                <w:b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A50045">
              <w:rPr>
                <w:rFonts w:ascii="Times New Roman" w:hAnsi="Times New Roman" w:cs="Times New Roman"/>
                <w:b/>
                <w:i/>
                <w:iCs/>
                <w:sz w:val="20"/>
                <w:szCs w:val="21"/>
              </w:rPr>
              <w:t>yixieke</w:t>
            </w:r>
            <w:proofErr w:type="spellEnd"/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03CEB262" w14:textId="77777777" w:rsidR="003B1A73" w:rsidRPr="00A50045" w:rsidRDefault="003B1A73" w:rsidP="00E56F4E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b/>
                <w:sz w:val="20"/>
                <w:szCs w:val="21"/>
              </w:rPr>
              <w:t>OQ86302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B9DFD0B" w14:textId="16CC0136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2"/>
                <w:szCs w:val="24"/>
              </w:rPr>
              <w:t>160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01659C" w14:textId="05B1A811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81.5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5ABFF0F" w14:textId="77777777" w:rsidR="003B1A73" w:rsidRPr="00A50045" w:rsidRDefault="003B1A73" w:rsidP="00E56F4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N:37.306109</w:t>
            </w:r>
            <w:proofErr w:type="spellEnd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E:90.342572</w:t>
            </w:r>
            <w:proofErr w:type="spellEnd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3907.8m</w:t>
            </w:r>
            <w:proofErr w:type="spellEnd"/>
          </w:p>
        </w:tc>
      </w:tr>
      <w:tr w:rsidR="003B1A73" w:rsidRPr="00A50045" w14:paraId="63310603" w14:textId="77777777" w:rsidTr="00A50045">
        <w:trPr>
          <w:jc w:val="center"/>
        </w:trPr>
        <w:tc>
          <w:tcPr>
            <w:tcW w:w="0" w:type="auto"/>
            <w:vMerge/>
          </w:tcPr>
          <w:p w14:paraId="30EDEE25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vMerge/>
          </w:tcPr>
          <w:p w14:paraId="32D5DE81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  <w:lang w:val="de-DE"/>
              </w:rPr>
            </w:pPr>
          </w:p>
        </w:tc>
        <w:tc>
          <w:tcPr>
            <w:tcW w:w="0" w:type="auto"/>
          </w:tcPr>
          <w:p w14:paraId="51C5C544" w14:textId="77777777" w:rsidR="003B1A73" w:rsidRPr="00A50045" w:rsidRDefault="003B1A73" w:rsidP="00E56F4E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b/>
                <w:i/>
                <w:iCs/>
                <w:sz w:val="20"/>
                <w:szCs w:val="21"/>
                <w:lang w:val="de-DE"/>
              </w:rPr>
              <w:t>Halticoptera trinflata</w:t>
            </w:r>
          </w:p>
        </w:tc>
        <w:tc>
          <w:tcPr>
            <w:tcW w:w="1978" w:type="dxa"/>
          </w:tcPr>
          <w:p w14:paraId="2B2DA9B5" w14:textId="77777777" w:rsidR="003B1A73" w:rsidRPr="00A50045" w:rsidRDefault="003B1A73" w:rsidP="00E56F4E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b/>
                <w:sz w:val="20"/>
                <w:szCs w:val="21"/>
              </w:rPr>
              <w:t>OQ863024</w:t>
            </w:r>
          </w:p>
        </w:tc>
        <w:tc>
          <w:tcPr>
            <w:tcW w:w="1134" w:type="dxa"/>
          </w:tcPr>
          <w:p w14:paraId="11D43CBA" w14:textId="2B573F06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2"/>
                <w:szCs w:val="24"/>
              </w:rPr>
              <w:t>13976</w:t>
            </w:r>
          </w:p>
        </w:tc>
        <w:tc>
          <w:tcPr>
            <w:tcW w:w="1134" w:type="dxa"/>
          </w:tcPr>
          <w:p w14:paraId="162A7959" w14:textId="29D422C5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84.5</w:t>
            </w:r>
          </w:p>
        </w:tc>
        <w:tc>
          <w:tcPr>
            <w:tcW w:w="3402" w:type="dxa"/>
          </w:tcPr>
          <w:p w14:paraId="4BC86E01" w14:textId="77777777" w:rsidR="003B1A73" w:rsidRPr="00A50045" w:rsidRDefault="003B1A73" w:rsidP="00E56F4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N:36.931421</w:t>
            </w:r>
            <w:proofErr w:type="spellEnd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E:90.281182</w:t>
            </w:r>
            <w:proofErr w:type="spellEnd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4071.65m</w:t>
            </w:r>
            <w:proofErr w:type="spellEnd"/>
          </w:p>
        </w:tc>
      </w:tr>
      <w:tr w:rsidR="003B1A73" w:rsidRPr="00A50045" w14:paraId="2AB2BE9E" w14:textId="77777777" w:rsidTr="00A50045">
        <w:trPr>
          <w:jc w:val="center"/>
        </w:trPr>
        <w:tc>
          <w:tcPr>
            <w:tcW w:w="0" w:type="auto"/>
            <w:vMerge/>
          </w:tcPr>
          <w:p w14:paraId="6AC07F46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vMerge/>
          </w:tcPr>
          <w:p w14:paraId="75DF86A1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  <w:lang w:val="de-DE"/>
              </w:rPr>
            </w:pPr>
          </w:p>
        </w:tc>
        <w:tc>
          <w:tcPr>
            <w:tcW w:w="0" w:type="auto"/>
          </w:tcPr>
          <w:p w14:paraId="1B3CC567" w14:textId="77777777" w:rsidR="003B1A73" w:rsidRPr="00A50045" w:rsidRDefault="003B1A73" w:rsidP="00E56F4E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b/>
                <w:i/>
                <w:iCs/>
                <w:sz w:val="20"/>
                <w:szCs w:val="21"/>
                <w:lang w:val="de-DE"/>
              </w:rPr>
              <w:t>Halticoptera moczari</w:t>
            </w:r>
          </w:p>
        </w:tc>
        <w:tc>
          <w:tcPr>
            <w:tcW w:w="1978" w:type="dxa"/>
          </w:tcPr>
          <w:p w14:paraId="056DBE16" w14:textId="77777777" w:rsidR="003B1A73" w:rsidRPr="00A50045" w:rsidRDefault="003B1A73" w:rsidP="00E56F4E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b/>
                <w:sz w:val="20"/>
                <w:szCs w:val="21"/>
              </w:rPr>
              <w:t>OQ863025</w:t>
            </w:r>
          </w:p>
        </w:tc>
        <w:tc>
          <w:tcPr>
            <w:tcW w:w="1134" w:type="dxa"/>
          </w:tcPr>
          <w:p w14:paraId="5E221846" w14:textId="4D198AD1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2"/>
                <w:szCs w:val="24"/>
              </w:rPr>
              <w:t>16538</w:t>
            </w:r>
          </w:p>
        </w:tc>
        <w:tc>
          <w:tcPr>
            <w:tcW w:w="1134" w:type="dxa"/>
          </w:tcPr>
          <w:p w14:paraId="5D0A1DCE" w14:textId="3D826C58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85.4</w:t>
            </w:r>
          </w:p>
        </w:tc>
        <w:tc>
          <w:tcPr>
            <w:tcW w:w="3402" w:type="dxa"/>
          </w:tcPr>
          <w:p w14:paraId="55013749" w14:textId="77777777" w:rsidR="003B1A73" w:rsidRPr="00A50045" w:rsidRDefault="003B1A73" w:rsidP="00E56F4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N:36.940516</w:t>
            </w:r>
            <w:proofErr w:type="spellEnd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E:90.280066</w:t>
            </w:r>
            <w:proofErr w:type="spellEnd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4052.62m</w:t>
            </w:r>
            <w:proofErr w:type="spellEnd"/>
          </w:p>
        </w:tc>
      </w:tr>
      <w:tr w:rsidR="003B1A73" w:rsidRPr="00A50045" w14:paraId="3BDF4705" w14:textId="77777777" w:rsidTr="00A50045">
        <w:trPr>
          <w:jc w:val="center"/>
        </w:trPr>
        <w:tc>
          <w:tcPr>
            <w:tcW w:w="0" w:type="auto"/>
            <w:vMerge/>
          </w:tcPr>
          <w:p w14:paraId="264777BC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vMerge/>
          </w:tcPr>
          <w:p w14:paraId="1EC933F3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  <w:lang w:val="de-DE"/>
              </w:rPr>
            </w:pPr>
          </w:p>
        </w:tc>
        <w:tc>
          <w:tcPr>
            <w:tcW w:w="0" w:type="auto"/>
          </w:tcPr>
          <w:p w14:paraId="27DAC426" w14:textId="77777777" w:rsidR="003B1A73" w:rsidRPr="00A50045" w:rsidRDefault="003B1A73" w:rsidP="00E56F4E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1"/>
                <w:lang w:val="de-DE"/>
              </w:rPr>
            </w:pPr>
            <w:r w:rsidRPr="00A50045">
              <w:rPr>
                <w:rFonts w:ascii="Times New Roman" w:hAnsi="Times New Roman" w:cs="Times New Roman"/>
                <w:b/>
                <w:i/>
                <w:iCs/>
                <w:sz w:val="20"/>
                <w:szCs w:val="21"/>
                <w:lang w:val="de-DE"/>
              </w:rPr>
              <w:t>Selderma saurus</w:t>
            </w:r>
          </w:p>
        </w:tc>
        <w:tc>
          <w:tcPr>
            <w:tcW w:w="1978" w:type="dxa"/>
          </w:tcPr>
          <w:p w14:paraId="0EA3BB9A" w14:textId="77777777" w:rsidR="003B1A73" w:rsidRPr="00A50045" w:rsidRDefault="003B1A73" w:rsidP="00E56F4E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b/>
                <w:sz w:val="20"/>
                <w:szCs w:val="21"/>
              </w:rPr>
              <w:t>OQ863026</w:t>
            </w:r>
          </w:p>
        </w:tc>
        <w:tc>
          <w:tcPr>
            <w:tcW w:w="1134" w:type="dxa"/>
          </w:tcPr>
          <w:p w14:paraId="3A60B599" w14:textId="67EF5242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2"/>
                <w:szCs w:val="24"/>
              </w:rPr>
              <w:t>13942</w:t>
            </w:r>
          </w:p>
        </w:tc>
        <w:tc>
          <w:tcPr>
            <w:tcW w:w="1134" w:type="dxa"/>
          </w:tcPr>
          <w:p w14:paraId="2B238055" w14:textId="211953C8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90.6</w:t>
            </w:r>
          </w:p>
        </w:tc>
        <w:tc>
          <w:tcPr>
            <w:tcW w:w="3402" w:type="dxa"/>
          </w:tcPr>
          <w:p w14:paraId="0D456FD0" w14:textId="77777777" w:rsidR="003B1A73" w:rsidRPr="00A50045" w:rsidRDefault="003B1A73" w:rsidP="00E56F4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N:37.803885</w:t>
            </w:r>
            <w:proofErr w:type="spellEnd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E:89.91128</w:t>
            </w:r>
            <w:proofErr w:type="spellEnd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3502.74m</w:t>
            </w:r>
            <w:proofErr w:type="spellEnd"/>
          </w:p>
        </w:tc>
      </w:tr>
      <w:tr w:rsidR="003B1A73" w:rsidRPr="00A50045" w14:paraId="3D1DBF79" w14:textId="77777777" w:rsidTr="00A50045">
        <w:trPr>
          <w:jc w:val="center"/>
        </w:trPr>
        <w:tc>
          <w:tcPr>
            <w:tcW w:w="0" w:type="auto"/>
            <w:vMerge/>
          </w:tcPr>
          <w:p w14:paraId="7FB45717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vMerge/>
          </w:tcPr>
          <w:p w14:paraId="447E0A1C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</w:p>
        </w:tc>
        <w:tc>
          <w:tcPr>
            <w:tcW w:w="0" w:type="auto"/>
          </w:tcPr>
          <w:p w14:paraId="3256BEA5" w14:textId="77777777" w:rsidR="003B1A73" w:rsidRPr="00A50045" w:rsidRDefault="003B1A73" w:rsidP="00E56F4E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b/>
                <w:i/>
                <w:iCs/>
                <w:sz w:val="20"/>
                <w:szCs w:val="21"/>
                <w:lang w:val="de-DE"/>
              </w:rPr>
              <w:t>Sphegigaster intersita</w:t>
            </w:r>
          </w:p>
        </w:tc>
        <w:tc>
          <w:tcPr>
            <w:tcW w:w="1978" w:type="dxa"/>
          </w:tcPr>
          <w:p w14:paraId="44DC9E0D" w14:textId="77777777" w:rsidR="003B1A73" w:rsidRPr="00A50045" w:rsidRDefault="003B1A73" w:rsidP="00E56F4E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b/>
                <w:sz w:val="20"/>
                <w:szCs w:val="21"/>
              </w:rPr>
              <w:t>OQ863029</w:t>
            </w:r>
            <w:proofErr w:type="spellEnd"/>
          </w:p>
        </w:tc>
        <w:tc>
          <w:tcPr>
            <w:tcW w:w="1134" w:type="dxa"/>
          </w:tcPr>
          <w:p w14:paraId="5EA837F4" w14:textId="6333A21D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2"/>
                <w:szCs w:val="24"/>
              </w:rPr>
              <w:t>16151</w:t>
            </w:r>
          </w:p>
        </w:tc>
        <w:tc>
          <w:tcPr>
            <w:tcW w:w="1134" w:type="dxa"/>
          </w:tcPr>
          <w:p w14:paraId="767786AB" w14:textId="412942DC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89.7</w:t>
            </w:r>
          </w:p>
        </w:tc>
        <w:tc>
          <w:tcPr>
            <w:tcW w:w="3402" w:type="dxa"/>
          </w:tcPr>
          <w:p w14:paraId="0B3CF8B4" w14:textId="77777777" w:rsidR="003B1A73" w:rsidRPr="00A50045" w:rsidRDefault="003B1A73" w:rsidP="00E56F4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N:38.072916</w:t>
            </w:r>
            <w:proofErr w:type="spellEnd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E:89.119638</w:t>
            </w:r>
            <w:proofErr w:type="spellEnd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3681.55m</w:t>
            </w:r>
            <w:proofErr w:type="spellEnd"/>
          </w:p>
        </w:tc>
      </w:tr>
      <w:tr w:rsidR="003B1A73" w:rsidRPr="00A50045" w14:paraId="4D817F19" w14:textId="77777777" w:rsidTr="00A50045">
        <w:trPr>
          <w:jc w:val="center"/>
        </w:trPr>
        <w:tc>
          <w:tcPr>
            <w:tcW w:w="0" w:type="auto"/>
            <w:vMerge/>
          </w:tcPr>
          <w:p w14:paraId="394753A2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14:paraId="00603D0E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Asaphinae</w:t>
            </w:r>
          </w:p>
        </w:tc>
        <w:tc>
          <w:tcPr>
            <w:tcW w:w="0" w:type="auto"/>
          </w:tcPr>
          <w:p w14:paraId="0712F557" w14:textId="77777777" w:rsidR="003B1A73" w:rsidRPr="00A50045" w:rsidRDefault="003B1A73" w:rsidP="00E56F4E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b/>
                <w:i/>
                <w:iCs/>
                <w:sz w:val="20"/>
                <w:szCs w:val="21"/>
              </w:rPr>
              <w:t>Asaphes vulgaris</w:t>
            </w:r>
          </w:p>
        </w:tc>
        <w:tc>
          <w:tcPr>
            <w:tcW w:w="1978" w:type="dxa"/>
          </w:tcPr>
          <w:p w14:paraId="7D5AC75F" w14:textId="77777777" w:rsidR="003B1A73" w:rsidRPr="00A50045" w:rsidRDefault="003B1A73" w:rsidP="00E56F4E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b/>
                <w:sz w:val="20"/>
                <w:szCs w:val="21"/>
              </w:rPr>
              <w:t>OQ863030</w:t>
            </w:r>
            <w:proofErr w:type="spellEnd"/>
          </w:p>
        </w:tc>
        <w:tc>
          <w:tcPr>
            <w:tcW w:w="1134" w:type="dxa"/>
          </w:tcPr>
          <w:p w14:paraId="1E9F7BA5" w14:textId="3A1399E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2"/>
                <w:szCs w:val="24"/>
              </w:rPr>
              <w:t>14171</w:t>
            </w:r>
          </w:p>
        </w:tc>
        <w:tc>
          <w:tcPr>
            <w:tcW w:w="1134" w:type="dxa"/>
          </w:tcPr>
          <w:p w14:paraId="6757221C" w14:textId="563F2FA5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83.5</w:t>
            </w:r>
          </w:p>
        </w:tc>
        <w:tc>
          <w:tcPr>
            <w:tcW w:w="3402" w:type="dxa"/>
          </w:tcPr>
          <w:p w14:paraId="53ED3119" w14:textId="77777777" w:rsidR="003B1A73" w:rsidRPr="00A50045" w:rsidRDefault="003B1A73" w:rsidP="00E56F4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N:37.803944</w:t>
            </w:r>
            <w:proofErr w:type="spellEnd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E:89.91133</w:t>
            </w:r>
            <w:proofErr w:type="spellEnd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3497.52m</w:t>
            </w:r>
            <w:proofErr w:type="spellEnd"/>
          </w:p>
        </w:tc>
      </w:tr>
      <w:tr w:rsidR="003B1A73" w:rsidRPr="00A50045" w14:paraId="543A26A4" w14:textId="77777777" w:rsidTr="00A50045">
        <w:trPr>
          <w:jc w:val="center"/>
        </w:trPr>
        <w:tc>
          <w:tcPr>
            <w:tcW w:w="0" w:type="auto"/>
            <w:vMerge/>
          </w:tcPr>
          <w:p w14:paraId="7BF5B4F3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vMerge w:val="restart"/>
          </w:tcPr>
          <w:p w14:paraId="1C2BCA70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Pteromalinae</w:t>
            </w:r>
          </w:p>
        </w:tc>
        <w:tc>
          <w:tcPr>
            <w:tcW w:w="0" w:type="auto"/>
          </w:tcPr>
          <w:p w14:paraId="5701DD6A" w14:textId="77777777" w:rsidR="003B1A73" w:rsidRPr="00A50045" w:rsidRDefault="003B1A73" w:rsidP="00E56F4E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b/>
                <w:i/>
                <w:iCs/>
                <w:sz w:val="20"/>
                <w:szCs w:val="21"/>
              </w:rPr>
              <w:t>Pachyneuron aphidis</w:t>
            </w:r>
          </w:p>
        </w:tc>
        <w:tc>
          <w:tcPr>
            <w:tcW w:w="1978" w:type="dxa"/>
          </w:tcPr>
          <w:p w14:paraId="7D980438" w14:textId="77777777" w:rsidR="003B1A73" w:rsidRPr="00A50045" w:rsidRDefault="003B1A73" w:rsidP="00E56F4E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b/>
                <w:sz w:val="20"/>
                <w:szCs w:val="21"/>
              </w:rPr>
              <w:t>OQ863022</w:t>
            </w:r>
            <w:proofErr w:type="spellEnd"/>
          </w:p>
        </w:tc>
        <w:tc>
          <w:tcPr>
            <w:tcW w:w="1134" w:type="dxa"/>
          </w:tcPr>
          <w:p w14:paraId="4BE6DAF2" w14:textId="44DD51B1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2"/>
                <w:szCs w:val="24"/>
              </w:rPr>
              <w:t>15389</w:t>
            </w:r>
          </w:p>
        </w:tc>
        <w:tc>
          <w:tcPr>
            <w:tcW w:w="1134" w:type="dxa"/>
          </w:tcPr>
          <w:p w14:paraId="726A4077" w14:textId="78F80394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85</w:t>
            </w:r>
          </w:p>
        </w:tc>
        <w:tc>
          <w:tcPr>
            <w:tcW w:w="3402" w:type="dxa"/>
          </w:tcPr>
          <w:p w14:paraId="47D868D2" w14:textId="77777777" w:rsidR="003B1A73" w:rsidRPr="00A50045" w:rsidRDefault="003B1A73" w:rsidP="00E56F4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N:37.66275</w:t>
            </w:r>
            <w:proofErr w:type="spellEnd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E:89.807278</w:t>
            </w:r>
            <w:proofErr w:type="spellEnd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4028.22m</w:t>
            </w:r>
            <w:proofErr w:type="spellEnd"/>
          </w:p>
        </w:tc>
      </w:tr>
      <w:tr w:rsidR="003B1A73" w:rsidRPr="00A50045" w14:paraId="377125B4" w14:textId="77777777" w:rsidTr="00A50045">
        <w:trPr>
          <w:jc w:val="center"/>
        </w:trPr>
        <w:tc>
          <w:tcPr>
            <w:tcW w:w="0" w:type="auto"/>
            <w:vMerge/>
          </w:tcPr>
          <w:p w14:paraId="55E94010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vMerge/>
          </w:tcPr>
          <w:p w14:paraId="704B8186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</w:p>
        </w:tc>
        <w:tc>
          <w:tcPr>
            <w:tcW w:w="0" w:type="auto"/>
          </w:tcPr>
          <w:p w14:paraId="1BB4D81C" w14:textId="77777777" w:rsidR="003B1A73" w:rsidRPr="00A50045" w:rsidRDefault="003B1A73" w:rsidP="00E56F4E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b/>
                <w:i/>
                <w:iCs/>
                <w:sz w:val="20"/>
                <w:szCs w:val="21"/>
              </w:rPr>
              <w:t>Pachyneuron korlense</w:t>
            </w:r>
          </w:p>
        </w:tc>
        <w:tc>
          <w:tcPr>
            <w:tcW w:w="1978" w:type="dxa"/>
          </w:tcPr>
          <w:p w14:paraId="03D36957" w14:textId="77777777" w:rsidR="003B1A73" w:rsidRPr="00A50045" w:rsidRDefault="003B1A73" w:rsidP="00E56F4E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b/>
                <w:sz w:val="20"/>
                <w:szCs w:val="21"/>
              </w:rPr>
              <w:t>OQ863027</w:t>
            </w:r>
            <w:proofErr w:type="spellEnd"/>
          </w:p>
        </w:tc>
        <w:tc>
          <w:tcPr>
            <w:tcW w:w="1134" w:type="dxa"/>
          </w:tcPr>
          <w:p w14:paraId="607CE6CD" w14:textId="7993CB30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2"/>
                <w:szCs w:val="24"/>
              </w:rPr>
              <w:t>15033</w:t>
            </w:r>
          </w:p>
        </w:tc>
        <w:tc>
          <w:tcPr>
            <w:tcW w:w="1134" w:type="dxa"/>
          </w:tcPr>
          <w:p w14:paraId="32AF2928" w14:textId="40C4533B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84.4</w:t>
            </w:r>
          </w:p>
        </w:tc>
        <w:tc>
          <w:tcPr>
            <w:tcW w:w="3402" w:type="dxa"/>
          </w:tcPr>
          <w:p w14:paraId="0BF45518" w14:textId="77777777" w:rsidR="003B1A73" w:rsidRPr="00A50045" w:rsidRDefault="003B1A73" w:rsidP="00E56F4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N:38.068995</w:t>
            </w:r>
            <w:proofErr w:type="spellEnd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E:89.03947</w:t>
            </w:r>
            <w:proofErr w:type="spellEnd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3785.43m</w:t>
            </w:r>
            <w:proofErr w:type="spellEnd"/>
          </w:p>
        </w:tc>
      </w:tr>
      <w:tr w:rsidR="003B1A73" w:rsidRPr="00A50045" w14:paraId="4EE2D5EF" w14:textId="77777777" w:rsidTr="00A50045">
        <w:trPr>
          <w:jc w:val="center"/>
        </w:trPr>
        <w:tc>
          <w:tcPr>
            <w:tcW w:w="0" w:type="auto"/>
            <w:vMerge/>
          </w:tcPr>
          <w:p w14:paraId="0AC035C6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vMerge/>
          </w:tcPr>
          <w:p w14:paraId="0ADB9612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</w:p>
        </w:tc>
        <w:tc>
          <w:tcPr>
            <w:tcW w:w="0" w:type="auto"/>
          </w:tcPr>
          <w:p w14:paraId="2518D94D" w14:textId="77777777" w:rsidR="003B1A73" w:rsidRPr="00A50045" w:rsidRDefault="003B1A73" w:rsidP="00E56F4E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b/>
                <w:i/>
                <w:iCs/>
                <w:sz w:val="20"/>
                <w:szCs w:val="21"/>
              </w:rPr>
              <w:t>Pachyneuron grande</w:t>
            </w:r>
          </w:p>
        </w:tc>
        <w:tc>
          <w:tcPr>
            <w:tcW w:w="1978" w:type="dxa"/>
          </w:tcPr>
          <w:p w14:paraId="4555319E" w14:textId="77777777" w:rsidR="003B1A73" w:rsidRPr="00A50045" w:rsidRDefault="003B1A73" w:rsidP="00E56F4E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b/>
                <w:sz w:val="20"/>
                <w:szCs w:val="21"/>
              </w:rPr>
              <w:t>OQ863028</w:t>
            </w:r>
            <w:proofErr w:type="spellEnd"/>
          </w:p>
        </w:tc>
        <w:tc>
          <w:tcPr>
            <w:tcW w:w="1134" w:type="dxa"/>
          </w:tcPr>
          <w:p w14:paraId="705D61A6" w14:textId="35E6F31D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2"/>
                <w:szCs w:val="24"/>
              </w:rPr>
              <w:t>15163</w:t>
            </w:r>
          </w:p>
        </w:tc>
        <w:tc>
          <w:tcPr>
            <w:tcW w:w="1134" w:type="dxa"/>
          </w:tcPr>
          <w:p w14:paraId="497802AF" w14:textId="0F5A8639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85.9</w:t>
            </w:r>
          </w:p>
        </w:tc>
        <w:tc>
          <w:tcPr>
            <w:tcW w:w="3402" w:type="dxa"/>
          </w:tcPr>
          <w:p w14:paraId="5847A070" w14:textId="77777777" w:rsidR="003B1A73" w:rsidRPr="00A50045" w:rsidRDefault="003B1A73" w:rsidP="00E56F4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N:38.09378</w:t>
            </w:r>
            <w:proofErr w:type="spellEnd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E:89.2714167</w:t>
            </w:r>
            <w:proofErr w:type="spellEnd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3471.91m</w:t>
            </w:r>
            <w:proofErr w:type="spellEnd"/>
          </w:p>
        </w:tc>
      </w:tr>
      <w:tr w:rsidR="003B1A73" w:rsidRPr="00A50045" w14:paraId="206645E0" w14:textId="77777777" w:rsidTr="00A50045">
        <w:trPr>
          <w:jc w:val="center"/>
        </w:trPr>
        <w:tc>
          <w:tcPr>
            <w:tcW w:w="0" w:type="auto"/>
            <w:vMerge/>
          </w:tcPr>
          <w:p w14:paraId="6F360538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vMerge/>
          </w:tcPr>
          <w:p w14:paraId="0673158E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</w:p>
        </w:tc>
        <w:tc>
          <w:tcPr>
            <w:tcW w:w="0" w:type="auto"/>
          </w:tcPr>
          <w:p w14:paraId="080EA4C2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Anisopteromalus calandrae</w:t>
            </w:r>
          </w:p>
        </w:tc>
        <w:tc>
          <w:tcPr>
            <w:tcW w:w="1978" w:type="dxa"/>
          </w:tcPr>
          <w:p w14:paraId="34D3547C" w14:textId="0390EE8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MW817149</w:t>
            </w:r>
            <w:proofErr w:type="spellEnd"/>
          </w:p>
        </w:tc>
        <w:tc>
          <w:tcPr>
            <w:tcW w:w="1134" w:type="dxa"/>
          </w:tcPr>
          <w:p w14:paraId="2A5CE0C1" w14:textId="5F0166EC" w:rsidR="003B1A73" w:rsidRPr="00A50045" w:rsidRDefault="003B1A73" w:rsidP="00E56F4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50045">
              <w:rPr>
                <w:rFonts w:ascii="Times New Roman" w:hAnsi="Times New Roman" w:cs="Times New Roman"/>
                <w:sz w:val="22"/>
                <w:szCs w:val="24"/>
              </w:rPr>
              <w:t>15954</w:t>
            </w:r>
          </w:p>
        </w:tc>
        <w:tc>
          <w:tcPr>
            <w:tcW w:w="1134" w:type="dxa"/>
          </w:tcPr>
          <w:p w14:paraId="48271F6F" w14:textId="1FAE2FAE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82.9</w:t>
            </w:r>
          </w:p>
        </w:tc>
        <w:tc>
          <w:tcPr>
            <w:tcW w:w="3402" w:type="dxa"/>
          </w:tcPr>
          <w:p w14:paraId="6DC457B9" w14:textId="77777777" w:rsidR="003B1A73" w:rsidRPr="00A50045" w:rsidRDefault="003B1A73" w:rsidP="00E56F4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N:28.2333</w:t>
            </w:r>
            <w:proofErr w:type="spellEnd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E:112.20,143m</w:t>
            </w:r>
            <w:proofErr w:type="spellEnd"/>
          </w:p>
        </w:tc>
      </w:tr>
      <w:tr w:rsidR="003B1A73" w:rsidRPr="00A50045" w14:paraId="6505EE2F" w14:textId="77777777" w:rsidTr="00A50045">
        <w:trPr>
          <w:jc w:val="center"/>
        </w:trPr>
        <w:tc>
          <w:tcPr>
            <w:tcW w:w="0" w:type="auto"/>
            <w:vMerge/>
          </w:tcPr>
          <w:p w14:paraId="0E936AFC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vMerge/>
          </w:tcPr>
          <w:p w14:paraId="487BF966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</w:p>
        </w:tc>
        <w:tc>
          <w:tcPr>
            <w:tcW w:w="0" w:type="auto"/>
          </w:tcPr>
          <w:p w14:paraId="571B8C34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Nasonia giraulti</w:t>
            </w:r>
          </w:p>
        </w:tc>
        <w:tc>
          <w:tcPr>
            <w:tcW w:w="1978" w:type="dxa"/>
          </w:tcPr>
          <w:p w14:paraId="56DE9209" w14:textId="20F875CC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NC_066199</w:t>
            </w:r>
            <w:proofErr w:type="spellEnd"/>
          </w:p>
        </w:tc>
        <w:tc>
          <w:tcPr>
            <w:tcW w:w="1134" w:type="dxa"/>
          </w:tcPr>
          <w:p w14:paraId="339559BB" w14:textId="53378472" w:rsidR="003B1A73" w:rsidRPr="00A50045" w:rsidRDefault="003B1A73" w:rsidP="00E56F4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50045">
              <w:rPr>
                <w:rFonts w:ascii="Times New Roman" w:hAnsi="Times New Roman" w:cs="Times New Roman"/>
                <w:sz w:val="22"/>
                <w:szCs w:val="24"/>
              </w:rPr>
              <w:t>16415</w:t>
            </w:r>
          </w:p>
        </w:tc>
        <w:tc>
          <w:tcPr>
            <w:tcW w:w="1134" w:type="dxa"/>
          </w:tcPr>
          <w:p w14:paraId="03A03B72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82</w:t>
            </w:r>
          </w:p>
        </w:tc>
        <w:tc>
          <w:tcPr>
            <w:tcW w:w="3402" w:type="dxa"/>
          </w:tcPr>
          <w:p w14:paraId="7E42D583" w14:textId="77777777" w:rsidR="003B1A73" w:rsidRPr="00A50045" w:rsidRDefault="003B1A73" w:rsidP="00E56F4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Netherlands. -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11m</w:t>
            </w:r>
            <w:proofErr w:type="spellEnd"/>
          </w:p>
        </w:tc>
      </w:tr>
      <w:tr w:rsidR="003B1A73" w:rsidRPr="00A50045" w14:paraId="1EFF8EDC" w14:textId="77777777" w:rsidTr="00A50045">
        <w:trPr>
          <w:jc w:val="center"/>
        </w:trPr>
        <w:tc>
          <w:tcPr>
            <w:tcW w:w="0" w:type="auto"/>
            <w:vMerge/>
          </w:tcPr>
          <w:p w14:paraId="2F8F7AFC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vMerge/>
          </w:tcPr>
          <w:p w14:paraId="2E6DDD54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</w:p>
        </w:tc>
        <w:tc>
          <w:tcPr>
            <w:tcW w:w="0" w:type="auto"/>
          </w:tcPr>
          <w:p w14:paraId="47D0B9CE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Nasonia longicornis</w:t>
            </w:r>
          </w:p>
        </w:tc>
        <w:tc>
          <w:tcPr>
            <w:tcW w:w="1978" w:type="dxa"/>
          </w:tcPr>
          <w:p w14:paraId="2D74E8F5" w14:textId="4AD61D3B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MT755966</w:t>
            </w:r>
            <w:proofErr w:type="spellEnd"/>
          </w:p>
        </w:tc>
        <w:tc>
          <w:tcPr>
            <w:tcW w:w="1134" w:type="dxa"/>
          </w:tcPr>
          <w:p w14:paraId="7919BFAA" w14:textId="450BC772" w:rsidR="003B1A73" w:rsidRPr="00A50045" w:rsidRDefault="003B1A73" w:rsidP="00E56F4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50045">
              <w:rPr>
                <w:rFonts w:ascii="Times New Roman" w:hAnsi="Times New Roman" w:cs="Times New Roman"/>
                <w:sz w:val="22"/>
                <w:szCs w:val="24"/>
              </w:rPr>
              <w:t>14925</w:t>
            </w:r>
          </w:p>
        </w:tc>
        <w:tc>
          <w:tcPr>
            <w:tcW w:w="1134" w:type="dxa"/>
          </w:tcPr>
          <w:p w14:paraId="6BDAD397" w14:textId="5D7B9A92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8</w:t>
            </w:r>
            <w:r w:rsidR="00934E0F" w:rsidRPr="00A50045">
              <w:rPr>
                <w:rFonts w:ascii="Times New Roman" w:hAnsi="Times New Roman" w:cs="Times New Roman"/>
                <w:sz w:val="20"/>
                <w:szCs w:val="21"/>
              </w:rPr>
              <w:t>4.3</w:t>
            </w:r>
          </w:p>
        </w:tc>
        <w:tc>
          <w:tcPr>
            <w:tcW w:w="3402" w:type="dxa"/>
          </w:tcPr>
          <w:p w14:paraId="552246B6" w14:textId="77777777" w:rsidR="003B1A73" w:rsidRPr="00A50045" w:rsidRDefault="003B1A73" w:rsidP="00E56F4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Netherlands. -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11m</w:t>
            </w:r>
            <w:proofErr w:type="spellEnd"/>
          </w:p>
        </w:tc>
      </w:tr>
      <w:tr w:rsidR="003B1A73" w:rsidRPr="00A50045" w14:paraId="6A171F44" w14:textId="77777777" w:rsidTr="00A50045">
        <w:trPr>
          <w:jc w:val="center"/>
        </w:trPr>
        <w:tc>
          <w:tcPr>
            <w:tcW w:w="0" w:type="auto"/>
            <w:vMerge/>
          </w:tcPr>
          <w:p w14:paraId="4D184020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vMerge/>
          </w:tcPr>
          <w:p w14:paraId="3660D9ED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</w:p>
        </w:tc>
        <w:tc>
          <w:tcPr>
            <w:tcW w:w="0" w:type="auto"/>
          </w:tcPr>
          <w:p w14:paraId="3C952BD2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Nasonia oneida</w:t>
            </w:r>
          </w:p>
        </w:tc>
        <w:tc>
          <w:tcPr>
            <w:tcW w:w="1978" w:type="dxa"/>
          </w:tcPr>
          <w:p w14:paraId="41BEDF25" w14:textId="12B9CE3E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MT762278</w:t>
            </w:r>
            <w:proofErr w:type="spellEnd"/>
          </w:p>
        </w:tc>
        <w:tc>
          <w:tcPr>
            <w:tcW w:w="1134" w:type="dxa"/>
          </w:tcPr>
          <w:p w14:paraId="52836FB3" w14:textId="5C3510BE" w:rsidR="003B1A73" w:rsidRPr="00A50045" w:rsidRDefault="003B1A73" w:rsidP="00E56F4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50045">
              <w:rPr>
                <w:rFonts w:ascii="Times New Roman" w:hAnsi="Times New Roman" w:cs="Times New Roman"/>
                <w:sz w:val="22"/>
                <w:szCs w:val="24"/>
              </w:rPr>
              <w:t>14811</w:t>
            </w:r>
          </w:p>
        </w:tc>
        <w:tc>
          <w:tcPr>
            <w:tcW w:w="1134" w:type="dxa"/>
          </w:tcPr>
          <w:p w14:paraId="1760F707" w14:textId="48FC1343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8</w:t>
            </w:r>
            <w:r w:rsidR="00F36F1E" w:rsidRPr="00A50045">
              <w:rPr>
                <w:rFonts w:ascii="Times New Roman" w:hAnsi="Times New Roman" w:cs="Times New Roman"/>
                <w:sz w:val="20"/>
                <w:szCs w:val="21"/>
              </w:rPr>
              <w:t>3.5</w:t>
            </w:r>
          </w:p>
        </w:tc>
        <w:tc>
          <w:tcPr>
            <w:tcW w:w="3402" w:type="dxa"/>
          </w:tcPr>
          <w:p w14:paraId="59C4B315" w14:textId="77777777" w:rsidR="003B1A73" w:rsidRPr="00A50045" w:rsidRDefault="003B1A73" w:rsidP="00E56F4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Netherlands. -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11m</w:t>
            </w:r>
            <w:proofErr w:type="spellEnd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</w:p>
        </w:tc>
      </w:tr>
      <w:tr w:rsidR="003B1A73" w:rsidRPr="00A50045" w14:paraId="09DCEF18" w14:textId="77777777" w:rsidTr="00A50045">
        <w:trPr>
          <w:jc w:val="center"/>
        </w:trPr>
        <w:tc>
          <w:tcPr>
            <w:tcW w:w="0" w:type="auto"/>
            <w:vMerge/>
          </w:tcPr>
          <w:p w14:paraId="14177076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vMerge/>
          </w:tcPr>
          <w:p w14:paraId="624222E6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</w:p>
        </w:tc>
        <w:tc>
          <w:tcPr>
            <w:tcW w:w="0" w:type="auto"/>
          </w:tcPr>
          <w:p w14:paraId="1E41CF10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Nasonia vitripennis</w:t>
            </w:r>
          </w:p>
        </w:tc>
        <w:tc>
          <w:tcPr>
            <w:tcW w:w="1978" w:type="dxa"/>
          </w:tcPr>
          <w:p w14:paraId="5DB155CD" w14:textId="54D5B7D6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NC_066201</w:t>
            </w:r>
            <w:proofErr w:type="spellEnd"/>
          </w:p>
        </w:tc>
        <w:tc>
          <w:tcPr>
            <w:tcW w:w="1134" w:type="dxa"/>
          </w:tcPr>
          <w:p w14:paraId="77359421" w14:textId="338FC607" w:rsidR="003B1A73" w:rsidRPr="00A50045" w:rsidRDefault="003B1A73" w:rsidP="00E56F4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50045">
              <w:rPr>
                <w:rFonts w:ascii="Times New Roman" w:hAnsi="Times New Roman" w:cs="Times New Roman"/>
                <w:sz w:val="22"/>
                <w:szCs w:val="24"/>
              </w:rPr>
              <w:t>22956</w:t>
            </w:r>
          </w:p>
        </w:tc>
        <w:tc>
          <w:tcPr>
            <w:tcW w:w="1134" w:type="dxa"/>
          </w:tcPr>
          <w:p w14:paraId="5D809D17" w14:textId="642CEC3F" w:rsidR="003B1A73" w:rsidRPr="00A50045" w:rsidRDefault="00F36F1E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74.2</w:t>
            </w:r>
          </w:p>
        </w:tc>
        <w:tc>
          <w:tcPr>
            <w:tcW w:w="3402" w:type="dxa"/>
          </w:tcPr>
          <w:p w14:paraId="5D8D1EA1" w14:textId="77777777" w:rsidR="003B1A73" w:rsidRPr="00A50045" w:rsidRDefault="003B1A73" w:rsidP="00E56F4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Netherlands. -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11m</w:t>
            </w:r>
            <w:proofErr w:type="spellEnd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</w:p>
        </w:tc>
      </w:tr>
      <w:tr w:rsidR="003B1A73" w:rsidRPr="00A50045" w14:paraId="207A673C" w14:textId="77777777" w:rsidTr="00A50045">
        <w:trPr>
          <w:jc w:val="center"/>
        </w:trPr>
        <w:tc>
          <w:tcPr>
            <w:tcW w:w="0" w:type="auto"/>
            <w:vMerge/>
          </w:tcPr>
          <w:p w14:paraId="7BCD0EB5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vMerge/>
          </w:tcPr>
          <w:p w14:paraId="04BA2F4B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</w:p>
        </w:tc>
        <w:tc>
          <w:tcPr>
            <w:tcW w:w="0" w:type="auto"/>
          </w:tcPr>
          <w:p w14:paraId="75B4F555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Pachycrepoideus vindemmiae</w:t>
            </w:r>
          </w:p>
        </w:tc>
        <w:tc>
          <w:tcPr>
            <w:tcW w:w="1978" w:type="dxa"/>
          </w:tcPr>
          <w:p w14:paraId="3A34BAB6" w14:textId="6BF98EC9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MT712142</w:t>
            </w:r>
            <w:proofErr w:type="spellEnd"/>
          </w:p>
        </w:tc>
        <w:tc>
          <w:tcPr>
            <w:tcW w:w="1134" w:type="dxa"/>
          </w:tcPr>
          <w:p w14:paraId="13EBA346" w14:textId="3A7C249B" w:rsidR="003B1A73" w:rsidRPr="00A50045" w:rsidRDefault="003B1A73" w:rsidP="00E56F4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50045">
              <w:rPr>
                <w:rFonts w:ascii="Times New Roman" w:hAnsi="Times New Roman" w:cs="Times New Roman"/>
                <w:sz w:val="22"/>
                <w:szCs w:val="24"/>
              </w:rPr>
              <w:t>14850</w:t>
            </w:r>
          </w:p>
        </w:tc>
        <w:tc>
          <w:tcPr>
            <w:tcW w:w="1134" w:type="dxa"/>
          </w:tcPr>
          <w:p w14:paraId="51E36F06" w14:textId="17527340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8</w:t>
            </w:r>
            <w:r w:rsidR="00183327" w:rsidRPr="00A50045">
              <w:rPr>
                <w:rFonts w:ascii="Times New Roman" w:hAnsi="Times New Roman" w:cs="Times New Roman"/>
                <w:sz w:val="20"/>
                <w:szCs w:val="21"/>
              </w:rPr>
              <w:t>5.3</w:t>
            </w:r>
          </w:p>
        </w:tc>
        <w:tc>
          <w:tcPr>
            <w:tcW w:w="3402" w:type="dxa"/>
          </w:tcPr>
          <w:p w14:paraId="56554665" w14:textId="77777777" w:rsidR="003B1A73" w:rsidRPr="00A50045" w:rsidRDefault="003B1A73" w:rsidP="00E56F4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from author’s unit, 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119.3m</w:t>
            </w:r>
            <w:proofErr w:type="spellEnd"/>
          </w:p>
        </w:tc>
      </w:tr>
      <w:tr w:rsidR="003B1A73" w:rsidRPr="00A50045" w14:paraId="1DE7A84C" w14:textId="77777777" w:rsidTr="00A50045">
        <w:trPr>
          <w:jc w:val="center"/>
        </w:trPr>
        <w:tc>
          <w:tcPr>
            <w:tcW w:w="0" w:type="auto"/>
            <w:vMerge/>
          </w:tcPr>
          <w:p w14:paraId="12D73AC6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vMerge/>
          </w:tcPr>
          <w:p w14:paraId="65F66677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</w:p>
        </w:tc>
        <w:tc>
          <w:tcPr>
            <w:tcW w:w="0" w:type="auto"/>
          </w:tcPr>
          <w:p w14:paraId="38C5C756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Pachyneuron aphidis</w:t>
            </w:r>
          </w:p>
        </w:tc>
        <w:tc>
          <w:tcPr>
            <w:tcW w:w="1978" w:type="dxa"/>
          </w:tcPr>
          <w:p w14:paraId="167CFB7F" w14:textId="6993FE81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MK577639</w:t>
            </w:r>
            <w:proofErr w:type="spellEnd"/>
          </w:p>
        </w:tc>
        <w:tc>
          <w:tcPr>
            <w:tcW w:w="1134" w:type="dxa"/>
          </w:tcPr>
          <w:p w14:paraId="53C8F507" w14:textId="63258318" w:rsidR="003B1A73" w:rsidRPr="00A50045" w:rsidRDefault="003B1A73" w:rsidP="00E56F4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50045">
              <w:rPr>
                <w:rFonts w:ascii="Times New Roman" w:hAnsi="Times New Roman" w:cs="Times New Roman"/>
                <w:sz w:val="22"/>
                <w:szCs w:val="24"/>
              </w:rPr>
              <w:t>15137</w:t>
            </w:r>
          </w:p>
        </w:tc>
        <w:tc>
          <w:tcPr>
            <w:tcW w:w="1134" w:type="dxa"/>
          </w:tcPr>
          <w:p w14:paraId="5F6CE8BB" w14:textId="0369EF3D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85.1</w:t>
            </w:r>
          </w:p>
        </w:tc>
        <w:tc>
          <w:tcPr>
            <w:tcW w:w="3402" w:type="dxa"/>
          </w:tcPr>
          <w:p w14:paraId="5135F43D" w14:textId="77777777" w:rsidR="003B1A73" w:rsidRPr="00A50045" w:rsidRDefault="003B1A73" w:rsidP="00E56F4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Yuxi, Yunnan province. 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1800m</w:t>
            </w:r>
            <w:proofErr w:type="spellEnd"/>
          </w:p>
        </w:tc>
      </w:tr>
      <w:tr w:rsidR="003B1A73" w:rsidRPr="00A50045" w14:paraId="54AA3442" w14:textId="77777777" w:rsidTr="00A50045">
        <w:trPr>
          <w:jc w:val="center"/>
        </w:trPr>
        <w:tc>
          <w:tcPr>
            <w:tcW w:w="0" w:type="auto"/>
            <w:vMerge/>
          </w:tcPr>
          <w:p w14:paraId="5B3020CF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vMerge/>
          </w:tcPr>
          <w:p w14:paraId="60677DB0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</w:p>
        </w:tc>
        <w:tc>
          <w:tcPr>
            <w:tcW w:w="0" w:type="auto"/>
          </w:tcPr>
          <w:p w14:paraId="7D4DB6A1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Pteromalus puparum</w:t>
            </w:r>
          </w:p>
        </w:tc>
        <w:tc>
          <w:tcPr>
            <w:tcW w:w="1978" w:type="dxa"/>
          </w:tcPr>
          <w:p w14:paraId="29643BB2" w14:textId="7DF9794B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MH051556</w:t>
            </w:r>
            <w:proofErr w:type="spellEnd"/>
          </w:p>
        </w:tc>
        <w:tc>
          <w:tcPr>
            <w:tcW w:w="1134" w:type="dxa"/>
          </w:tcPr>
          <w:p w14:paraId="0552E339" w14:textId="48E450C7" w:rsidR="003B1A73" w:rsidRPr="00A50045" w:rsidRDefault="003B1A73" w:rsidP="00E56F4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50045">
              <w:rPr>
                <w:rFonts w:ascii="Times New Roman" w:hAnsi="Times New Roman" w:cs="Times New Roman"/>
                <w:sz w:val="22"/>
                <w:szCs w:val="24"/>
              </w:rPr>
              <w:t>18217</w:t>
            </w:r>
          </w:p>
        </w:tc>
        <w:tc>
          <w:tcPr>
            <w:tcW w:w="1134" w:type="dxa"/>
          </w:tcPr>
          <w:p w14:paraId="57E3C717" w14:textId="7D59756B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84.7</w:t>
            </w:r>
          </w:p>
        </w:tc>
        <w:tc>
          <w:tcPr>
            <w:tcW w:w="3402" w:type="dxa"/>
          </w:tcPr>
          <w:p w14:paraId="11285DFC" w14:textId="77777777" w:rsidR="003B1A73" w:rsidRPr="00A50045" w:rsidRDefault="003B1A73" w:rsidP="00E56F4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from author’s unit, 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6m</w:t>
            </w:r>
            <w:proofErr w:type="spellEnd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,</w:t>
            </w:r>
          </w:p>
        </w:tc>
      </w:tr>
      <w:tr w:rsidR="003B1A73" w:rsidRPr="00A50045" w14:paraId="40C93735" w14:textId="77777777" w:rsidTr="00A50045">
        <w:trPr>
          <w:jc w:val="center"/>
        </w:trPr>
        <w:tc>
          <w:tcPr>
            <w:tcW w:w="0" w:type="auto"/>
            <w:vMerge/>
          </w:tcPr>
          <w:p w14:paraId="20A3B7A9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vMerge/>
          </w:tcPr>
          <w:p w14:paraId="43C98AF0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</w:p>
        </w:tc>
        <w:tc>
          <w:tcPr>
            <w:tcW w:w="0" w:type="auto"/>
          </w:tcPr>
          <w:p w14:paraId="25E3EA09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richomalopsis sarcophagae</w:t>
            </w:r>
          </w:p>
        </w:tc>
        <w:tc>
          <w:tcPr>
            <w:tcW w:w="1978" w:type="dxa"/>
          </w:tcPr>
          <w:p w14:paraId="339634BC" w14:textId="19A61EB2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NC_066200</w:t>
            </w:r>
            <w:proofErr w:type="spellEnd"/>
          </w:p>
        </w:tc>
        <w:tc>
          <w:tcPr>
            <w:tcW w:w="1134" w:type="dxa"/>
          </w:tcPr>
          <w:p w14:paraId="2471E57E" w14:textId="3E3B74C9" w:rsidR="003B1A73" w:rsidRPr="00A50045" w:rsidRDefault="003B1A73" w:rsidP="00E56F4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50045">
              <w:rPr>
                <w:rFonts w:ascii="Times New Roman" w:hAnsi="Times New Roman" w:cs="Times New Roman"/>
                <w:sz w:val="22"/>
                <w:szCs w:val="24"/>
              </w:rPr>
              <w:t>15042</w:t>
            </w:r>
          </w:p>
        </w:tc>
        <w:tc>
          <w:tcPr>
            <w:tcW w:w="1134" w:type="dxa"/>
          </w:tcPr>
          <w:p w14:paraId="407DDA68" w14:textId="72FCE63C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8</w:t>
            </w:r>
            <w:r w:rsidR="00183327" w:rsidRPr="00A50045">
              <w:rPr>
                <w:rFonts w:ascii="Times New Roman" w:hAnsi="Times New Roman" w:cs="Times New Roman"/>
                <w:sz w:val="20"/>
                <w:szCs w:val="21"/>
              </w:rPr>
              <w:t>2.9</w:t>
            </w:r>
          </w:p>
        </w:tc>
        <w:tc>
          <w:tcPr>
            <w:tcW w:w="3402" w:type="dxa"/>
          </w:tcPr>
          <w:p w14:paraId="39746165" w14:textId="77777777" w:rsidR="003B1A73" w:rsidRPr="00A50045" w:rsidRDefault="003B1A73" w:rsidP="00E56F4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Netherlands. -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11m</w:t>
            </w:r>
            <w:proofErr w:type="spellEnd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</w:p>
        </w:tc>
      </w:tr>
      <w:tr w:rsidR="003B1A73" w:rsidRPr="00A50045" w14:paraId="2F7EF420" w14:textId="77777777" w:rsidTr="00A50045">
        <w:trPr>
          <w:jc w:val="center"/>
        </w:trPr>
        <w:tc>
          <w:tcPr>
            <w:tcW w:w="0" w:type="auto"/>
            <w:vMerge w:val="restart"/>
          </w:tcPr>
          <w:p w14:paraId="0257CC17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Eulophidae</w:t>
            </w:r>
          </w:p>
        </w:tc>
        <w:tc>
          <w:tcPr>
            <w:tcW w:w="0" w:type="auto"/>
            <w:vMerge w:val="restart"/>
          </w:tcPr>
          <w:p w14:paraId="7D3D4E0B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Eulophinae</w:t>
            </w:r>
          </w:p>
        </w:tc>
        <w:tc>
          <w:tcPr>
            <w:tcW w:w="0" w:type="auto"/>
          </w:tcPr>
          <w:p w14:paraId="33E7E4F9" w14:textId="77777777" w:rsidR="003B1A73" w:rsidRPr="00A50045" w:rsidRDefault="003B1A73" w:rsidP="00E56F4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Diglyphus isea</w:t>
            </w:r>
          </w:p>
        </w:tc>
        <w:tc>
          <w:tcPr>
            <w:tcW w:w="1978" w:type="dxa"/>
          </w:tcPr>
          <w:p w14:paraId="6248014B" w14:textId="77777777" w:rsidR="003B1A73" w:rsidRPr="00A50045" w:rsidRDefault="003B1A73" w:rsidP="00E56F4E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OQ863031</w:t>
            </w:r>
            <w:proofErr w:type="spellEnd"/>
          </w:p>
        </w:tc>
        <w:tc>
          <w:tcPr>
            <w:tcW w:w="1134" w:type="dxa"/>
          </w:tcPr>
          <w:p w14:paraId="7F66761B" w14:textId="1D754292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2"/>
                <w:szCs w:val="24"/>
              </w:rPr>
              <w:t>14178</w:t>
            </w:r>
          </w:p>
        </w:tc>
        <w:tc>
          <w:tcPr>
            <w:tcW w:w="1134" w:type="dxa"/>
          </w:tcPr>
          <w:p w14:paraId="18CDDE2D" w14:textId="115B206A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80</w:t>
            </w:r>
          </w:p>
        </w:tc>
        <w:tc>
          <w:tcPr>
            <w:tcW w:w="3402" w:type="dxa"/>
          </w:tcPr>
          <w:p w14:paraId="1AAB0F84" w14:textId="77777777" w:rsidR="003B1A73" w:rsidRPr="00A50045" w:rsidRDefault="003B1A73" w:rsidP="00E56F4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N:37.803944</w:t>
            </w:r>
            <w:proofErr w:type="spellEnd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E:89.91133</w:t>
            </w:r>
            <w:proofErr w:type="spellEnd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3497.52m</w:t>
            </w:r>
            <w:proofErr w:type="spellEnd"/>
          </w:p>
        </w:tc>
      </w:tr>
      <w:tr w:rsidR="003B1A73" w:rsidRPr="00A50045" w14:paraId="2E0608B5" w14:textId="77777777" w:rsidTr="00A50045">
        <w:trPr>
          <w:jc w:val="center"/>
        </w:trPr>
        <w:tc>
          <w:tcPr>
            <w:tcW w:w="0" w:type="auto"/>
            <w:vMerge/>
          </w:tcPr>
          <w:p w14:paraId="346839CE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vMerge/>
          </w:tcPr>
          <w:p w14:paraId="1D7E66EF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</w:p>
        </w:tc>
        <w:tc>
          <w:tcPr>
            <w:tcW w:w="0" w:type="auto"/>
          </w:tcPr>
          <w:p w14:paraId="153FA329" w14:textId="77777777" w:rsidR="003B1A73" w:rsidRPr="00A50045" w:rsidRDefault="003B1A73" w:rsidP="00E56F4E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 xml:space="preserve">Diaulinopsis </w:t>
            </w:r>
            <w:r w:rsidRPr="006F29C6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p.</w:t>
            </w:r>
          </w:p>
        </w:tc>
        <w:tc>
          <w:tcPr>
            <w:tcW w:w="1978" w:type="dxa"/>
          </w:tcPr>
          <w:p w14:paraId="4563288C" w14:textId="77777777" w:rsidR="003B1A73" w:rsidRPr="00A50045" w:rsidRDefault="003B1A73" w:rsidP="00E56F4E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OQ863033</w:t>
            </w:r>
            <w:proofErr w:type="spellEnd"/>
          </w:p>
        </w:tc>
        <w:tc>
          <w:tcPr>
            <w:tcW w:w="1134" w:type="dxa"/>
          </w:tcPr>
          <w:p w14:paraId="081755BC" w14:textId="36879842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2"/>
                <w:szCs w:val="24"/>
              </w:rPr>
              <w:t>13759</w:t>
            </w:r>
          </w:p>
        </w:tc>
        <w:tc>
          <w:tcPr>
            <w:tcW w:w="1134" w:type="dxa"/>
          </w:tcPr>
          <w:p w14:paraId="0240BCBB" w14:textId="5AE8C6D5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80.5</w:t>
            </w:r>
          </w:p>
        </w:tc>
        <w:tc>
          <w:tcPr>
            <w:tcW w:w="3402" w:type="dxa"/>
          </w:tcPr>
          <w:p w14:paraId="7124DB82" w14:textId="77777777" w:rsidR="003B1A73" w:rsidRPr="00A50045" w:rsidRDefault="003B1A73" w:rsidP="00E56F4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eastAsia="宋体" w:hAnsi="Times New Roman" w:cs="Times New Roman"/>
                <w:sz w:val="20"/>
                <w:szCs w:val="21"/>
              </w:rPr>
              <w:t>N:37.23281</w:t>
            </w:r>
            <w:proofErr w:type="spellEnd"/>
            <w:r w:rsidRPr="00A50045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eastAsia="宋体" w:hAnsi="Times New Roman" w:cs="Times New Roman"/>
                <w:sz w:val="20"/>
                <w:szCs w:val="21"/>
              </w:rPr>
              <w:t>E:90.40914</w:t>
            </w:r>
            <w:proofErr w:type="spellEnd"/>
            <w:r w:rsidRPr="00A50045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eastAsia="宋体" w:hAnsi="Times New Roman" w:cs="Times New Roman"/>
                <w:sz w:val="20"/>
                <w:szCs w:val="21"/>
              </w:rPr>
              <w:t>3864m</w:t>
            </w:r>
            <w:proofErr w:type="spellEnd"/>
          </w:p>
        </w:tc>
      </w:tr>
      <w:tr w:rsidR="003B1A73" w:rsidRPr="00A50045" w14:paraId="45180D2B" w14:textId="77777777" w:rsidTr="00A50045">
        <w:trPr>
          <w:jc w:val="center"/>
        </w:trPr>
        <w:tc>
          <w:tcPr>
            <w:tcW w:w="0" w:type="auto"/>
            <w:vMerge/>
          </w:tcPr>
          <w:p w14:paraId="3888D29C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vMerge/>
          </w:tcPr>
          <w:p w14:paraId="74046FC1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</w:p>
        </w:tc>
        <w:tc>
          <w:tcPr>
            <w:tcW w:w="0" w:type="auto"/>
          </w:tcPr>
          <w:p w14:paraId="69402B15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Diaulinopsis callichroma</w:t>
            </w:r>
          </w:p>
        </w:tc>
        <w:tc>
          <w:tcPr>
            <w:tcW w:w="1978" w:type="dxa"/>
          </w:tcPr>
          <w:p w14:paraId="5DC1BB17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OQ863034</w:t>
            </w:r>
            <w:proofErr w:type="spellEnd"/>
          </w:p>
        </w:tc>
        <w:tc>
          <w:tcPr>
            <w:tcW w:w="1134" w:type="dxa"/>
          </w:tcPr>
          <w:p w14:paraId="6C3341DC" w14:textId="0AE8DED1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2"/>
                <w:szCs w:val="24"/>
              </w:rPr>
              <w:t>14320</w:t>
            </w:r>
          </w:p>
        </w:tc>
        <w:tc>
          <w:tcPr>
            <w:tcW w:w="1134" w:type="dxa"/>
          </w:tcPr>
          <w:p w14:paraId="05729354" w14:textId="3FFF3539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82.1</w:t>
            </w:r>
          </w:p>
        </w:tc>
        <w:tc>
          <w:tcPr>
            <w:tcW w:w="3402" w:type="dxa"/>
          </w:tcPr>
          <w:p w14:paraId="7E6A0A3F" w14:textId="77777777" w:rsidR="003B1A73" w:rsidRPr="00A50045" w:rsidRDefault="003B1A73" w:rsidP="00E56F4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eastAsia="宋体" w:hAnsi="Times New Roman" w:cs="Times New Roman"/>
                <w:sz w:val="20"/>
                <w:szCs w:val="21"/>
              </w:rPr>
              <w:t>N:44.37383</w:t>
            </w:r>
            <w:proofErr w:type="spellEnd"/>
            <w:r w:rsidRPr="00A50045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eastAsia="宋体" w:hAnsi="Times New Roman" w:cs="Times New Roman"/>
                <w:sz w:val="20"/>
                <w:szCs w:val="21"/>
              </w:rPr>
              <w:t>E:87.88172</w:t>
            </w:r>
            <w:proofErr w:type="spellEnd"/>
            <w:r w:rsidRPr="00A50045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eastAsia="宋体" w:hAnsi="Times New Roman" w:cs="Times New Roman"/>
                <w:sz w:val="20"/>
                <w:szCs w:val="21"/>
              </w:rPr>
              <w:t>392.56m</w:t>
            </w:r>
            <w:proofErr w:type="spellEnd"/>
          </w:p>
        </w:tc>
      </w:tr>
      <w:tr w:rsidR="003B1A73" w:rsidRPr="00A50045" w14:paraId="420A1D31" w14:textId="77777777" w:rsidTr="00A50045">
        <w:trPr>
          <w:jc w:val="center"/>
        </w:trPr>
        <w:tc>
          <w:tcPr>
            <w:tcW w:w="0" w:type="auto"/>
            <w:vMerge/>
          </w:tcPr>
          <w:p w14:paraId="46BE153E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vMerge/>
          </w:tcPr>
          <w:p w14:paraId="0541D793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</w:p>
        </w:tc>
        <w:tc>
          <w:tcPr>
            <w:tcW w:w="0" w:type="auto"/>
          </w:tcPr>
          <w:p w14:paraId="49F7D308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Diglyphus begni</w:t>
            </w:r>
          </w:p>
        </w:tc>
        <w:tc>
          <w:tcPr>
            <w:tcW w:w="1978" w:type="dxa"/>
          </w:tcPr>
          <w:p w14:paraId="4367AF53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OQ863035</w:t>
            </w:r>
            <w:proofErr w:type="spellEnd"/>
          </w:p>
        </w:tc>
        <w:tc>
          <w:tcPr>
            <w:tcW w:w="1134" w:type="dxa"/>
          </w:tcPr>
          <w:p w14:paraId="7BBDDFAF" w14:textId="22B8AC4E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2"/>
                <w:szCs w:val="24"/>
              </w:rPr>
              <w:t>14478</w:t>
            </w:r>
          </w:p>
        </w:tc>
        <w:tc>
          <w:tcPr>
            <w:tcW w:w="1134" w:type="dxa"/>
          </w:tcPr>
          <w:p w14:paraId="3E3B494A" w14:textId="55154873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75.4</w:t>
            </w:r>
          </w:p>
        </w:tc>
        <w:tc>
          <w:tcPr>
            <w:tcW w:w="3402" w:type="dxa"/>
          </w:tcPr>
          <w:p w14:paraId="442B0921" w14:textId="77777777" w:rsidR="003B1A73" w:rsidRPr="00A50045" w:rsidRDefault="003B1A73" w:rsidP="00E56F4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eastAsia="宋体" w:hAnsi="Times New Roman" w:cs="Times New Roman"/>
                <w:sz w:val="20"/>
                <w:szCs w:val="21"/>
              </w:rPr>
              <w:t>N:43.767861</w:t>
            </w:r>
            <w:proofErr w:type="spellEnd"/>
            <w:r w:rsidRPr="00A50045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, E 87.6125, </w:t>
            </w:r>
            <w:proofErr w:type="spellStart"/>
            <w:r w:rsidRPr="00A50045">
              <w:rPr>
                <w:rFonts w:ascii="Times New Roman" w:eastAsia="宋体" w:hAnsi="Times New Roman" w:cs="Times New Roman"/>
                <w:sz w:val="20"/>
                <w:szCs w:val="21"/>
              </w:rPr>
              <w:t>957.2m</w:t>
            </w:r>
            <w:proofErr w:type="spellEnd"/>
          </w:p>
        </w:tc>
      </w:tr>
      <w:tr w:rsidR="003B1A73" w:rsidRPr="00A50045" w14:paraId="4EB5CBCD" w14:textId="77777777" w:rsidTr="00A50045">
        <w:trPr>
          <w:jc w:val="center"/>
        </w:trPr>
        <w:tc>
          <w:tcPr>
            <w:tcW w:w="0" w:type="auto"/>
            <w:vMerge/>
          </w:tcPr>
          <w:p w14:paraId="190EB15A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vMerge/>
          </w:tcPr>
          <w:p w14:paraId="63B68749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</w:p>
        </w:tc>
        <w:tc>
          <w:tcPr>
            <w:tcW w:w="0" w:type="auto"/>
          </w:tcPr>
          <w:p w14:paraId="6C70E132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Diglyphus poppoea</w:t>
            </w:r>
          </w:p>
        </w:tc>
        <w:tc>
          <w:tcPr>
            <w:tcW w:w="1978" w:type="dxa"/>
          </w:tcPr>
          <w:p w14:paraId="417C27A9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OQ863037</w:t>
            </w:r>
            <w:proofErr w:type="spellEnd"/>
          </w:p>
        </w:tc>
        <w:tc>
          <w:tcPr>
            <w:tcW w:w="1134" w:type="dxa"/>
          </w:tcPr>
          <w:p w14:paraId="530A58D5" w14:textId="21B6DE8A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2"/>
                <w:szCs w:val="24"/>
              </w:rPr>
              <w:t>13193</w:t>
            </w:r>
          </w:p>
        </w:tc>
        <w:tc>
          <w:tcPr>
            <w:tcW w:w="1134" w:type="dxa"/>
          </w:tcPr>
          <w:p w14:paraId="4EFEC66F" w14:textId="2ACDE863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79.2</w:t>
            </w:r>
          </w:p>
        </w:tc>
        <w:tc>
          <w:tcPr>
            <w:tcW w:w="3402" w:type="dxa"/>
          </w:tcPr>
          <w:p w14:paraId="0FCD36A3" w14:textId="77777777" w:rsidR="003B1A73" w:rsidRPr="00A50045" w:rsidRDefault="003B1A73" w:rsidP="00E56F4E">
            <w:pPr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eastAsia="宋体" w:hAnsi="Times New Roman" w:cs="Times New Roman"/>
                <w:sz w:val="20"/>
                <w:szCs w:val="21"/>
              </w:rPr>
              <w:t>N:43.767861</w:t>
            </w:r>
            <w:proofErr w:type="spellEnd"/>
            <w:r w:rsidRPr="00A50045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, E 87.6125, </w:t>
            </w:r>
            <w:proofErr w:type="spellStart"/>
            <w:r w:rsidRPr="00A50045">
              <w:rPr>
                <w:rFonts w:ascii="Times New Roman" w:eastAsia="宋体" w:hAnsi="Times New Roman" w:cs="Times New Roman"/>
                <w:sz w:val="20"/>
                <w:szCs w:val="21"/>
              </w:rPr>
              <w:t>957.2m</w:t>
            </w:r>
            <w:proofErr w:type="spellEnd"/>
          </w:p>
        </w:tc>
      </w:tr>
      <w:tr w:rsidR="003B1A73" w:rsidRPr="00A50045" w14:paraId="30771CAA" w14:textId="77777777" w:rsidTr="00A50045">
        <w:trPr>
          <w:jc w:val="center"/>
        </w:trPr>
        <w:tc>
          <w:tcPr>
            <w:tcW w:w="0" w:type="auto"/>
            <w:vMerge/>
          </w:tcPr>
          <w:p w14:paraId="2F586758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vMerge/>
          </w:tcPr>
          <w:p w14:paraId="6D8155B6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</w:p>
        </w:tc>
        <w:tc>
          <w:tcPr>
            <w:tcW w:w="0" w:type="auto"/>
          </w:tcPr>
          <w:p w14:paraId="15C2108B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Necremnus tutae</w:t>
            </w:r>
          </w:p>
        </w:tc>
        <w:tc>
          <w:tcPr>
            <w:tcW w:w="1978" w:type="dxa"/>
          </w:tcPr>
          <w:p w14:paraId="51016DDA" w14:textId="4DA4E98F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MT916846</w:t>
            </w:r>
            <w:proofErr w:type="spellEnd"/>
          </w:p>
        </w:tc>
        <w:tc>
          <w:tcPr>
            <w:tcW w:w="1134" w:type="dxa"/>
          </w:tcPr>
          <w:p w14:paraId="3EE0175E" w14:textId="720E9375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2"/>
                <w:szCs w:val="24"/>
              </w:rPr>
              <w:t>15252</w:t>
            </w:r>
          </w:p>
        </w:tc>
        <w:tc>
          <w:tcPr>
            <w:tcW w:w="1134" w:type="dxa"/>
          </w:tcPr>
          <w:p w14:paraId="35ED3C74" w14:textId="305C00AA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84.3</w:t>
            </w:r>
          </w:p>
        </w:tc>
        <w:tc>
          <w:tcPr>
            <w:tcW w:w="3402" w:type="dxa"/>
          </w:tcPr>
          <w:p w14:paraId="71179334" w14:textId="77777777" w:rsidR="003B1A73" w:rsidRPr="00A50045" w:rsidRDefault="003B1A73" w:rsidP="00E56F4E">
            <w:pPr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N:41.05</w:t>
            </w:r>
            <w:proofErr w:type="spellEnd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E:2.36667</w:t>
            </w:r>
            <w:proofErr w:type="spellEnd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680m</w:t>
            </w:r>
            <w:proofErr w:type="spellEnd"/>
          </w:p>
        </w:tc>
      </w:tr>
      <w:tr w:rsidR="003B1A73" w:rsidRPr="00A50045" w14:paraId="20D1FB67" w14:textId="77777777" w:rsidTr="00A50045">
        <w:trPr>
          <w:jc w:val="center"/>
        </w:trPr>
        <w:tc>
          <w:tcPr>
            <w:tcW w:w="0" w:type="auto"/>
            <w:vMerge/>
          </w:tcPr>
          <w:p w14:paraId="64937973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vMerge w:val="restart"/>
          </w:tcPr>
          <w:p w14:paraId="08A72CDD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Entedoninae</w:t>
            </w:r>
          </w:p>
        </w:tc>
        <w:tc>
          <w:tcPr>
            <w:tcW w:w="0" w:type="auto"/>
          </w:tcPr>
          <w:p w14:paraId="1070C5F9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Neochrysocharis formosus</w:t>
            </w:r>
          </w:p>
        </w:tc>
        <w:tc>
          <w:tcPr>
            <w:tcW w:w="1978" w:type="dxa"/>
          </w:tcPr>
          <w:p w14:paraId="516790F6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OQ863036</w:t>
            </w:r>
            <w:proofErr w:type="spellEnd"/>
          </w:p>
        </w:tc>
        <w:tc>
          <w:tcPr>
            <w:tcW w:w="1134" w:type="dxa"/>
          </w:tcPr>
          <w:p w14:paraId="0D310D5B" w14:textId="500DE50B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2"/>
                <w:szCs w:val="24"/>
              </w:rPr>
              <w:t>14196</w:t>
            </w:r>
          </w:p>
        </w:tc>
        <w:tc>
          <w:tcPr>
            <w:tcW w:w="1134" w:type="dxa"/>
          </w:tcPr>
          <w:p w14:paraId="2DDA0353" w14:textId="2AEC105C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88.9</w:t>
            </w:r>
          </w:p>
        </w:tc>
        <w:tc>
          <w:tcPr>
            <w:tcW w:w="3402" w:type="dxa"/>
          </w:tcPr>
          <w:p w14:paraId="37E6803A" w14:textId="77777777" w:rsidR="003B1A73" w:rsidRPr="00A50045" w:rsidRDefault="003B1A73" w:rsidP="00E56F4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eastAsia="宋体" w:hAnsi="Times New Roman" w:cs="Times New Roman"/>
                <w:sz w:val="20"/>
                <w:szCs w:val="21"/>
              </w:rPr>
              <w:t>N:43.767861</w:t>
            </w:r>
            <w:proofErr w:type="spellEnd"/>
            <w:r w:rsidRPr="00A50045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, E 87.6125, </w:t>
            </w:r>
            <w:proofErr w:type="spellStart"/>
            <w:r w:rsidRPr="00A50045">
              <w:rPr>
                <w:rFonts w:ascii="Times New Roman" w:eastAsia="宋体" w:hAnsi="Times New Roman" w:cs="Times New Roman"/>
                <w:sz w:val="20"/>
                <w:szCs w:val="21"/>
              </w:rPr>
              <w:t>957.2m</w:t>
            </w:r>
            <w:proofErr w:type="spellEnd"/>
          </w:p>
        </w:tc>
      </w:tr>
      <w:tr w:rsidR="003B1A73" w:rsidRPr="00A50045" w14:paraId="09F7F723" w14:textId="77777777" w:rsidTr="00A50045">
        <w:trPr>
          <w:jc w:val="center"/>
        </w:trPr>
        <w:tc>
          <w:tcPr>
            <w:tcW w:w="0" w:type="auto"/>
            <w:vMerge/>
          </w:tcPr>
          <w:p w14:paraId="32A65917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vMerge/>
          </w:tcPr>
          <w:p w14:paraId="32B48373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</w:p>
        </w:tc>
        <w:tc>
          <w:tcPr>
            <w:tcW w:w="0" w:type="auto"/>
          </w:tcPr>
          <w:p w14:paraId="5223A02D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Entedon</w:t>
            </w:r>
            <w:r w:rsidRPr="006F29C6">
              <w:rPr>
                <w:rFonts w:ascii="Times New Roman" w:hAnsi="Times New Roman" w:cs="Times New Roman"/>
                <w:sz w:val="20"/>
                <w:szCs w:val="21"/>
              </w:rPr>
              <w:t xml:space="preserve"> sp.</w:t>
            </w:r>
          </w:p>
        </w:tc>
        <w:tc>
          <w:tcPr>
            <w:tcW w:w="1978" w:type="dxa"/>
          </w:tcPr>
          <w:p w14:paraId="3BC4D08A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OQ863032</w:t>
            </w:r>
            <w:proofErr w:type="spellEnd"/>
          </w:p>
        </w:tc>
        <w:tc>
          <w:tcPr>
            <w:tcW w:w="1134" w:type="dxa"/>
          </w:tcPr>
          <w:p w14:paraId="08811115" w14:textId="4018AFF0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2"/>
                <w:szCs w:val="24"/>
              </w:rPr>
              <w:t>14568</w:t>
            </w:r>
          </w:p>
        </w:tc>
        <w:tc>
          <w:tcPr>
            <w:tcW w:w="1134" w:type="dxa"/>
          </w:tcPr>
          <w:p w14:paraId="5A790907" w14:textId="4E367B8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84.2</w:t>
            </w:r>
          </w:p>
        </w:tc>
        <w:tc>
          <w:tcPr>
            <w:tcW w:w="3402" w:type="dxa"/>
          </w:tcPr>
          <w:p w14:paraId="7430AA08" w14:textId="77777777" w:rsidR="003B1A73" w:rsidRPr="00A50045" w:rsidRDefault="003B1A73" w:rsidP="00E56F4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eastAsia="宋体" w:hAnsi="Times New Roman" w:cs="Times New Roman"/>
                <w:sz w:val="20"/>
                <w:szCs w:val="21"/>
              </w:rPr>
              <w:t>N:44.731778</w:t>
            </w:r>
            <w:proofErr w:type="spellEnd"/>
            <w:r w:rsidRPr="00A50045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eastAsia="宋体" w:hAnsi="Times New Roman" w:cs="Times New Roman"/>
                <w:sz w:val="20"/>
                <w:szCs w:val="21"/>
              </w:rPr>
              <w:t>E:85.13644</w:t>
            </w:r>
            <w:proofErr w:type="spellEnd"/>
            <w:r w:rsidRPr="00A50045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eastAsia="宋体" w:hAnsi="Times New Roman" w:cs="Times New Roman"/>
                <w:sz w:val="20"/>
                <w:szCs w:val="21"/>
              </w:rPr>
              <w:t>291.32m</w:t>
            </w:r>
            <w:proofErr w:type="spellEnd"/>
          </w:p>
        </w:tc>
      </w:tr>
      <w:tr w:rsidR="003B1A73" w:rsidRPr="00A50045" w14:paraId="47C26370" w14:textId="77777777" w:rsidTr="00A50045">
        <w:trPr>
          <w:jc w:val="center"/>
        </w:trPr>
        <w:tc>
          <w:tcPr>
            <w:tcW w:w="0" w:type="auto"/>
            <w:vMerge/>
          </w:tcPr>
          <w:p w14:paraId="08D0A181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vMerge w:val="restart"/>
          </w:tcPr>
          <w:p w14:paraId="46D096A6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Tetrastichinae</w:t>
            </w:r>
          </w:p>
        </w:tc>
        <w:tc>
          <w:tcPr>
            <w:tcW w:w="0" w:type="auto"/>
          </w:tcPr>
          <w:p w14:paraId="4B302E67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Chouioia cunea</w:t>
            </w:r>
          </w:p>
        </w:tc>
        <w:tc>
          <w:tcPr>
            <w:tcW w:w="1978" w:type="dxa"/>
          </w:tcPr>
          <w:p w14:paraId="127105EE" w14:textId="0333DB7C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NC_060368</w:t>
            </w:r>
            <w:proofErr w:type="spellEnd"/>
          </w:p>
        </w:tc>
        <w:tc>
          <w:tcPr>
            <w:tcW w:w="1134" w:type="dxa"/>
          </w:tcPr>
          <w:p w14:paraId="14FD2D24" w14:textId="66B8829E" w:rsidR="003B1A73" w:rsidRPr="00A50045" w:rsidRDefault="003B1A73" w:rsidP="00E56F4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50045">
              <w:rPr>
                <w:rFonts w:ascii="Times New Roman" w:hAnsi="Times New Roman" w:cs="Times New Roman"/>
                <w:sz w:val="22"/>
                <w:szCs w:val="24"/>
              </w:rPr>
              <w:t>14930</w:t>
            </w:r>
          </w:p>
        </w:tc>
        <w:tc>
          <w:tcPr>
            <w:tcW w:w="1134" w:type="dxa"/>
          </w:tcPr>
          <w:p w14:paraId="4FB981F6" w14:textId="3BC0435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85.1</w:t>
            </w:r>
          </w:p>
        </w:tc>
        <w:tc>
          <w:tcPr>
            <w:tcW w:w="3402" w:type="dxa"/>
          </w:tcPr>
          <w:p w14:paraId="57D5FFC7" w14:textId="77777777" w:rsidR="003B1A73" w:rsidRPr="00A50045" w:rsidRDefault="003B1A73" w:rsidP="00E56F4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N:110.33583</w:t>
            </w:r>
            <w:proofErr w:type="spellEnd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E:19.989167</w:t>
            </w:r>
            <w:proofErr w:type="spellEnd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25m</w:t>
            </w:r>
            <w:proofErr w:type="spellEnd"/>
          </w:p>
        </w:tc>
      </w:tr>
      <w:tr w:rsidR="003B1A73" w:rsidRPr="00A50045" w14:paraId="05FE3E86" w14:textId="77777777" w:rsidTr="00A50045">
        <w:trPr>
          <w:jc w:val="center"/>
        </w:trPr>
        <w:tc>
          <w:tcPr>
            <w:tcW w:w="0" w:type="auto"/>
            <w:vMerge/>
          </w:tcPr>
          <w:p w14:paraId="076D99FB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vMerge/>
          </w:tcPr>
          <w:p w14:paraId="12B8E0F1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</w:p>
        </w:tc>
        <w:tc>
          <w:tcPr>
            <w:tcW w:w="0" w:type="auto"/>
          </w:tcPr>
          <w:p w14:paraId="599A3E36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amarixia radiata</w:t>
            </w:r>
          </w:p>
        </w:tc>
        <w:tc>
          <w:tcPr>
            <w:tcW w:w="1978" w:type="dxa"/>
          </w:tcPr>
          <w:p w14:paraId="0D519475" w14:textId="624E43E8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MN123622</w:t>
            </w:r>
            <w:proofErr w:type="spellEnd"/>
          </w:p>
        </w:tc>
        <w:tc>
          <w:tcPr>
            <w:tcW w:w="1134" w:type="dxa"/>
          </w:tcPr>
          <w:p w14:paraId="0DB90321" w14:textId="5FF07D50" w:rsidR="003B1A73" w:rsidRPr="00A50045" w:rsidRDefault="003B1A73" w:rsidP="00E56F4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50045">
              <w:rPr>
                <w:rFonts w:ascii="Times New Roman" w:hAnsi="Times New Roman" w:cs="Times New Roman"/>
                <w:sz w:val="22"/>
                <w:szCs w:val="24"/>
              </w:rPr>
              <w:t>14752</w:t>
            </w:r>
          </w:p>
        </w:tc>
        <w:tc>
          <w:tcPr>
            <w:tcW w:w="1134" w:type="dxa"/>
          </w:tcPr>
          <w:p w14:paraId="0DB9CC6D" w14:textId="31580AEE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85.4</w:t>
            </w:r>
          </w:p>
        </w:tc>
        <w:tc>
          <w:tcPr>
            <w:tcW w:w="3402" w:type="dxa"/>
          </w:tcPr>
          <w:p w14:paraId="5E9E9D1D" w14:textId="77777777" w:rsidR="003B1A73" w:rsidRPr="00A50045" w:rsidRDefault="003B1A73" w:rsidP="00E56F4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N:23.2833</w:t>
            </w:r>
            <w:proofErr w:type="spellEnd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E:116.15</w:t>
            </w:r>
            <w:proofErr w:type="spellEnd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775m</w:t>
            </w:r>
            <w:proofErr w:type="spellEnd"/>
          </w:p>
        </w:tc>
      </w:tr>
      <w:tr w:rsidR="003B1A73" w:rsidRPr="00A50045" w14:paraId="174594BC" w14:textId="77777777" w:rsidTr="00A50045">
        <w:trPr>
          <w:jc w:val="center"/>
        </w:trPr>
        <w:tc>
          <w:tcPr>
            <w:tcW w:w="0" w:type="auto"/>
            <w:vMerge/>
          </w:tcPr>
          <w:p w14:paraId="05B15E1E" w14:textId="77777777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vMerge/>
          </w:tcPr>
          <w:p w14:paraId="00746AA9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</w:p>
        </w:tc>
        <w:tc>
          <w:tcPr>
            <w:tcW w:w="0" w:type="auto"/>
          </w:tcPr>
          <w:p w14:paraId="0D2C8CFF" w14:textId="77777777" w:rsidR="003B1A73" w:rsidRPr="00A50045" w:rsidRDefault="003B1A73" w:rsidP="00E56F4E">
            <w:pP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etrastichus howardi</w:t>
            </w:r>
          </w:p>
        </w:tc>
        <w:tc>
          <w:tcPr>
            <w:tcW w:w="1978" w:type="dxa"/>
          </w:tcPr>
          <w:p w14:paraId="0129BD93" w14:textId="0A838D85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MZ334468</w:t>
            </w:r>
            <w:proofErr w:type="spellEnd"/>
          </w:p>
        </w:tc>
        <w:tc>
          <w:tcPr>
            <w:tcW w:w="1134" w:type="dxa"/>
          </w:tcPr>
          <w:p w14:paraId="395A7274" w14:textId="297F41BD" w:rsidR="003B1A73" w:rsidRPr="00A50045" w:rsidRDefault="003B1A73" w:rsidP="00E56F4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50045">
              <w:rPr>
                <w:rFonts w:ascii="Times New Roman" w:hAnsi="Times New Roman" w:cs="Times New Roman"/>
                <w:sz w:val="22"/>
                <w:szCs w:val="24"/>
              </w:rPr>
              <w:t>14791</w:t>
            </w:r>
          </w:p>
        </w:tc>
        <w:tc>
          <w:tcPr>
            <w:tcW w:w="1134" w:type="dxa"/>
          </w:tcPr>
          <w:p w14:paraId="5DE59742" w14:textId="689896FA" w:rsidR="003B1A73" w:rsidRPr="00A50045" w:rsidRDefault="003B1A73" w:rsidP="00E56F4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85.5</w:t>
            </w:r>
          </w:p>
        </w:tc>
        <w:tc>
          <w:tcPr>
            <w:tcW w:w="3402" w:type="dxa"/>
          </w:tcPr>
          <w:p w14:paraId="7E5B7FDF" w14:textId="77777777" w:rsidR="003B1A73" w:rsidRPr="00A50045" w:rsidRDefault="003B1A73" w:rsidP="00E56F4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N:19.989167</w:t>
            </w:r>
            <w:proofErr w:type="spellEnd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E:110.33583</w:t>
            </w:r>
            <w:proofErr w:type="spellEnd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proofErr w:type="spellStart"/>
            <w:r w:rsidRPr="00A50045">
              <w:rPr>
                <w:rFonts w:ascii="Times New Roman" w:hAnsi="Times New Roman" w:cs="Times New Roman"/>
                <w:sz w:val="20"/>
                <w:szCs w:val="21"/>
              </w:rPr>
              <w:t>16m</w:t>
            </w:r>
            <w:proofErr w:type="spellEnd"/>
          </w:p>
        </w:tc>
      </w:tr>
    </w:tbl>
    <w:p w14:paraId="6367BA8D" w14:textId="77777777" w:rsidR="004D4258" w:rsidRPr="00A50045" w:rsidRDefault="004D4258" w:rsidP="004D4258">
      <w:pPr>
        <w:rPr>
          <w:rFonts w:ascii="Times New Roman" w:hAnsi="Times New Roman" w:cs="Times New Roman"/>
        </w:rPr>
        <w:sectPr w:rsidR="004D4258" w:rsidRPr="00A50045" w:rsidSect="00105FB1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C1DABBD" w14:textId="55FF9AA6" w:rsidR="00096660" w:rsidRPr="00A50045" w:rsidRDefault="0018472D" w:rsidP="0018472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50045">
        <w:rPr>
          <w:rFonts w:ascii="Times New Roman" w:hAnsi="Times New Roman" w:cs="Times New Roman"/>
          <w:b/>
          <w:bCs/>
          <w:noProof/>
          <w:sz w:val="28"/>
          <w:szCs w:val="28"/>
        </w:rPr>
        <w:lastRenderedPageBreak/>
        <w:drawing>
          <wp:inline distT="0" distB="0" distL="0" distR="0" wp14:anchorId="072441C8" wp14:editId="7133B022">
            <wp:extent cx="8806667" cy="41945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6667" cy="4194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27C5D4" w14:textId="626F81F2" w:rsidR="00552407" w:rsidRPr="00A50045" w:rsidRDefault="00B42BC3" w:rsidP="00552407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A5004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proofErr w:type="spellEnd"/>
      <w:r w:rsidRPr="00A500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43510040"/>
      <w:r w:rsidR="0018472D" w:rsidRPr="00A50045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8472D" w:rsidRPr="00A500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35ABC" w:rsidRPr="00A50045">
        <w:rPr>
          <w:rFonts w:ascii="Times New Roman" w:hAnsi="Times New Roman" w:cs="Times New Roman"/>
          <w:sz w:val="24"/>
          <w:szCs w:val="24"/>
        </w:rPr>
        <w:t xml:space="preserve">The AT-content of </w:t>
      </w:r>
      <w:r w:rsidR="00394B62" w:rsidRPr="00A50045">
        <w:rPr>
          <w:rFonts w:ascii="Times New Roman" w:hAnsi="Times New Roman" w:cs="Times New Roman"/>
          <w:sz w:val="24"/>
          <w:szCs w:val="24"/>
        </w:rPr>
        <w:t>13</w:t>
      </w:r>
      <w:r w:rsidR="004021F9" w:rsidRPr="00A50045">
        <w:rPr>
          <w:rFonts w:ascii="Times New Roman" w:hAnsi="Times New Roman" w:cs="Times New Roman"/>
          <w:sz w:val="24"/>
          <w:szCs w:val="24"/>
        </w:rPr>
        <w:t xml:space="preserve"> </w:t>
      </w:r>
      <w:r w:rsidR="00394B62" w:rsidRPr="00A50045">
        <w:rPr>
          <w:rFonts w:ascii="Times New Roman" w:hAnsi="Times New Roman" w:cs="Times New Roman"/>
          <w:sz w:val="24"/>
          <w:szCs w:val="24"/>
        </w:rPr>
        <w:t xml:space="preserve">PCGs mtDNA </w:t>
      </w:r>
      <w:r w:rsidR="008A133F" w:rsidRPr="00A50045">
        <w:rPr>
          <w:rFonts w:ascii="Times New Roman" w:hAnsi="Times New Roman" w:cs="Times New Roman"/>
          <w:sz w:val="24"/>
          <w:szCs w:val="24"/>
        </w:rPr>
        <w:t xml:space="preserve">of analyzed 29 </w:t>
      </w:r>
      <w:bookmarkStart w:id="1" w:name="OLE_LINK3"/>
      <w:r w:rsidR="00135911">
        <w:rPr>
          <w:rFonts w:ascii="Times New Roman" w:hAnsi="Times New Roman" w:cs="Times New Roman"/>
          <w:sz w:val="24"/>
          <w:szCs w:val="24"/>
        </w:rPr>
        <w:t>Pteromalidae and Eulophidae</w:t>
      </w:r>
      <w:bookmarkEnd w:id="1"/>
      <w:r w:rsidR="00135911">
        <w:rPr>
          <w:rFonts w:ascii="Times New Roman" w:hAnsi="Times New Roman" w:cs="Times New Roman"/>
          <w:sz w:val="24"/>
          <w:szCs w:val="24"/>
        </w:rPr>
        <w:t xml:space="preserve"> </w:t>
      </w:r>
      <w:r w:rsidR="008A133F" w:rsidRPr="00A50045">
        <w:rPr>
          <w:rFonts w:ascii="Times New Roman" w:hAnsi="Times New Roman" w:cs="Times New Roman"/>
          <w:sz w:val="24"/>
          <w:szCs w:val="24"/>
        </w:rPr>
        <w:t>species</w:t>
      </w:r>
      <w:r w:rsidR="009174C8" w:rsidRPr="00A50045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71766F18" w14:textId="6790E27A" w:rsidR="0046233A" w:rsidRPr="00A50045" w:rsidRDefault="0046233A" w:rsidP="0055240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E5A3DE8" w14:textId="77777777" w:rsidR="008265BF" w:rsidRDefault="008265BF" w:rsidP="008265BF">
      <w:pPr>
        <w:rPr>
          <w:rFonts w:ascii="Times New Roman" w:hAnsi="Times New Roman" w:cs="Times New Roman"/>
          <w:sz w:val="24"/>
          <w:szCs w:val="24"/>
        </w:rPr>
      </w:pPr>
    </w:p>
    <w:p w14:paraId="0A8B5EF3" w14:textId="3A3AD716" w:rsidR="001D139F" w:rsidRPr="00A50045" w:rsidRDefault="001D139F" w:rsidP="008265BF">
      <w:pPr>
        <w:rPr>
          <w:rFonts w:ascii="Times New Roman" w:hAnsi="Times New Roman" w:cs="Times New Roman"/>
          <w:sz w:val="24"/>
          <w:szCs w:val="24"/>
        </w:rPr>
        <w:sectPr w:rsidR="001D139F" w:rsidRPr="00A50045" w:rsidSect="007C46D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22C63DC" w14:textId="7D866196" w:rsidR="00552407" w:rsidRPr="00A50045" w:rsidRDefault="00B42BC3" w:rsidP="009C397A">
      <w:pPr>
        <w:spacing w:line="400" w:lineRule="exact"/>
        <w:rPr>
          <w:rFonts w:ascii="Times New Roman" w:eastAsia="宋体" w:hAnsi="Times New Roman" w:cs="Times New Roman"/>
          <w:sz w:val="24"/>
          <w14:ligatures w14:val="none"/>
        </w:rPr>
      </w:pPr>
      <w:bookmarkStart w:id="2" w:name="_Hlk149247618"/>
      <w:proofErr w:type="spellStart"/>
      <w:r w:rsidRPr="00A50045">
        <w:rPr>
          <w:rFonts w:ascii="Times New Roman" w:eastAsia="宋体" w:hAnsi="Times New Roman" w:cs="Times New Roman"/>
          <w:b/>
          <w:sz w:val="24"/>
          <w14:ligatures w14:val="none"/>
        </w:rPr>
        <w:lastRenderedPageBreak/>
        <w:t>S2</w:t>
      </w:r>
      <w:proofErr w:type="spellEnd"/>
      <w:r>
        <w:rPr>
          <w:rFonts w:ascii="Times New Roman" w:eastAsia="宋体" w:hAnsi="Times New Roman" w:cs="Times New Roman"/>
          <w:b/>
          <w:sz w:val="24"/>
          <w14:ligatures w14:val="none"/>
        </w:rPr>
        <w:t xml:space="preserve"> </w:t>
      </w:r>
      <w:r w:rsidR="00552407" w:rsidRPr="00A50045">
        <w:rPr>
          <w:rFonts w:ascii="Times New Roman" w:eastAsia="宋体" w:hAnsi="Times New Roman" w:cs="Times New Roman"/>
          <w:b/>
          <w:sz w:val="24"/>
          <w14:ligatures w14:val="none"/>
        </w:rPr>
        <w:t xml:space="preserve">Table </w:t>
      </w:r>
      <w:r w:rsidR="00552407" w:rsidRPr="00A50045">
        <w:rPr>
          <w:rFonts w:ascii="Times New Roman" w:eastAsia="宋体" w:hAnsi="Times New Roman" w:cs="Times New Roman"/>
          <w:sz w:val="24"/>
          <w14:ligatures w14:val="none"/>
        </w:rPr>
        <w:t xml:space="preserve">The effective number of codons (ENC) and </w:t>
      </w:r>
      <w:proofErr w:type="spellStart"/>
      <w:r w:rsidR="00552407" w:rsidRPr="00A50045">
        <w:rPr>
          <w:rFonts w:ascii="Times New Roman" w:eastAsia="宋体" w:hAnsi="Times New Roman" w:cs="Times New Roman"/>
          <w:sz w:val="24"/>
          <w14:ligatures w14:val="none"/>
        </w:rPr>
        <w:t>G+C</w:t>
      </w:r>
      <w:proofErr w:type="spellEnd"/>
      <w:r w:rsidR="00552407" w:rsidRPr="00A50045">
        <w:rPr>
          <w:rFonts w:ascii="Times New Roman" w:eastAsia="宋体" w:hAnsi="Times New Roman" w:cs="Times New Roman"/>
          <w:sz w:val="24"/>
          <w14:ligatures w14:val="none"/>
        </w:rPr>
        <w:t xml:space="preserve"> content of </w:t>
      </w:r>
      <w:bookmarkStart w:id="3" w:name="_Hlk150432221"/>
      <w:r w:rsidR="00233D6E" w:rsidRPr="00A50045">
        <w:rPr>
          <w:rFonts w:ascii="Times New Roman" w:eastAsia="宋体" w:hAnsi="Times New Roman" w:cs="Times New Roman"/>
          <w:sz w:val="24"/>
          <w14:ligatures w14:val="none"/>
        </w:rPr>
        <w:t xml:space="preserve">the </w:t>
      </w:r>
      <w:r w:rsidR="009D4DAB" w:rsidRPr="00A50045">
        <w:rPr>
          <w:rFonts w:ascii="Times New Roman" w:eastAsia="宋体" w:hAnsi="Times New Roman" w:cs="Times New Roman"/>
          <w:sz w:val="24"/>
          <w14:ligatures w14:val="none"/>
        </w:rPr>
        <w:t xml:space="preserve">first and second </w:t>
      </w:r>
      <w:r w:rsidR="00552407" w:rsidRPr="00A50045">
        <w:rPr>
          <w:rFonts w:ascii="Times New Roman" w:eastAsia="宋体" w:hAnsi="Times New Roman" w:cs="Times New Roman"/>
          <w:sz w:val="24"/>
          <w14:ligatures w14:val="none"/>
        </w:rPr>
        <w:t xml:space="preserve">positions </w:t>
      </w:r>
      <w:bookmarkEnd w:id="3"/>
      <w:r w:rsidR="00552407" w:rsidRPr="00A50045">
        <w:rPr>
          <w:rFonts w:ascii="Times New Roman" w:eastAsia="宋体" w:hAnsi="Times New Roman" w:cs="Times New Roman"/>
          <w:sz w:val="24"/>
          <w14:ligatures w14:val="none"/>
        </w:rPr>
        <w:t>(</w:t>
      </w:r>
      <w:proofErr w:type="spellStart"/>
      <w:r w:rsidR="00552407" w:rsidRPr="00A50045">
        <w:rPr>
          <w:rFonts w:ascii="Times New Roman" w:eastAsia="宋体" w:hAnsi="Times New Roman" w:cs="Times New Roman"/>
          <w:sz w:val="24"/>
          <w14:ligatures w14:val="none"/>
        </w:rPr>
        <w:t>GC</w:t>
      </w:r>
      <w:r w:rsidR="00F95BB8" w:rsidRPr="00A50045">
        <w:rPr>
          <w:rFonts w:ascii="Times New Roman" w:eastAsia="宋体" w:hAnsi="Times New Roman" w:cs="Times New Roman"/>
          <w:sz w:val="24"/>
          <w14:ligatures w14:val="none"/>
        </w:rPr>
        <w:t>12</w:t>
      </w:r>
      <w:proofErr w:type="spellEnd"/>
      <w:r w:rsidR="00552407" w:rsidRPr="00A50045">
        <w:rPr>
          <w:rFonts w:ascii="Times New Roman" w:eastAsia="宋体" w:hAnsi="Times New Roman" w:cs="Times New Roman"/>
          <w:sz w:val="24"/>
          <w14:ligatures w14:val="none"/>
        </w:rPr>
        <w:t>) and the third positions (</w:t>
      </w:r>
      <w:proofErr w:type="spellStart"/>
      <w:r w:rsidR="00552407" w:rsidRPr="00A50045">
        <w:rPr>
          <w:rFonts w:ascii="Times New Roman" w:eastAsia="宋体" w:hAnsi="Times New Roman" w:cs="Times New Roman"/>
          <w:sz w:val="24"/>
          <w14:ligatures w14:val="none"/>
        </w:rPr>
        <w:t>GC3</w:t>
      </w:r>
      <w:proofErr w:type="spellEnd"/>
      <w:r w:rsidR="00552407" w:rsidRPr="00A50045">
        <w:rPr>
          <w:rFonts w:ascii="Times New Roman" w:eastAsia="宋体" w:hAnsi="Times New Roman" w:cs="Times New Roman"/>
          <w:sz w:val="24"/>
          <w14:ligatures w14:val="none"/>
        </w:rPr>
        <w:t>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24"/>
        <w:gridCol w:w="1593"/>
        <w:gridCol w:w="2722"/>
        <w:gridCol w:w="1076"/>
        <w:gridCol w:w="841"/>
        <w:gridCol w:w="750"/>
      </w:tblGrid>
      <w:tr w:rsidR="00800696" w:rsidRPr="00A50045" w14:paraId="3806521C" w14:textId="77777777" w:rsidTr="00926F6C">
        <w:trPr>
          <w:trHeight w:val="288"/>
        </w:trPr>
        <w:tc>
          <w:tcPr>
            <w:tcW w:w="7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bookmarkEnd w:id="2"/>
          <w:p w14:paraId="4BFFA924" w14:textId="0C834C2E" w:rsidR="00552407" w:rsidRPr="00A50045" w:rsidRDefault="00552407" w:rsidP="0055240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宋体" w:hAnsi="Times New Roman" w:cs="Times New Roman"/>
                <w:b/>
                <w:kern w:val="0"/>
                <w:szCs w:val="21"/>
                <w14:ligatures w14:val="none"/>
              </w:rPr>
              <w:t>Family</w:t>
            </w:r>
          </w:p>
        </w:tc>
        <w:tc>
          <w:tcPr>
            <w:tcW w:w="9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08A917" w14:textId="46C55CD8" w:rsidR="00552407" w:rsidRPr="00A50045" w:rsidRDefault="00552407" w:rsidP="0055240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宋体" w:hAnsi="Times New Roman" w:cs="Times New Roman"/>
                <w:b/>
                <w:kern w:val="0"/>
                <w:szCs w:val="21"/>
                <w14:ligatures w14:val="none"/>
              </w:rPr>
              <w:t>Subfamily</w:t>
            </w:r>
          </w:p>
        </w:tc>
        <w:tc>
          <w:tcPr>
            <w:tcW w:w="16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4B971F" w14:textId="52A10854" w:rsidR="00552407" w:rsidRPr="00A50045" w:rsidRDefault="00552407" w:rsidP="0055240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宋体" w:hAnsi="Times New Roman" w:cs="Times New Roman"/>
                <w:b/>
                <w:kern w:val="0"/>
                <w:szCs w:val="21"/>
                <w14:ligatures w14:val="none"/>
              </w:rPr>
              <w:t>Species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F149D7" w14:textId="77777777" w:rsidR="00552407" w:rsidRPr="00A50045" w:rsidRDefault="00552407" w:rsidP="005524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14:ligatures w14:val="none"/>
              </w:rPr>
              <w:t>ENC</w:t>
            </w:r>
          </w:p>
        </w:tc>
        <w:tc>
          <w:tcPr>
            <w:tcW w:w="5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AAA52E" w14:textId="77777777" w:rsidR="00552407" w:rsidRPr="00A50045" w:rsidRDefault="00552407" w:rsidP="005524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A5004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14:ligatures w14:val="none"/>
              </w:rPr>
              <w:t>GC3</w:t>
            </w:r>
            <w:proofErr w:type="spellEnd"/>
          </w:p>
        </w:tc>
        <w:tc>
          <w:tcPr>
            <w:tcW w:w="4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8FBB04" w14:textId="7509F760" w:rsidR="00552407" w:rsidRPr="00A50045" w:rsidRDefault="00552407" w:rsidP="005524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A5004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14:ligatures w14:val="none"/>
              </w:rPr>
              <w:t>GC</w:t>
            </w:r>
            <w:r w:rsidR="00800696" w:rsidRPr="00A5004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14:ligatures w14:val="none"/>
              </w:rPr>
              <w:t>12</w:t>
            </w:r>
            <w:proofErr w:type="spellEnd"/>
          </w:p>
        </w:tc>
      </w:tr>
      <w:tr w:rsidR="00926F6C" w:rsidRPr="00A50045" w14:paraId="3E117B2B" w14:textId="77777777" w:rsidTr="00926F6C">
        <w:trPr>
          <w:trHeight w:val="288"/>
        </w:trPr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588C4DA" w14:textId="3EEE183F" w:rsidR="00926F6C" w:rsidRPr="00A50045" w:rsidRDefault="00926F6C" w:rsidP="00926F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bookmarkStart w:id="4" w:name="_Hlk136939017"/>
            <w:r w:rsidRPr="00A50045">
              <w:rPr>
                <w:rFonts w:ascii="Times New Roman" w:hAnsi="Times New Roman" w:cs="Times New Roman"/>
                <w:szCs w:val="21"/>
              </w:rPr>
              <w:t>Pteromalidae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AF4C061" w14:textId="2AE2A414" w:rsidR="00926F6C" w:rsidRPr="00A50045" w:rsidRDefault="00926F6C" w:rsidP="00926F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bCs/>
                <w:szCs w:val="21"/>
              </w:rPr>
              <w:t>Miscogasterinae</w:t>
            </w:r>
          </w:p>
        </w:tc>
        <w:tc>
          <w:tcPr>
            <w:tcW w:w="16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A851345" w14:textId="53BD62D7" w:rsidR="00926F6C" w:rsidRPr="00A50045" w:rsidRDefault="00926F6C" w:rsidP="00926F6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  <w14:ligatures w14:val="none"/>
              </w:rPr>
            </w:pPr>
            <w:proofErr w:type="spellStart"/>
            <w:r w:rsidRPr="00A5004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Callicarolynia</w:t>
            </w:r>
            <w:proofErr w:type="spellEnd"/>
            <w:r w:rsidRPr="00A5004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 xml:space="preserve"> </w:t>
            </w:r>
            <w:proofErr w:type="spellStart"/>
            <w:r w:rsidRPr="00A5004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yixieke</w:t>
            </w:r>
            <w:proofErr w:type="spellEnd"/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E41033A" w14:textId="49556919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等线" w:hAnsi="Times New Roman" w:cs="Times New Roman"/>
                <w:color w:val="000000"/>
                <w:szCs w:val="21"/>
              </w:rPr>
              <w:t>33.875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F2594A6" w14:textId="17CE8F48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107 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FC47035" w14:textId="7BFF54E8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253 </w:t>
            </w:r>
          </w:p>
        </w:tc>
      </w:tr>
      <w:tr w:rsidR="00926F6C" w:rsidRPr="00A50045" w14:paraId="056B5B4D" w14:textId="77777777" w:rsidTr="00926F6C">
        <w:trPr>
          <w:trHeight w:val="288"/>
        </w:trPr>
        <w:tc>
          <w:tcPr>
            <w:tcW w:w="766" w:type="pct"/>
            <w:noWrap/>
            <w:hideMark/>
          </w:tcPr>
          <w:p w14:paraId="3FAEF943" w14:textId="77777777" w:rsidR="00926F6C" w:rsidRPr="00A50045" w:rsidRDefault="00926F6C" w:rsidP="00926F6C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19" w:type="pct"/>
            <w:noWrap/>
          </w:tcPr>
          <w:p w14:paraId="369D549C" w14:textId="77777777" w:rsidR="00926F6C" w:rsidRPr="00A50045" w:rsidRDefault="00926F6C" w:rsidP="00926F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29" w:type="pct"/>
            <w:noWrap/>
          </w:tcPr>
          <w:p w14:paraId="4CC3B345" w14:textId="2385A833" w:rsidR="00926F6C" w:rsidRPr="00A50045" w:rsidRDefault="00926F6C" w:rsidP="00926F6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bCs/>
                <w:i/>
                <w:iCs/>
                <w:szCs w:val="21"/>
                <w:lang w:val="de-DE"/>
              </w:rPr>
              <w:t>Halticoptera trinflata</w:t>
            </w:r>
          </w:p>
        </w:tc>
        <w:tc>
          <w:tcPr>
            <w:tcW w:w="675" w:type="pct"/>
            <w:noWrap/>
            <w:vAlign w:val="bottom"/>
          </w:tcPr>
          <w:p w14:paraId="0AC14CAA" w14:textId="641C6718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等线" w:hAnsi="Times New Roman" w:cs="Times New Roman"/>
                <w:color w:val="000000"/>
                <w:szCs w:val="21"/>
              </w:rPr>
              <w:t>31.095</w:t>
            </w:r>
          </w:p>
        </w:tc>
        <w:tc>
          <w:tcPr>
            <w:tcW w:w="533" w:type="pct"/>
            <w:noWrap/>
          </w:tcPr>
          <w:p w14:paraId="34A6CD21" w14:textId="6A5B6949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119 </w:t>
            </w:r>
          </w:p>
        </w:tc>
        <w:tc>
          <w:tcPr>
            <w:tcW w:w="478" w:type="pct"/>
            <w:noWrap/>
          </w:tcPr>
          <w:p w14:paraId="7E184DBE" w14:textId="19C9BD7C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229 </w:t>
            </w:r>
          </w:p>
        </w:tc>
      </w:tr>
      <w:tr w:rsidR="00926F6C" w:rsidRPr="00A50045" w14:paraId="11DCAE1A" w14:textId="77777777" w:rsidTr="00926F6C">
        <w:trPr>
          <w:trHeight w:val="288"/>
        </w:trPr>
        <w:tc>
          <w:tcPr>
            <w:tcW w:w="766" w:type="pct"/>
            <w:noWrap/>
            <w:hideMark/>
          </w:tcPr>
          <w:p w14:paraId="029A5465" w14:textId="77777777" w:rsidR="00926F6C" w:rsidRPr="00A50045" w:rsidRDefault="00926F6C" w:rsidP="00926F6C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19" w:type="pct"/>
            <w:noWrap/>
          </w:tcPr>
          <w:p w14:paraId="75A45BBD" w14:textId="77777777" w:rsidR="00926F6C" w:rsidRPr="00A50045" w:rsidRDefault="00926F6C" w:rsidP="00926F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29" w:type="pct"/>
            <w:noWrap/>
          </w:tcPr>
          <w:p w14:paraId="3D605294" w14:textId="59927B0D" w:rsidR="00926F6C" w:rsidRPr="00A50045" w:rsidRDefault="00926F6C" w:rsidP="00926F6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bCs/>
                <w:i/>
                <w:iCs/>
                <w:szCs w:val="21"/>
                <w:lang w:val="de-DE"/>
              </w:rPr>
              <w:t>Halticoptera moczari</w:t>
            </w:r>
          </w:p>
        </w:tc>
        <w:tc>
          <w:tcPr>
            <w:tcW w:w="675" w:type="pct"/>
            <w:noWrap/>
            <w:vAlign w:val="bottom"/>
          </w:tcPr>
          <w:p w14:paraId="334CDE58" w14:textId="30ABFE57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等线" w:hAnsi="Times New Roman" w:cs="Times New Roman"/>
                <w:color w:val="000000"/>
                <w:szCs w:val="21"/>
              </w:rPr>
              <w:t>28.768</w:t>
            </w:r>
          </w:p>
        </w:tc>
        <w:tc>
          <w:tcPr>
            <w:tcW w:w="533" w:type="pct"/>
            <w:noWrap/>
          </w:tcPr>
          <w:p w14:paraId="26FAA2FF" w14:textId="4FE31532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043 </w:t>
            </w:r>
          </w:p>
        </w:tc>
        <w:tc>
          <w:tcPr>
            <w:tcW w:w="478" w:type="pct"/>
            <w:noWrap/>
          </w:tcPr>
          <w:p w14:paraId="784BDFFC" w14:textId="4FEDF2E4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223 </w:t>
            </w:r>
          </w:p>
        </w:tc>
      </w:tr>
      <w:tr w:rsidR="00926F6C" w:rsidRPr="00A50045" w14:paraId="1165FFC4" w14:textId="77777777" w:rsidTr="00926F6C">
        <w:trPr>
          <w:trHeight w:val="288"/>
        </w:trPr>
        <w:tc>
          <w:tcPr>
            <w:tcW w:w="766" w:type="pct"/>
            <w:noWrap/>
            <w:hideMark/>
          </w:tcPr>
          <w:p w14:paraId="5A0FD01E" w14:textId="77777777" w:rsidR="00926F6C" w:rsidRPr="00A50045" w:rsidRDefault="00926F6C" w:rsidP="00926F6C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19" w:type="pct"/>
            <w:noWrap/>
          </w:tcPr>
          <w:p w14:paraId="2BB00357" w14:textId="77777777" w:rsidR="00926F6C" w:rsidRPr="00A50045" w:rsidRDefault="00926F6C" w:rsidP="00926F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29" w:type="pct"/>
            <w:noWrap/>
          </w:tcPr>
          <w:p w14:paraId="1A7CDE6D" w14:textId="63878959" w:rsidR="00926F6C" w:rsidRPr="00A50045" w:rsidRDefault="00926F6C" w:rsidP="00926F6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bCs/>
                <w:i/>
                <w:iCs/>
                <w:szCs w:val="21"/>
                <w:lang w:val="de-DE"/>
              </w:rPr>
              <w:t>Selderma saurus</w:t>
            </w:r>
          </w:p>
        </w:tc>
        <w:tc>
          <w:tcPr>
            <w:tcW w:w="675" w:type="pct"/>
            <w:noWrap/>
            <w:vAlign w:val="bottom"/>
          </w:tcPr>
          <w:p w14:paraId="436DA974" w14:textId="5E818DBE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等线" w:hAnsi="Times New Roman" w:cs="Times New Roman"/>
                <w:color w:val="000000"/>
                <w:szCs w:val="21"/>
              </w:rPr>
              <w:t>29.302</w:t>
            </w:r>
          </w:p>
        </w:tc>
        <w:tc>
          <w:tcPr>
            <w:tcW w:w="533" w:type="pct"/>
            <w:noWrap/>
          </w:tcPr>
          <w:p w14:paraId="610AA746" w14:textId="55B10CC8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037 </w:t>
            </w:r>
          </w:p>
        </w:tc>
        <w:tc>
          <w:tcPr>
            <w:tcW w:w="478" w:type="pct"/>
            <w:noWrap/>
          </w:tcPr>
          <w:p w14:paraId="70C003FD" w14:textId="717825FB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223 </w:t>
            </w:r>
          </w:p>
        </w:tc>
      </w:tr>
      <w:tr w:rsidR="00926F6C" w:rsidRPr="00A50045" w14:paraId="2C6D1F9A" w14:textId="77777777" w:rsidTr="00926F6C">
        <w:trPr>
          <w:trHeight w:val="288"/>
        </w:trPr>
        <w:tc>
          <w:tcPr>
            <w:tcW w:w="766" w:type="pct"/>
            <w:noWrap/>
            <w:hideMark/>
          </w:tcPr>
          <w:p w14:paraId="1111C99D" w14:textId="77777777" w:rsidR="00926F6C" w:rsidRPr="00A50045" w:rsidRDefault="00926F6C" w:rsidP="00926F6C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19" w:type="pct"/>
            <w:noWrap/>
          </w:tcPr>
          <w:p w14:paraId="7270437B" w14:textId="77777777" w:rsidR="00926F6C" w:rsidRPr="00A50045" w:rsidRDefault="00926F6C" w:rsidP="00926F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29" w:type="pct"/>
            <w:noWrap/>
          </w:tcPr>
          <w:p w14:paraId="57D9AF68" w14:textId="61ACFD30" w:rsidR="00926F6C" w:rsidRPr="00A50045" w:rsidRDefault="00926F6C" w:rsidP="00926F6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bCs/>
                <w:i/>
                <w:iCs/>
                <w:szCs w:val="21"/>
                <w:lang w:val="de-DE"/>
              </w:rPr>
              <w:t>Sphegigaster intersita</w:t>
            </w:r>
          </w:p>
        </w:tc>
        <w:tc>
          <w:tcPr>
            <w:tcW w:w="675" w:type="pct"/>
            <w:noWrap/>
            <w:vAlign w:val="bottom"/>
          </w:tcPr>
          <w:p w14:paraId="552B0E02" w14:textId="2B27A74A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等线" w:hAnsi="Times New Roman" w:cs="Times New Roman"/>
                <w:color w:val="000000"/>
                <w:szCs w:val="21"/>
              </w:rPr>
              <w:t>29.416</w:t>
            </w:r>
          </w:p>
        </w:tc>
        <w:tc>
          <w:tcPr>
            <w:tcW w:w="533" w:type="pct"/>
            <w:noWrap/>
          </w:tcPr>
          <w:p w14:paraId="6FC54BC6" w14:textId="04444AE6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</w:tc>
        <w:tc>
          <w:tcPr>
            <w:tcW w:w="478" w:type="pct"/>
            <w:noWrap/>
          </w:tcPr>
          <w:p w14:paraId="7EF8DE17" w14:textId="627BDFDA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223 </w:t>
            </w:r>
          </w:p>
        </w:tc>
      </w:tr>
      <w:tr w:rsidR="00926F6C" w:rsidRPr="00A50045" w14:paraId="62D070EE" w14:textId="77777777" w:rsidTr="00926F6C">
        <w:trPr>
          <w:trHeight w:val="288"/>
        </w:trPr>
        <w:tc>
          <w:tcPr>
            <w:tcW w:w="766" w:type="pct"/>
            <w:noWrap/>
            <w:hideMark/>
          </w:tcPr>
          <w:p w14:paraId="71622B89" w14:textId="77777777" w:rsidR="00926F6C" w:rsidRPr="00A50045" w:rsidRDefault="00926F6C" w:rsidP="00926F6C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bookmarkStart w:id="5" w:name="_Hlk143547196"/>
          </w:p>
        </w:tc>
        <w:tc>
          <w:tcPr>
            <w:tcW w:w="919" w:type="pct"/>
            <w:noWrap/>
          </w:tcPr>
          <w:p w14:paraId="5E2D29BE" w14:textId="4479FCD2" w:rsidR="00926F6C" w:rsidRPr="00A50045" w:rsidRDefault="00926F6C" w:rsidP="00926F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>Asaphinae</w:t>
            </w:r>
          </w:p>
        </w:tc>
        <w:tc>
          <w:tcPr>
            <w:tcW w:w="1629" w:type="pct"/>
            <w:noWrap/>
          </w:tcPr>
          <w:p w14:paraId="05A74B59" w14:textId="16E4CAB9" w:rsidR="00926F6C" w:rsidRPr="00A50045" w:rsidRDefault="00926F6C" w:rsidP="00926F6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saphes vulgaris</w:t>
            </w:r>
          </w:p>
        </w:tc>
        <w:tc>
          <w:tcPr>
            <w:tcW w:w="675" w:type="pct"/>
            <w:noWrap/>
            <w:vAlign w:val="bottom"/>
          </w:tcPr>
          <w:p w14:paraId="7E024954" w14:textId="3DB1EA60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等线" w:hAnsi="Times New Roman" w:cs="Times New Roman"/>
                <w:color w:val="000000"/>
                <w:szCs w:val="21"/>
              </w:rPr>
              <w:t>28.285</w:t>
            </w:r>
          </w:p>
        </w:tc>
        <w:tc>
          <w:tcPr>
            <w:tcW w:w="533" w:type="pct"/>
            <w:noWrap/>
          </w:tcPr>
          <w:p w14:paraId="38C41DF7" w14:textId="4AF9FECB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036 </w:t>
            </w:r>
          </w:p>
        </w:tc>
        <w:tc>
          <w:tcPr>
            <w:tcW w:w="478" w:type="pct"/>
            <w:noWrap/>
          </w:tcPr>
          <w:p w14:paraId="56BE6FB6" w14:textId="67458FE4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227 </w:t>
            </w:r>
          </w:p>
        </w:tc>
      </w:tr>
      <w:bookmarkEnd w:id="5"/>
      <w:tr w:rsidR="00926F6C" w:rsidRPr="00A50045" w14:paraId="2455749C" w14:textId="77777777" w:rsidTr="00926F6C">
        <w:trPr>
          <w:trHeight w:val="288"/>
        </w:trPr>
        <w:tc>
          <w:tcPr>
            <w:tcW w:w="766" w:type="pct"/>
            <w:noWrap/>
            <w:hideMark/>
          </w:tcPr>
          <w:p w14:paraId="7189562A" w14:textId="77777777" w:rsidR="00926F6C" w:rsidRPr="00A50045" w:rsidRDefault="00926F6C" w:rsidP="00926F6C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19" w:type="pct"/>
            <w:noWrap/>
          </w:tcPr>
          <w:p w14:paraId="3CBB8531" w14:textId="6241EB27" w:rsidR="00926F6C" w:rsidRPr="00A50045" w:rsidRDefault="00926F6C" w:rsidP="00926F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>Pteromalinae</w:t>
            </w:r>
          </w:p>
        </w:tc>
        <w:tc>
          <w:tcPr>
            <w:tcW w:w="1629" w:type="pct"/>
            <w:noWrap/>
          </w:tcPr>
          <w:p w14:paraId="00F16D11" w14:textId="15E7301B" w:rsidR="00926F6C" w:rsidRPr="00A50045" w:rsidRDefault="00926F6C" w:rsidP="00926F6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Pachyneuron aphidis</w:t>
            </w:r>
          </w:p>
        </w:tc>
        <w:tc>
          <w:tcPr>
            <w:tcW w:w="675" w:type="pct"/>
            <w:noWrap/>
            <w:vAlign w:val="bottom"/>
          </w:tcPr>
          <w:p w14:paraId="48F1C47F" w14:textId="60F7522D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等线" w:hAnsi="Times New Roman" w:cs="Times New Roman"/>
                <w:color w:val="000000"/>
                <w:szCs w:val="21"/>
              </w:rPr>
              <w:t>29.019</w:t>
            </w:r>
          </w:p>
        </w:tc>
        <w:tc>
          <w:tcPr>
            <w:tcW w:w="533" w:type="pct"/>
            <w:noWrap/>
          </w:tcPr>
          <w:p w14:paraId="7E0C1320" w14:textId="73B09626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047 </w:t>
            </w:r>
          </w:p>
        </w:tc>
        <w:tc>
          <w:tcPr>
            <w:tcW w:w="478" w:type="pct"/>
            <w:noWrap/>
          </w:tcPr>
          <w:p w14:paraId="3046B9DF" w14:textId="1C0DD2BA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220 </w:t>
            </w:r>
          </w:p>
        </w:tc>
      </w:tr>
      <w:tr w:rsidR="00926F6C" w:rsidRPr="00A50045" w14:paraId="103710FD" w14:textId="77777777" w:rsidTr="00926F6C">
        <w:trPr>
          <w:trHeight w:val="288"/>
        </w:trPr>
        <w:tc>
          <w:tcPr>
            <w:tcW w:w="766" w:type="pct"/>
            <w:noWrap/>
            <w:hideMark/>
          </w:tcPr>
          <w:p w14:paraId="7D673AEB" w14:textId="77777777" w:rsidR="00926F6C" w:rsidRPr="00A50045" w:rsidRDefault="00926F6C" w:rsidP="00926F6C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19" w:type="pct"/>
            <w:noWrap/>
          </w:tcPr>
          <w:p w14:paraId="7C4C36B0" w14:textId="77777777" w:rsidR="00926F6C" w:rsidRPr="00A50045" w:rsidRDefault="00926F6C" w:rsidP="00926F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29" w:type="pct"/>
            <w:noWrap/>
          </w:tcPr>
          <w:p w14:paraId="12DAFEBE" w14:textId="612D35BA" w:rsidR="00926F6C" w:rsidRPr="00A50045" w:rsidRDefault="00926F6C" w:rsidP="00926F6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Pachyneuron korlense</w:t>
            </w:r>
          </w:p>
        </w:tc>
        <w:tc>
          <w:tcPr>
            <w:tcW w:w="675" w:type="pct"/>
            <w:noWrap/>
            <w:vAlign w:val="bottom"/>
          </w:tcPr>
          <w:p w14:paraId="766B7BCA" w14:textId="41D1D93B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等线" w:hAnsi="Times New Roman" w:cs="Times New Roman"/>
                <w:color w:val="000000"/>
                <w:szCs w:val="21"/>
              </w:rPr>
              <w:t>29.691</w:t>
            </w:r>
          </w:p>
        </w:tc>
        <w:tc>
          <w:tcPr>
            <w:tcW w:w="533" w:type="pct"/>
            <w:noWrap/>
          </w:tcPr>
          <w:p w14:paraId="1478DA23" w14:textId="587D18EE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056 </w:t>
            </w:r>
          </w:p>
        </w:tc>
        <w:tc>
          <w:tcPr>
            <w:tcW w:w="478" w:type="pct"/>
            <w:noWrap/>
          </w:tcPr>
          <w:p w14:paraId="7B553DF6" w14:textId="6BDD34DA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222 </w:t>
            </w:r>
          </w:p>
        </w:tc>
      </w:tr>
      <w:tr w:rsidR="00926F6C" w:rsidRPr="00A50045" w14:paraId="0C2A09E0" w14:textId="77777777" w:rsidTr="00926F6C">
        <w:trPr>
          <w:trHeight w:val="288"/>
        </w:trPr>
        <w:tc>
          <w:tcPr>
            <w:tcW w:w="766" w:type="pct"/>
            <w:noWrap/>
            <w:hideMark/>
          </w:tcPr>
          <w:p w14:paraId="2B936EE3" w14:textId="77777777" w:rsidR="00926F6C" w:rsidRPr="00A50045" w:rsidRDefault="00926F6C" w:rsidP="00926F6C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19" w:type="pct"/>
            <w:noWrap/>
          </w:tcPr>
          <w:p w14:paraId="5211BE0D" w14:textId="1D0B0BC1" w:rsidR="00926F6C" w:rsidRPr="00A50045" w:rsidRDefault="00926F6C" w:rsidP="00926F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29" w:type="pct"/>
            <w:noWrap/>
          </w:tcPr>
          <w:p w14:paraId="0DB4CC6C" w14:textId="1E730A12" w:rsidR="00926F6C" w:rsidRPr="00A50045" w:rsidRDefault="00926F6C" w:rsidP="00926F6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Pachyneuron grande</w:t>
            </w:r>
          </w:p>
        </w:tc>
        <w:tc>
          <w:tcPr>
            <w:tcW w:w="675" w:type="pct"/>
            <w:noWrap/>
            <w:vAlign w:val="bottom"/>
          </w:tcPr>
          <w:p w14:paraId="6C12FA96" w14:textId="2ADE0C9F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等线" w:hAnsi="Times New Roman" w:cs="Times New Roman"/>
                <w:color w:val="000000"/>
                <w:szCs w:val="21"/>
              </w:rPr>
              <w:t>31.379</w:t>
            </w:r>
          </w:p>
        </w:tc>
        <w:tc>
          <w:tcPr>
            <w:tcW w:w="533" w:type="pct"/>
            <w:noWrap/>
          </w:tcPr>
          <w:p w14:paraId="2F2444E7" w14:textId="5232364E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061 </w:t>
            </w:r>
          </w:p>
        </w:tc>
        <w:tc>
          <w:tcPr>
            <w:tcW w:w="478" w:type="pct"/>
            <w:noWrap/>
          </w:tcPr>
          <w:p w14:paraId="1D7427DD" w14:textId="0A2D7B96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226 </w:t>
            </w:r>
          </w:p>
        </w:tc>
      </w:tr>
      <w:tr w:rsidR="00926F6C" w:rsidRPr="00A50045" w14:paraId="3A994BF2" w14:textId="77777777" w:rsidTr="00926F6C">
        <w:trPr>
          <w:trHeight w:val="288"/>
        </w:trPr>
        <w:tc>
          <w:tcPr>
            <w:tcW w:w="766" w:type="pct"/>
            <w:noWrap/>
            <w:hideMark/>
          </w:tcPr>
          <w:p w14:paraId="43C99FE1" w14:textId="77777777" w:rsidR="00926F6C" w:rsidRPr="00A50045" w:rsidRDefault="00926F6C" w:rsidP="00926F6C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19" w:type="pct"/>
            <w:noWrap/>
          </w:tcPr>
          <w:p w14:paraId="29075BD9" w14:textId="77777777" w:rsidR="00926F6C" w:rsidRPr="00A50045" w:rsidRDefault="00926F6C" w:rsidP="00926F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29" w:type="pct"/>
            <w:noWrap/>
          </w:tcPr>
          <w:p w14:paraId="1A5B56E5" w14:textId="3E5624CA" w:rsidR="00926F6C" w:rsidRPr="00A50045" w:rsidRDefault="00926F6C" w:rsidP="00926F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Cs w:val="21"/>
              </w:rPr>
              <w:t>Anisopteromalus calandrae</w:t>
            </w:r>
          </w:p>
        </w:tc>
        <w:tc>
          <w:tcPr>
            <w:tcW w:w="675" w:type="pct"/>
            <w:noWrap/>
            <w:vAlign w:val="bottom"/>
          </w:tcPr>
          <w:p w14:paraId="3D215879" w14:textId="239704F5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等线" w:hAnsi="Times New Roman" w:cs="Times New Roman"/>
                <w:color w:val="000000"/>
                <w:szCs w:val="21"/>
              </w:rPr>
              <w:t>33.718</w:t>
            </w:r>
          </w:p>
        </w:tc>
        <w:tc>
          <w:tcPr>
            <w:tcW w:w="533" w:type="pct"/>
            <w:noWrap/>
          </w:tcPr>
          <w:p w14:paraId="434BE629" w14:textId="6B5A31FD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083 </w:t>
            </w:r>
          </w:p>
        </w:tc>
        <w:tc>
          <w:tcPr>
            <w:tcW w:w="478" w:type="pct"/>
            <w:noWrap/>
          </w:tcPr>
          <w:p w14:paraId="51C98251" w14:textId="074E3AB5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247 </w:t>
            </w:r>
          </w:p>
        </w:tc>
      </w:tr>
      <w:tr w:rsidR="00926F6C" w:rsidRPr="00A50045" w14:paraId="51BC8AA7" w14:textId="77777777" w:rsidTr="00926F6C">
        <w:trPr>
          <w:trHeight w:val="288"/>
        </w:trPr>
        <w:tc>
          <w:tcPr>
            <w:tcW w:w="766" w:type="pct"/>
            <w:noWrap/>
            <w:hideMark/>
          </w:tcPr>
          <w:p w14:paraId="260359AF" w14:textId="65E8EBDD" w:rsidR="00926F6C" w:rsidRPr="00A50045" w:rsidRDefault="00926F6C" w:rsidP="00926F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Eulophidae</w:t>
            </w:r>
          </w:p>
        </w:tc>
        <w:tc>
          <w:tcPr>
            <w:tcW w:w="919" w:type="pct"/>
            <w:noWrap/>
          </w:tcPr>
          <w:p w14:paraId="69944F16" w14:textId="4BCEB465" w:rsidR="00926F6C" w:rsidRPr="00A50045" w:rsidRDefault="00926F6C" w:rsidP="00926F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29" w:type="pct"/>
            <w:noWrap/>
          </w:tcPr>
          <w:p w14:paraId="79AAE7E3" w14:textId="09CE2178" w:rsidR="00926F6C" w:rsidRPr="00A50045" w:rsidRDefault="00926F6C" w:rsidP="00926F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Cs w:val="21"/>
              </w:rPr>
              <w:t>Nasonia giraulti</w:t>
            </w:r>
          </w:p>
        </w:tc>
        <w:tc>
          <w:tcPr>
            <w:tcW w:w="675" w:type="pct"/>
            <w:noWrap/>
            <w:vAlign w:val="bottom"/>
          </w:tcPr>
          <w:p w14:paraId="2C8EFB0F" w14:textId="5EA60C76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等线" w:hAnsi="Times New Roman" w:cs="Times New Roman"/>
                <w:color w:val="000000"/>
                <w:szCs w:val="21"/>
              </w:rPr>
              <w:t>42.81</w:t>
            </w:r>
          </w:p>
        </w:tc>
        <w:tc>
          <w:tcPr>
            <w:tcW w:w="533" w:type="pct"/>
            <w:noWrap/>
          </w:tcPr>
          <w:p w14:paraId="04423137" w14:textId="7E3CA713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176 </w:t>
            </w:r>
          </w:p>
        </w:tc>
        <w:tc>
          <w:tcPr>
            <w:tcW w:w="478" w:type="pct"/>
            <w:noWrap/>
          </w:tcPr>
          <w:p w14:paraId="7A66B862" w14:textId="25E8F0ED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237 </w:t>
            </w:r>
          </w:p>
        </w:tc>
      </w:tr>
      <w:tr w:rsidR="00926F6C" w:rsidRPr="00A50045" w14:paraId="40B84E89" w14:textId="77777777" w:rsidTr="00926F6C">
        <w:trPr>
          <w:trHeight w:val="288"/>
        </w:trPr>
        <w:tc>
          <w:tcPr>
            <w:tcW w:w="766" w:type="pct"/>
            <w:noWrap/>
            <w:hideMark/>
          </w:tcPr>
          <w:p w14:paraId="491FF6AB" w14:textId="77777777" w:rsidR="00926F6C" w:rsidRPr="00A50045" w:rsidRDefault="00926F6C" w:rsidP="00926F6C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19" w:type="pct"/>
            <w:noWrap/>
            <w:hideMark/>
          </w:tcPr>
          <w:p w14:paraId="6A46DB54" w14:textId="77777777" w:rsidR="00926F6C" w:rsidRPr="00A50045" w:rsidRDefault="00926F6C" w:rsidP="00926F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29" w:type="pct"/>
            <w:noWrap/>
          </w:tcPr>
          <w:p w14:paraId="3B592438" w14:textId="43E6A207" w:rsidR="00926F6C" w:rsidRPr="00A50045" w:rsidRDefault="00926F6C" w:rsidP="00926F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Cs w:val="21"/>
              </w:rPr>
              <w:t>Nasonia longicornis</w:t>
            </w:r>
          </w:p>
        </w:tc>
        <w:tc>
          <w:tcPr>
            <w:tcW w:w="675" w:type="pct"/>
            <w:noWrap/>
            <w:vAlign w:val="bottom"/>
          </w:tcPr>
          <w:p w14:paraId="65CF581A" w14:textId="5D134F1C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等线" w:hAnsi="Times New Roman" w:cs="Times New Roman"/>
                <w:color w:val="000000"/>
                <w:szCs w:val="21"/>
              </w:rPr>
              <w:t>33.157</w:t>
            </w:r>
          </w:p>
        </w:tc>
        <w:tc>
          <w:tcPr>
            <w:tcW w:w="533" w:type="pct"/>
            <w:noWrap/>
          </w:tcPr>
          <w:p w14:paraId="5E73BC87" w14:textId="77E280F4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055 </w:t>
            </w:r>
          </w:p>
        </w:tc>
        <w:tc>
          <w:tcPr>
            <w:tcW w:w="478" w:type="pct"/>
            <w:noWrap/>
          </w:tcPr>
          <w:p w14:paraId="19147424" w14:textId="72F90C25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232 </w:t>
            </w:r>
          </w:p>
        </w:tc>
      </w:tr>
      <w:tr w:rsidR="00926F6C" w:rsidRPr="00A50045" w14:paraId="0D4CB9FF" w14:textId="77777777" w:rsidTr="00926F6C">
        <w:trPr>
          <w:trHeight w:val="288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9C637" w14:textId="77777777" w:rsidR="00926F6C" w:rsidRPr="00A50045" w:rsidRDefault="00926F6C" w:rsidP="00926F6C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63421" w14:textId="77777777" w:rsidR="00926F6C" w:rsidRPr="00A50045" w:rsidRDefault="00926F6C" w:rsidP="00926F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AA8B1D" w14:textId="01E2D18B" w:rsidR="00926F6C" w:rsidRPr="00A50045" w:rsidRDefault="00926F6C" w:rsidP="00926F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Cs w:val="21"/>
              </w:rPr>
              <w:t>Nasonia oneid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7A90E" w14:textId="48CED26B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等线" w:hAnsi="Times New Roman" w:cs="Times New Roman"/>
                <w:color w:val="000000"/>
                <w:szCs w:val="21"/>
              </w:rPr>
              <w:t>31.05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0D7B68" w14:textId="477A16FD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068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4403A6" w14:textId="4996EEEE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236 </w:t>
            </w:r>
          </w:p>
        </w:tc>
      </w:tr>
      <w:tr w:rsidR="00926F6C" w:rsidRPr="00A50045" w14:paraId="3E65D76D" w14:textId="77777777" w:rsidTr="00926F6C">
        <w:trPr>
          <w:trHeight w:val="288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0AC9AF" w14:textId="77777777" w:rsidR="00926F6C" w:rsidRPr="00A50045" w:rsidRDefault="00926F6C" w:rsidP="00926F6C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E80815" w14:textId="77777777" w:rsidR="00926F6C" w:rsidRPr="00A50045" w:rsidRDefault="00926F6C" w:rsidP="00926F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8AC85E" w14:textId="758D83A8" w:rsidR="00926F6C" w:rsidRPr="00A50045" w:rsidRDefault="00926F6C" w:rsidP="00926F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Cs w:val="21"/>
              </w:rPr>
              <w:t>Nasonia vitripenni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5CDF0" w14:textId="5F150DE3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等线" w:hAnsi="Times New Roman" w:cs="Times New Roman"/>
                <w:color w:val="000000"/>
                <w:szCs w:val="21"/>
              </w:rPr>
              <w:t>42.22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2A398B" w14:textId="31D0B59D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172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EE5CAA" w14:textId="74F1DFE0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238 </w:t>
            </w:r>
          </w:p>
        </w:tc>
      </w:tr>
      <w:tr w:rsidR="00926F6C" w:rsidRPr="00A50045" w14:paraId="6961E980" w14:textId="77777777" w:rsidTr="00926F6C">
        <w:trPr>
          <w:trHeight w:val="288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063920" w14:textId="77777777" w:rsidR="00926F6C" w:rsidRPr="00A50045" w:rsidRDefault="00926F6C" w:rsidP="00926F6C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CA7A3B" w14:textId="77777777" w:rsidR="00926F6C" w:rsidRPr="00A50045" w:rsidRDefault="00926F6C" w:rsidP="00926F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C02212" w14:textId="5100ACC8" w:rsidR="00926F6C" w:rsidRPr="00A50045" w:rsidRDefault="00926F6C" w:rsidP="00926F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Cs w:val="21"/>
              </w:rPr>
              <w:t>Pachycrepoideus vindemmia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7D0F3" w14:textId="416B2644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等线" w:hAnsi="Times New Roman" w:cs="Times New Roman"/>
                <w:color w:val="000000"/>
                <w:szCs w:val="21"/>
              </w:rPr>
              <w:t>30.31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47CDE5" w14:textId="2ED40960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043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B2BF4E" w14:textId="29E51A84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218 </w:t>
            </w:r>
          </w:p>
        </w:tc>
      </w:tr>
      <w:tr w:rsidR="00926F6C" w:rsidRPr="00A50045" w14:paraId="24A96BDE" w14:textId="77777777" w:rsidTr="00926F6C">
        <w:trPr>
          <w:trHeight w:val="288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47CF5B" w14:textId="77777777" w:rsidR="00926F6C" w:rsidRPr="00A50045" w:rsidRDefault="00926F6C" w:rsidP="00926F6C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EAB991" w14:textId="77777777" w:rsidR="00926F6C" w:rsidRPr="00A50045" w:rsidRDefault="00926F6C" w:rsidP="00926F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DDAB8B" w14:textId="21F16307" w:rsidR="00926F6C" w:rsidRPr="00A50045" w:rsidRDefault="00926F6C" w:rsidP="00926F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Cs w:val="21"/>
              </w:rPr>
              <w:t>Pachyneuron aphidi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AD25B" w14:textId="46A7DEE9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等线" w:hAnsi="Times New Roman" w:cs="Times New Roman"/>
                <w:color w:val="000000"/>
                <w:szCs w:val="21"/>
              </w:rPr>
              <w:t>29.96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34C540" w14:textId="17786A57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040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7FFA13" w14:textId="3A92405A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225 </w:t>
            </w:r>
          </w:p>
        </w:tc>
      </w:tr>
      <w:tr w:rsidR="00926F6C" w:rsidRPr="00A50045" w14:paraId="16106BF8" w14:textId="77777777" w:rsidTr="00926F6C">
        <w:trPr>
          <w:trHeight w:val="288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92E7D0" w14:textId="77777777" w:rsidR="00926F6C" w:rsidRPr="00A50045" w:rsidRDefault="00926F6C" w:rsidP="00926F6C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D3DCB2" w14:textId="77777777" w:rsidR="00926F6C" w:rsidRPr="00A50045" w:rsidRDefault="00926F6C" w:rsidP="00926F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C6731A" w14:textId="4470CC60" w:rsidR="00926F6C" w:rsidRPr="00A50045" w:rsidRDefault="00926F6C" w:rsidP="00926F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Cs w:val="21"/>
              </w:rPr>
              <w:t>Pteromalus puparum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A8F80" w14:textId="1E9259B8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等线" w:hAnsi="Times New Roman" w:cs="Times New Roman"/>
                <w:color w:val="000000"/>
                <w:szCs w:val="21"/>
              </w:rPr>
              <w:t>30.67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A0004A" w14:textId="01944382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041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37C1BE" w14:textId="13A48AC5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232 </w:t>
            </w:r>
          </w:p>
        </w:tc>
      </w:tr>
      <w:tr w:rsidR="00926F6C" w:rsidRPr="00A50045" w14:paraId="25F93D1F" w14:textId="77777777" w:rsidTr="00926F6C">
        <w:trPr>
          <w:trHeight w:val="288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5FF5C6" w14:textId="77777777" w:rsidR="00926F6C" w:rsidRPr="00A50045" w:rsidRDefault="00926F6C" w:rsidP="00926F6C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647BD4" w14:textId="77777777" w:rsidR="00926F6C" w:rsidRPr="00A50045" w:rsidRDefault="00926F6C" w:rsidP="00926F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EF581F" w14:textId="365D47A2" w:rsidR="00926F6C" w:rsidRPr="00A50045" w:rsidRDefault="00926F6C" w:rsidP="00926F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bookmarkStart w:id="6" w:name="_Hlk143547229"/>
            <w:r w:rsidRPr="00A50045">
              <w:rPr>
                <w:rFonts w:ascii="Times New Roman" w:hAnsi="Times New Roman" w:cs="Times New Roman"/>
                <w:i/>
                <w:iCs/>
                <w:szCs w:val="21"/>
              </w:rPr>
              <w:t>Trichomalopsis sarcophagae</w:t>
            </w:r>
            <w:bookmarkEnd w:id="6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46A83" w14:textId="7412559D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等线" w:hAnsi="Times New Roman" w:cs="Times New Roman"/>
                <w:color w:val="000000"/>
                <w:szCs w:val="21"/>
              </w:rPr>
              <w:t>46.01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4707D7" w14:textId="2FEE72AC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174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04C4A8" w14:textId="1C93E826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241 </w:t>
            </w:r>
          </w:p>
        </w:tc>
      </w:tr>
      <w:tr w:rsidR="00926F6C" w:rsidRPr="00A50045" w14:paraId="52E31664" w14:textId="77777777" w:rsidTr="00926F6C">
        <w:trPr>
          <w:trHeight w:val="288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AA8ACD" w14:textId="3391D3A4" w:rsidR="00926F6C" w:rsidRPr="00A50045" w:rsidRDefault="00926F6C" w:rsidP="00926F6C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>Eulophidae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9BD1AF" w14:textId="7C71007C" w:rsidR="00926F6C" w:rsidRPr="00A50045" w:rsidRDefault="00926F6C" w:rsidP="00926F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>Eulophinae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C8000A" w14:textId="162C80F2" w:rsidR="00926F6C" w:rsidRPr="00A50045" w:rsidRDefault="00926F6C" w:rsidP="00926F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Cs w:val="21"/>
              </w:rPr>
              <w:t>Diglyphus ise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654D3" w14:textId="69C3878A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等线" w:hAnsi="Times New Roman" w:cs="Times New Roman"/>
                <w:color w:val="000000"/>
                <w:szCs w:val="21"/>
              </w:rPr>
              <w:t>32.84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E110A6" w14:textId="69B1FCE9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104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487CA9" w14:textId="69D68AAA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265 </w:t>
            </w:r>
          </w:p>
        </w:tc>
      </w:tr>
      <w:tr w:rsidR="00926F6C" w:rsidRPr="00A50045" w14:paraId="04511DDF" w14:textId="77777777" w:rsidTr="00926F6C">
        <w:trPr>
          <w:trHeight w:val="288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DEE09A" w14:textId="77777777" w:rsidR="00926F6C" w:rsidRPr="00A50045" w:rsidRDefault="00926F6C" w:rsidP="00926F6C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5B71D3" w14:textId="77777777" w:rsidR="00926F6C" w:rsidRPr="00A50045" w:rsidRDefault="00926F6C" w:rsidP="00926F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2A8B7C" w14:textId="445B8CF8" w:rsidR="00926F6C" w:rsidRPr="00A50045" w:rsidRDefault="00926F6C" w:rsidP="00926F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Cs w:val="21"/>
              </w:rPr>
              <w:t xml:space="preserve">Diaulinopsis </w:t>
            </w:r>
            <w:r w:rsidRPr="00D57F29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5FA1A" w14:textId="663C4045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等线" w:hAnsi="Times New Roman" w:cs="Times New Roman"/>
                <w:color w:val="000000"/>
                <w:szCs w:val="21"/>
              </w:rPr>
              <w:t>29.55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C87A36" w14:textId="6C406679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056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051706" w14:textId="2148001C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246 </w:t>
            </w:r>
          </w:p>
        </w:tc>
      </w:tr>
      <w:tr w:rsidR="00926F6C" w:rsidRPr="00A50045" w14:paraId="44A63C31" w14:textId="77777777" w:rsidTr="00926F6C">
        <w:trPr>
          <w:trHeight w:val="288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246BA3" w14:textId="77777777" w:rsidR="00926F6C" w:rsidRPr="00A50045" w:rsidRDefault="00926F6C" w:rsidP="00926F6C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423171" w14:textId="77777777" w:rsidR="00926F6C" w:rsidRPr="00A50045" w:rsidRDefault="00926F6C" w:rsidP="00926F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6FA519" w14:textId="073BE3C2" w:rsidR="00926F6C" w:rsidRPr="00A50045" w:rsidRDefault="00926F6C" w:rsidP="00926F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Cs w:val="21"/>
              </w:rPr>
              <w:t>Diaulinopsis callichrom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1DA366" w14:textId="307A88A9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等线" w:hAnsi="Times New Roman" w:cs="Times New Roman"/>
                <w:color w:val="000000"/>
                <w:szCs w:val="21"/>
              </w:rPr>
              <w:t>33.55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124882" w14:textId="7DA820CC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075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7495DD" w14:textId="3FDF7429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251 </w:t>
            </w:r>
          </w:p>
        </w:tc>
      </w:tr>
      <w:tr w:rsidR="00926F6C" w:rsidRPr="00A50045" w14:paraId="31D35C2D" w14:textId="77777777" w:rsidTr="00926F6C">
        <w:trPr>
          <w:trHeight w:val="288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4ED15D" w14:textId="77777777" w:rsidR="00926F6C" w:rsidRPr="00A50045" w:rsidRDefault="00926F6C" w:rsidP="00926F6C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C2A35E" w14:textId="77777777" w:rsidR="00926F6C" w:rsidRPr="00A50045" w:rsidRDefault="00926F6C" w:rsidP="00926F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022B08" w14:textId="1F9D3EE7" w:rsidR="00926F6C" w:rsidRPr="00A50045" w:rsidRDefault="00926F6C" w:rsidP="00926F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Cs w:val="21"/>
              </w:rPr>
              <w:t>Diglyphus begni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39C29A" w14:textId="475E8C7D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等线" w:hAnsi="Times New Roman" w:cs="Times New Roman"/>
                <w:color w:val="000000"/>
                <w:szCs w:val="21"/>
              </w:rPr>
              <w:t>31.75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EB489D" w14:textId="35FF213B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099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4D917D" w14:textId="6E6ED13E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258 </w:t>
            </w:r>
          </w:p>
        </w:tc>
      </w:tr>
      <w:tr w:rsidR="00926F6C" w:rsidRPr="00A50045" w14:paraId="632C7DF0" w14:textId="77777777" w:rsidTr="00926F6C">
        <w:trPr>
          <w:trHeight w:val="288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83F62E" w14:textId="77777777" w:rsidR="00926F6C" w:rsidRPr="00A50045" w:rsidRDefault="00926F6C" w:rsidP="00926F6C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87EF4C" w14:textId="77777777" w:rsidR="00926F6C" w:rsidRPr="00A50045" w:rsidRDefault="00926F6C" w:rsidP="00926F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F3ED01" w14:textId="6E82EAF3" w:rsidR="00926F6C" w:rsidRPr="00A50045" w:rsidRDefault="00926F6C" w:rsidP="00926F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Cs w:val="21"/>
              </w:rPr>
              <w:t>Diglyphus poppoe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83A9F" w14:textId="1D9B9A5F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等线" w:hAnsi="Times New Roman" w:cs="Times New Roman"/>
                <w:color w:val="000000"/>
                <w:szCs w:val="21"/>
              </w:rPr>
              <w:t>31.64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4DB7F5" w14:textId="17AA964C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084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9715CE" w14:textId="3222D3A2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272 </w:t>
            </w:r>
          </w:p>
        </w:tc>
      </w:tr>
      <w:tr w:rsidR="00926F6C" w:rsidRPr="00A50045" w14:paraId="1C779A89" w14:textId="77777777" w:rsidTr="00926F6C">
        <w:trPr>
          <w:trHeight w:val="288"/>
        </w:trPr>
        <w:tc>
          <w:tcPr>
            <w:tcW w:w="766" w:type="pct"/>
            <w:tcBorders>
              <w:top w:val="nil"/>
              <w:left w:val="nil"/>
              <w:right w:val="nil"/>
            </w:tcBorders>
            <w:noWrap/>
          </w:tcPr>
          <w:p w14:paraId="3CE85500" w14:textId="77777777" w:rsidR="00926F6C" w:rsidRPr="00A50045" w:rsidRDefault="00926F6C" w:rsidP="00926F6C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noWrap/>
          </w:tcPr>
          <w:p w14:paraId="3811C1A9" w14:textId="77777777" w:rsidR="00926F6C" w:rsidRPr="00A50045" w:rsidRDefault="00926F6C" w:rsidP="00926F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29" w:type="pct"/>
            <w:tcBorders>
              <w:top w:val="nil"/>
              <w:left w:val="nil"/>
              <w:right w:val="nil"/>
            </w:tcBorders>
            <w:noWrap/>
          </w:tcPr>
          <w:p w14:paraId="1C3F3003" w14:textId="2F7C4D9C" w:rsidR="00926F6C" w:rsidRPr="00A50045" w:rsidRDefault="00926F6C" w:rsidP="00926F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Cs w:val="21"/>
              </w:rPr>
              <w:t>Necremnus tutae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F219EBC" w14:textId="757E0068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等线" w:hAnsi="Times New Roman" w:cs="Times New Roman"/>
                <w:color w:val="000000"/>
                <w:szCs w:val="21"/>
              </w:rPr>
              <w:t>29.733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noWrap/>
          </w:tcPr>
          <w:p w14:paraId="07D35C41" w14:textId="0654AE7D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035 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noWrap/>
          </w:tcPr>
          <w:p w14:paraId="5286E7CE" w14:textId="7982CE7B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236 </w:t>
            </w:r>
          </w:p>
        </w:tc>
      </w:tr>
      <w:tr w:rsidR="00926F6C" w:rsidRPr="00A50045" w14:paraId="3B574715" w14:textId="77777777" w:rsidTr="00926F6C">
        <w:trPr>
          <w:trHeight w:val="288"/>
        </w:trPr>
        <w:tc>
          <w:tcPr>
            <w:tcW w:w="766" w:type="pct"/>
            <w:tcBorders>
              <w:top w:val="nil"/>
              <w:left w:val="nil"/>
              <w:right w:val="nil"/>
            </w:tcBorders>
            <w:noWrap/>
          </w:tcPr>
          <w:p w14:paraId="2FC19AE5" w14:textId="77777777" w:rsidR="00926F6C" w:rsidRPr="00A50045" w:rsidRDefault="00926F6C" w:rsidP="00926F6C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noWrap/>
          </w:tcPr>
          <w:p w14:paraId="316016E3" w14:textId="4EBA31B6" w:rsidR="00926F6C" w:rsidRPr="00A50045" w:rsidRDefault="00926F6C" w:rsidP="00926F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>Entedoninae</w:t>
            </w:r>
          </w:p>
        </w:tc>
        <w:tc>
          <w:tcPr>
            <w:tcW w:w="1629" w:type="pct"/>
            <w:tcBorders>
              <w:top w:val="nil"/>
              <w:left w:val="nil"/>
              <w:right w:val="nil"/>
            </w:tcBorders>
            <w:noWrap/>
          </w:tcPr>
          <w:p w14:paraId="4E5AD82F" w14:textId="5811FD5D" w:rsidR="00926F6C" w:rsidRPr="00A50045" w:rsidRDefault="00926F6C" w:rsidP="00926F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Cs w:val="21"/>
              </w:rPr>
              <w:t>Neochrysocharis formosus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E245520" w14:textId="75F1B520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等线" w:hAnsi="Times New Roman" w:cs="Times New Roman"/>
                <w:color w:val="000000"/>
                <w:szCs w:val="21"/>
              </w:rPr>
              <w:t>30.683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noWrap/>
          </w:tcPr>
          <w:p w14:paraId="22E25C22" w14:textId="79B6B2D2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053 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noWrap/>
          </w:tcPr>
          <w:p w14:paraId="60F53DF8" w14:textId="492267F5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228 </w:t>
            </w:r>
          </w:p>
        </w:tc>
      </w:tr>
      <w:tr w:rsidR="00926F6C" w:rsidRPr="00A50045" w14:paraId="488DD728" w14:textId="77777777" w:rsidTr="00926F6C">
        <w:trPr>
          <w:trHeight w:val="288"/>
        </w:trPr>
        <w:tc>
          <w:tcPr>
            <w:tcW w:w="766" w:type="pct"/>
            <w:tcBorders>
              <w:left w:val="nil"/>
              <w:right w:val="nil"/>
            </w:tcBorders>
            <w:noWrap/>
          </w:tcPr>
          <w:p w14:paraId="0974068A" w14:textId="77777777" w:rsidR="00926F6C" w:rsidRPr="00A50045" w:rsidRDefault="00926F6C" w:rsidP="00926F6C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19" w:type="pct"/>
            <w:tcBorders>
              <w:left w:val="nil"/>
              <w:right w:val="nil"/>
            </w:tcBorders>
            <w:noWrap/>
          </w:tcPr>
          <w:p w14:paraId="432B821F" w14:textId="77777777" w:rsidR="00926F6C" w:rsidRPr="00A50045" w:rsidRDefault="00926F6C" w:rsidP="00926F6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pct"/>
            <w:tcBorders>
              <w:left w:val="nil"/>
              <w:right w:val="nil"/>
            </w:tcBorders>
            <w:noWrap/>
          </w:tcPr>
          <w:p w14:paraId="772BBC9F" w14:textId="048402E2" w:rsidR="00926F6C" w:rsidRPr="00A50045" w:rsidRDefault="00926F6C" w:rsidP="00926F6C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Cs w:val="21"/>
              </w:rPr>
              <w:t xml:space="preserve">Entedon </w:t>
            </w:r>
            <w:r w:rsidRPr="00D57F29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675" w:type="pct"/>
            <w:tcBorders>
              <w:left w:val="nil"/>
              <w:right w:val="nil"/>
            </w:tcBorders>
            <w:noWrap/>
            <w:vAlign w:val="bottom"/>
          </w:tcPr>
          <w:p w14:paraId="63F00609" w14:textId="2B3F0902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等线" w:hAnsi="Times New Roman" w:cs="Times New Roman"/>
                <w:color w:val="000000"/>
                <w:szCs w:val="21"/>
              </w:rPr>
              <w:t>30.931</w:t>
            </w:r>
          </w:p>
        </w:tc>
        <w:tc>
          <w:tcPr>
            <w:tcW w:w="533" w:type="pct"/>
            <w:tcBorders>
              <w:left w:val="nil"/>
              <w:right w:val="nil"/>
            </w:tcBorders>
            <w:noWrap/>
          </w:tcPr>
          <w:p w14:paraId="0A24853A" w14:textId="70F71214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078 </w:t>
            </w:r>
          </w:p>
        </w:tc>
        <w:tc>
          <w:tcPr>
            <w:tcW w:w="478" w:type="pct"/>
            <w:tcBorders>
              <w:left w:val="nil"/>
              <w:right w:val="nil"/>
            </w:tcBorders>
            <w:noWrap/>
          </w:tcPr>
          <w:p w14:paraId="3617C282" w14:textId="01E7474B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246 </w:t>
            </w:r>
          </w:p>
        </w:tc>
      </w:tr>
      <w:tr w:rsidR="00926F6C" w:rsidRPr="00A50045" w14:paraId="664F084A" w14:textId="77777777" w:rsidTr="00926F6C">
        <w:trPr>
          <w:trHeight w:val="288"/>
        </w:trPr>
        <w:tc>
          <w:tcPr>
            <w:tcW w:w="766" w:type="pct"/>
            <w:tcBorders>
              <w:left w:val="nil"/>
              <w:right w:val="nil"/>
            </w:tcBorders>
            <w:noWrap/>
          </w:tcPr>
          <w:p w14:paraId="090A4849" w14:textId="77777777" w:rsidR="00926F6C" w:rsidRPr="00A50045" w:rsidRDefault="00926F6C" w:rsidP="00926F6C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19" w:type="pct"/>
            <w:tcBorders>
              <w:left w:val="nil"/>
              <w:right w:val="nil"/>
            </w:tcBorders>
            <w:noWrap/>
          </w:tcPr>
          <w:p w14:paraId="6A83CB65" w14:textId="00FDEF21" w:rsidR="00926F6C" w:rsidRPr="00A50045" w:rsidRDefault="00926F6C" w:rsidP="00926F6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>Tetrastichinae</w:t>
            </w:r>
          </w:p>
        </w:tc>
        <w:tc>
          <w:tcPr>
            <w:tcW w:w="1629" w:type="pct"/>
            <w:tcBorders>
              <w:left w:val="nil"/>
              <w:right w:val="nil"/>
            </w:tcBorders>
            <w:noWrap/>
          </w:tcPr>
          <w:p w14:paraId="5D1EC857" w14:textId="28CB7C36" w:rsidR="00926F6C" w:rsidRPr="00A50045" w:rsidRDefault="00926F6C" w:rsidP="00926F6C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Cs w:val="21"/>
              </w:rPr>
              <w:t>Chouioia cunea</w:t>
            </w:r>
          </w:p>
        </w:tc>
        <w:tc>
          <w:tcPr>
            <w:tcW w:w="675" w:type="pct"/>
            <w:tcBorders>
              <w:left w:val="nil"/>
              <w:right w:val="nil"/>
            </w:tcBorders>
            <w:noWrap/>
            <w:vAlign w:val="bottom"/>
          </w:tcPr>
          <w:p w14:paraId="00F8ABF8" w14:textId="2C495E01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等线" w:hAnsi="Times New Roman" w:cs="Times New Roman"/>
                <w:color w:val="000000"/>
                <w:szCs w:val="21"/>
              </w:rPr>
              <w:t>31.290</w:t>
            </w:r>
          </w:p>
        </w:tc>
        <w:tc>
          <w:tcPr>
            <w:tcW w:w="533" w:type="pct"/>
            <w:tcBorders>
              <w:left w:val="nil"/>
              <w:right w:val="nil"/>
            </w:tcBorders>
            <w:noWrap/>
          </w:tcPr>
          <w:p w14:paraId="5EE9EDF5" w14:textId="517D89C4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037 </w:t>
            </w:r>
          </w:p>
        </w:tc>
        <w:tc>
          <w:tcPr>
            <w:tcW w:w="478" w:type="pct"/>
            <w:tcBorders>
              <w:left w:val="nil"/>
              <w:right w:val="nil"/>
            </w:tcBorders>
            <w:noWrap/>
          </w:tcPr>
          <w:p w14:paraId="4F5AB7EE" w14:textId="36152A0C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223 </w:t>
            </w:r>
          </w:p>
        </w:tc>
      </w:tr>
      <w:tr w:rsidR="00926F6C" w:rsidRPr="00A50045" w14:paraId="0B10C0B1" w14:textId="77777777" w:rsidTr="00926F6C">
        <w:trPr>
          <w:trHeight w:val="288"/>
        </w:trPr>
        <w:tc>
          <w:tcPr>
            <w:tcW w:w="766" w:type="pct"/>
            <w:tcBorders>
              <w:left w:val="nil"/>
              <w:right w:val="nil"/>
            </w:tcBorders>
            <w:noWrap/>
          </w:tcPr>
          <w:p w14:paraId="721447ED" w14:textId="77777777" w:rsidR="00926F6C" w:rsidRPr="00A50045" w:rsidRDefault="00926F6C" w:rsidP="00926F6C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19" w:type="pct"/>
            <w:tcBorders>
              <w:left w:val="nil"/>
              <w:right w:val="nil"/>
            </w:tcBorders>
            <w:noWrap/>
          </w:tcPr>
          <w:p w14:paraId="0F18378D" w14:textId="77777777" w:rsidR="00926F6C" w:rsidRPr="00A50045" w:rsidRDefault="00926F6C" w:rsidP="00926F6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pct"/>
            <w:tcBorders>
              <w:left w:val="nil"/>
              <w:right w:val="nil"/>
            </w:tcBorders>
            <w:noWrap/>
          </w:tcPr>
          <w:p w14:paraId="2F17D7CB" w14:textId="1F68F736" w:rsidR="00926F6C" w:rsidRPr="00A50045" w:rsidRDefault="00926F6C" w:rsidP="00926F6C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Cs w:val="21"/>
              </w:rPr>
              <w:t>Tamarixia radiata</w:t>
            </w:r>
          </w:p>
        </w:tc>
        <w:tc>
          <w:tcPr>
            <w:tcW w:w="675" w:type="pct"/>
            <w:tcBorders>
              <w:left w:val="nil"/>
              <w:right w:val="nil"/>
            </w:tcBorders>
            <w:noWrap/>
            <w:vAlign w:val="bottom"/>
          </w:tcPr>
          <w:p w14:paraId="40BE49BB" w14:textId="6E4A3082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等线" w:hAnsi="Times New Roman" w:cs="Times New Roman"/>
                <w:color w:val="000000"/>
                <w:szCs w:val="21"/>
              </w:rPr>
              <w:t>29.503</w:t>
            </w:r>
          </w:p>
        </w:tc>
        <w:tc>
          <w:tcPr>
            <w:tcW w:w="533" w:type="pct"/>
            <w:tcBorders>
              <w:left w:val="nil"/>
              <w:right w:val="nil"/>
            </w:tcBorders>
            <w:noWrap/>
          </w:tcPr>
          <w:p w14:paraId="5F1F739B" w14:textId="581B11D2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028 </w:t>
            </w:r>
          </w:p>
        </w:tc>
        <w:tc>
          <w:tcPr>
            <w:tcW w:w="478" w:type="pct"/>
            <w:tcBorders>
              <w:left w:val="nil"/>
              <w:right w:val="nil"/>
            </w:tcBorders>
            <w:noWrap/>
          </w:tcPr>
          <w:p w14:paraId="54A2F7FE" w14:textId="08C1BD2B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223 </w:t>
            </w:r>
          </w:p>
        </w:tc>
      </w:tr>
      <w:tr w:rsidR="00926F6C" w:rsidRPr="00A50045" w14:paraId="4454C31F" w14:textId="77777777" w:rsidTr="00926F6C">
        <w:trPr>
          <w:trHeight w:val="288"/>
        </w:trPr>
        <w:tc>
          <w:tcPr>
            <w:tcW w:w="766" w:type="pct"/>
            <w:tcBorders>
              <w:left w:val="nil"/>
              <w:bottom w:val="single" w:sz="12" w:space="0" w:color="7F7F7F"/>
              <w:right w:val="nil"/>
            </w:tcBorders>
            <w:noWrap/>
          </w:tcPr>
          <w:p w14:paraId="7F4A3F8F" w14:textId="77777777" w:rsidR="00926F6C" w:rsidRPr="00A50045" w:rsidRDefault="00926F6C" w:rsidP="00926F6C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19" w:type="pct"/>
            <w:tcBorders>
              <w:left w:val="nil"/>
              <w:bottom w:val="single" w:sz="12" w:space="0" w:color="7F7F7F"/>
              <w:right w:val="nil"/>
            </w:tcBorders>
            <w:noWrap/>
          </w:tcPr>
          <w:p w14:paraId="5E754922" w14:textId="77777777" w:rsidR="00926F6C" w:rsidRPr="00A50045" w:rsidRDefault="00926F6C" w:rsidP="00926F6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pct"/>
            <w:tcBorders>
              <w:left w:val="nil"/>
              <w:bottom w:val="single" w:sz="12" w:space="0" w:color="7F7F7F"/>
              <w:right w:val="nil"/>
            </w:tcBorders>
            <w:noWrap/>
          </w:tcPr>
          <w:p w14:paraId="548384AD" w14:textId="18E09C93" w:rsidR="00926F6C" w:rsidRPr="00A50045" w:rsidRDefault="00926F6C" w:rsidP="00926F6C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50045">
              <w:rPr>
                <w:rFonts w:ascii="Times New Roman" w:hAnsi="Times New Roman" w:cs="Times New Roman"/>
                <w:i/>
                <w:iCs/>
                <w:szCs w:val="21"/>
              </w:rPr>
              <w:t>Tetrastichus howardi</w:t>
            </w:r>
          </w:p>
        </w:tc>
        <w:tc>
          <w:tcPr>
            <w:tcW w:w="675" w:type="pct"/>
            <w:tcBorders>
              <w:left w:val="nil"/>
              <w:bottom w:val="single" w:sz="12" w:space="0" w:color="7F7F7F"/>
              <w:right w:val="nil"/>
            </w:tcBorders>
            <w:noWrap/>
            <w:vAlign w:val="bottom"/>
          </w:tcPr>
          <w:p w14:paraId="5485CD31" w14:textId="7574315C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等线" w:hAnsi="Times New Roman" w:cs="Times New Roman"/>
                <w:color w:val="000000"/>
                <w:szCs w:val="21"/>
              </w:rPr>
              <w:t>29.347</w:t>
            </w:r>
          </w:p>
        </w:tc>
        <w:tc>
          <w:tcPr>
            <w:tcW w:w="533" w:type="pct"/>
            <w:tcBorders>
              <w:left w:val="nil"/>
              <w:bottom w:val="single" w:sz="12" w:space="0" w:color="7F7F7F"/>
              <w:right w:val="nil"/>
            </w:tcBorders>
            <w:noWrap/>
          </w:tcPr>
          <w:p w14:paraId="2C1DC3AB" w14:textId="21879B87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036 </w:t>
            </w:r>
          </w:p>
        </w:tc>
        <w:tc>
          <w:tcPr>
            <w:tcW w:w="478" w:type="pct"/>
            <w:tcBorders>
              <w:left w:val="nil"/>
              <w:bottom w:val="single" w:sz="12" w:space="0" w:color="7F7F7F"/>
              <w:right w:val="nil"/>
            </w:tcBorders>
            <w:noWrap/>
          </w:tcPr>
          <w:p w14:paraId="0CE83C0F" w14:textId="34E71E38" w:rsidR="00926F6C" w:rsidRPr="00A50045" w:rsidRDefault="00926F6C" w:rsidP="00926F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hAnsi="Times New Roman" w:cs="Times New Roman"/>
                <w:szCs w:val="21"/>
              </w:rPr>
              <w:t xml:space="preserve">0.219 </w:t>
            </w:r>
          </w:p>
        </w:tc>
      </w:tr>
      <w:bookmarkEnd w:id="4"/>
    </w:tbl>
    <w:p w14:paraId="53881213" w14:textId="77777777" w:rsidR="00552407" w:rsidRPr="00A50045" w:rsidRDefault="00552407" w:rsidP="00552407">
      <w:pPr>
        <w:rPr>
          <w:rFonts w:ascii="Times New Roman" w:eastAsia="宋体" w:hAnsi="Times New Roman" w:cs="Times New Roman"/>
          <w14:ligatures w14:val="none"/>
        </w:rPr>
      </w:pPr>
    </w:p>
    <w:p w14:paraId="79DB930C" w14:textId="661BAA33" w:rsidR="004F2F0A" w:rsidRPr="00A50045" w:rsidRDefault="004F2F0A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699776B8" w14:textId="77777777" w:rsidR="00A4226A" w:rsidRPr="00A50045" w:rsidRDefault="00A4226A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  <w:sectPr w:rsidR="00A4226A" w:rsidRPr="00A5004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57A6AF6" w14:textId="126E97AE" w:rsidR="003F59A7" w:rsidRPr="00A50045" w:rsidRDefault="00B42BC3" w:rsidP="004F2F0A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proofErr w:type="spellStart"/>
      <w:r w:rsidRPr="00A50045">
        <w:rPr>
          <w:rFonts w:ascii="Times New Roman" w:hAnsi="Times New Roman" w:cs="Times New Roman"/>
          <w:b/>
          <w:sz w:val="24"/>
          <w:szCs w:val="24"/>
        </w:rPr>
        <w:lastRenderedPageBreak/>
        <w:t>S3</w:t>
      </w:r>
      <w:proofErr w:type="spellEnd"/>
      <w:r w:rsidRPr="00A5004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59A7" w:rsidRPr="00A5004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Start w:id="7" w:name="OLE_LINK1195"/>
      <w:bookmarkStart w:id="8" w:name="OLE_LINK1196"/>
      <w:r w:rsidR="003F59A7" w:rsidRPr="00A50045">
        <w:rPr>
          <w:rFonts w:ascii="Times New Roman" w:hAnsi="Times New Roman" w:cs="Times New Roman"/>
          <w:sz w:val="24"/>
          <w:szCs w:val="24"/>
        </w:rPr>
        <w:t>Results of selective pressure analysis (</w:t>
      </w:r>
      <w:proofErr w:type="spellStart"/>
      <w:r w:rsidR="003F59A7" w:rsidRPr="00A50045">
        <w:rPr>
          <w:rFonts w:ascii="Times New Roman" w:hAnsi="Times New Roman" w:cs="Times New Roman"/>
          <w:sz w:val="24"/>
          <w:szCs w:val="24"/>
        </w:rPr>
        <w:t>dN</w:t>
      </w:r>
      <w:proofErr w:type="spellEnd"/>
      <w:r w:rsidR="003F59A7" w:rsidRPr="00A5004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3F59A7" w:rsidRPr="00A50045">
        <w:rPr>
          <w:rFonts w:ascii="Times New Roman" w:hAnsi="Times New Roman" w:cs="Times New Roman"/>
          <w:sz w:val="24"/>
          <w:szCs w:val="24"/>
        </w:rPr>
        <w:t>dS</w:t>
      </w:r>
      <w:proofErr w:type="spellEnd"/>
      <w:r w:rsidR="003F59A7" w:rsidRPr="00A50045">
        <w:rPr>
          <w:rFonts w:ascii="Times New Roman" w:hAnsi="Times New Roman" w:cs="Times New Roman"/>
          <w:sz w:val="24"/>
          <w:szCs w:val="24"/>
        </w:rPr>
        <w:t xml:space="preserve"> ratios) of 13 PCGs in alpine(A) vs. lowland(L) lineages of Pteromalidae and Eulophidae based on one vs. two ratio model.</w:t>
      </w:r>
      <w:bookmarkEnd w:id="7"/>
      <w:bookmarkEnd w:id="8"/>
    </w:p>
    <w:tbl>
      <w:tblPr>
        <w:tblStyle w:val="a7"/>
        <w:tblW w:w="86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417"/>
        <w:gridCol w:w="1276"/>
        <w:gridCol w:w="1417"/>
        <w:gridCol w:w="1560"/>
        <w:gridCol w:w="845"/>
      </w:tblGrid>
      <w:tr w:rsidR="003F59A7" w:rsidRPr="00A50045" w14:paraId="6FE5B194" w14:textId="77777777" w:rsidTr="00D619F9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62FFD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BE7D5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 xml:space="preserve">two ratio model </w:t>
            </w:r>
            <w:proofErr w:type="spellStart"/>
            <w:r w:rsidRPr="00A50045">
              <w:rPr>
                <w:rFonts w:ascii="Times New Roman" w:hAnsi="Times New Roman" w:cs="Times New Roman"/>
              </w:rPr>
              <w:t>dN</w:t>
            </w:r>
            <w:proofErr w:type="spellEnd"/>
            <w:r w:rsidRPr="00A50045">
              <w:rPr>
                <w:rFonts w:ascii="Times New Roman" w:hAnsi="Times New Roman" w:cs="Times New Roman"/>
              </w:rPr>
              <w:t>/</w:t>
            </w:r>
            <w:proofErr w:type="spellStart"/>
            <w:r w:rsidRPr="00A50045">
              <w:rPr>
                <w:rFonts w:ascii="Times New Roman" w:hAnsi="Times New Roman" w:cs="Times New Roman"/>
              </w:rPr>
              <w:t>dS</w:t>
            </w:r>
            <w:proofErr w:type="spellEnd"/>
            <w:r w:rsidRPr="00A50045">
              <w:rPr>
                <w:rFonts w:ascii="Times New Roman" w:hAnsi="Times New Roman" w:cs="Times New Roman"/>
              </w:rPr>
              <w:t xml:space="preserve"> ratio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9B7EF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 xml:space="preserve">Is A &gt; L </w:t>
            </w:r>
            <w:proofErr w:type="spellStart"/>
            <w:r w:rsidRPr="00A50045">
              <w:rPr>
                <w:rFonts w:ascii="Times New Roman" w:hAnsi="Times New Roman" w:cs="Times New Roman"/>
              </w:rPr>
              <w:t>dN</w:t>
            </w:r>
            <w:proofErr w:type="spellEnd"/>
            <w:r w:rsidRPr="00A50045">
              <w:rPr>
                <w:rFonts w:ascii="Times New Roman" w:hAnsi="Times New Roman" w:cs="Times New Roman"/>
              </w:rPr>
              <w:t>/</w:t>
            </w:r>
            <w:proofErr w:type="spellStart"/>
            <w:r w:rsidRPr="00A50045">
              <w:rPr>
                <w:rFonts w:ascii="Times New Roman" w:hAnsi="Times New Roman" w:cs="Times New Roman"/>
              </w:rPr>
              <w:t>dS</w:t>
            </w:r>
            <w:proofErr w:type="spellEnd"/>
            <w:r w:rsidRPr="00A5004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238B2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Likelihood value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A5DB95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P value</w:t>
            </w:r>
          </w:p>
        </w:tc>
      </w:tr>
      <w:tr w:rsidR="003F59A7" w:rsidRPr="00A50045" w14:paraId="617D3BA2" w14:textId="77777777" w:rsidTr="00D619F9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A5B6C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2245D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Alp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9CD5D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 xml:space="preserve">Lowland 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850DD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2ED4D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One ratio mode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67399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Two ratio model</w:t>
            </w:r>
          </w:p>
        </w:tc>
        <w:tc>
          <w:tcPr>
            <w:tcW w:w="8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DD7925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</w:p>
        </w:tc>
      </w:tr>
      <w:tr w:rsidR="003F59A7" w:rsidRPr="00A50045" w14:paraId="252E56A5" w14:textId="77777777" w:rsidTr="00D619F9">
        <w:trPr>
          <w:jc w:val="center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C65A2BA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bookmarkStart w:id="9" w:name="_Hlk530811863"/>
            <w:proofErr w:type="spellStart"/>
            <w:r w:rsidRPr="00A50045">
              <w:rPr>
                <w:rFonts w:ascii="Times New Roman" w:hAnsi="Times New Roman" w:cs="Times New Roman"/>
                <w:i/>
              </w:rPr>
              <w:t>ATP6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2206A21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024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941C14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0147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05E590" w14:textId="77777777" w:rsidR="003F59A7" w:rsidRPr="00A50045" w:rsidRDefault="003F59A7" w:rsidP="00D619F9">
            <w:pPr>
              <w:rPr>
                <w:rFonts w:ascii="Times New Roman" w:hAnsi="Times New Roman" w:cs="Times New Roman"/>
                <w:b/>
                <w:bCs/>
              </w:rPr>
            </w:pPr>
            <w:r w:rsidRPr="00A50045">
              <w:rPr>
                <w:rFonts w:ascii="Times New Roman" w:hAnsi="Times New Roman" w:cs="Times New Roman"/>
                <w:b/>
                <w:bCs/>
              </w:rPr>
              <w:t>TRU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6449BEE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-9518.549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11ED267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-9517.4975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067A8433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157</w:t>
            </w:r>
          </w:p>
        </w:tc>
      </w:tr>
      <w:tr w:rsidR="003F59A7" w:rsidRPr="00A50045" w14:paraId="37902354" w14:textId="77777777" w:rsidTr="00D619F9">
        <w:trPr>
          <w:jc w:val="center"/>
        </w:trPr>
        <w:tc>
          <w:tcPr>
            <w:tcW w:w="851" w:type="dxa"/>
            <w:vAlign w:val="center"/>
          </w:tcPr>
          <w:p w14:paraId="7DBEC1AB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proofErr w:type="spellStart"/>
            <w:r w:rsidRPr="00A50045">
              <w:rPr>
                <w:rFonts w:ascii="Times New Roman" w:hAnsi="Times New Roman" w:cs="Times New Roman"/>
                <w:i/>
              </w:rPr>
              <w:t>ATP8</w:t>
            </w:r>
            <w:proofErr w:type="spellEnd"/>
          </w:p>
        </w:tc>
        <w:tc>
          <w:tcPr>
            <w:tcW w:w="1276" w:type="dxa"/>
          </w:tcPr>
          <w:p w14:paraId="1A18B323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0337</w:t>
            </w:r>
          </w:p>
        </w:tc>
        <w:tc>
          <w:tcPr>
            <w:tcW w:w="1417" w:type="dxa"/>
          </w:tcPr>
          <w:p w14:paraId="409CFC7D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00662</w:t>
            </w:r>
          </w:p>
        </w:tc>
        <w:tc>
          <w:tcPr>
            <w:tcW w:w="1276" w:type="dxa"/>
          </w:tcPr>
          <w:p w14:paraId="618F18C8" w14:textId="77777777" w:rsidR="003F59A7" w:rsidRPr="00A50045" w:rsidRDefault="003F59A7" w:rsidP="00D619F9">
            <w:pPr>
              <w:rPr>
                <w:rFonts w:ascii="Times New Roman" w:hAnsi="Times New Roman" w:cs="Times New Roman"/>
                <w:b/>
                <w:bCs/>
              </w:rPr>
            </w:pPr>
            <w:r w:rsidRPr="00A50045">
              <w:rPr>
                <w:rFonts w:ascii="Times New Roman" w:hAnsi="Times New Roman" w:cs="Times New Roman"/>
                <w:b/>
                <w:bCs/>
              </w:rPr>
              <w:t>TRUE</w:t>
            </w:r>
          </w:p>
        </w:tc>
        <w:tc>
          <w:tcPr>
            <w:tcW w:w="1417" w:type="dxa"/>
          </w:tcPr>
          <w:p w14:paraId="49B69489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-3298.9766</w:t>
            </w:r>
          </w:p>
        </w:tc>
        <w:tc>
          <w:tcPr>
            <w:tcW w:w="1560" w:type="dxa"/>
          </w:tcPr>
          <w:p w14:paraId="7C6D2A7A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-3297.8713</w:t>
            </w:r>
          </w:p>
        </w:tc>
        <w:tc>
          <w:tcPr>
            <w:tcW w:w="845" w:type="dxa"/>
          </w:tcPr>
          <w:p w14:paraId="03037AF1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138</w:t>
            </w:r>
          </w:p>
        </w:tc>
      </w:tr>
      <w:tr w:rsidR="003F59A7" w:rsidRPr="00A50045" w14:paraId="7F03BA6F" w14:textId="77777777" w:rsidTr="00D619F9">
        <w:trPr>
          <w:jc w:val="center"/>
        </w:trPr>
        <w:tc>
          <w:tcPr>
            <w:tcW w:w="851" w:type="dxa"/>
            <w:vAlign w:val="center"/>
          </w:tcPr>
          <w:p w14:paraId="2FA814B3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  <w:i/>
              </w:rPr>
              <w:t>COX1</w:t>
            </w:r>
          </w:p>
        </w:tc>
        <w:tc>
          <w:tcPr>
            <w:tcW w:w="1276" w:type="dxa"/>
          </w:tcPr>
          <w:p w14:paraId="5E2EF6EF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00949</w:t>
            </w:r>
          </w:p>
        </w:tc>
        <w:tc>
          <w:tcPr>
            <w:tcW w:w="1417" w:type="dxa"/>
          </w:tcPr>
          <w:p w14:paraId="4AC41BD8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01065</w:t>
            </w:r>
          </w:p>
        </w:tc>
        <w:tc>
          <w:tcPr>
            <w:tcW w:w="1276" w:type="dxa"/>
          </w:tcPr>
          <w:p w14:paraId="606D1252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1417" w:type="dxa"/>
          </w:tcPr>
          <w:p w14:paraId="5364C05C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-14759.2225</w:t>
            </w:r>
          </w:p>
        </w:tc>
        <w:tc>
          <w:tcPr>
            <w:tcW w:w="1560" w:type="dxa"/>
          </w:tcPr>
          <w:p w14:paraId="5B346AD4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-14758.9665</w:t>
            </w:r>
          </w:p>
        </w:tc>
        <w:tc>
          <w:tcPr>
            <w:tcW w:w="845" w:type="dxa"/>
          </w:tcPr>
          <w:p w14:paraId="04F325F4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4743</w:t>
            </w:r>
          </w:p>
        </w:tc>
      </w:tr>
      <w:tr w:rsidR="003F59A7" w:rsidRPr="00A50045" w14:paraId="467A57F6" w14:textId="77777777" w:rsidTr="00D619F9">
        <w:trPr>
          <w:jc w:val="center"/>
        </w:trPr>
        <w:tc>
          <w:tcPr>
            <w:tcW w:w="851" w:type="dxa"/>
            <w:vAlign w:val="center"/>
          </w:tcPr>
          <w:p w14:paraId="4D142863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bookmarkStart w:id="10" w:name="OLE_LINK58"/>
            <w:proofErr w:type="spellStart"/>
            <w:r w:rsidRPr="00A50045">
              <w:rPr>
                <w:rFonts w:ascii="Times New Roman" w:hAnsi="Times New Roman" w:cs="Times New Roman"/>
                <w:i/>
              </w:rPr>
              <w:t>COX2</w:t>
            </w:r>
            <w:bookmarkEnd w:id="10"/>
            <w:proofErr w:type="spellEnd"/>
          </w:p>
        </w:tc>
        <w:tc>
          <w:tcPr>
            <w:tcW w:w="1276" w:type="dxa"/>
          </w:tcPr>
          <w:p w14:paraId="195E45BE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01393</w:t>
            </w:r>
          </w:p>
        </w:tc>
        <w:tc>
          <w:tcPr>
            <w:tcW w:w="1417" w:type="dxa"/>
          </w:tcPr>
          <w:p w14:paraId="50A65374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01007</w:t>
            </w:r>
          </w:p>
        </w:tc>
        <w:tc>
          <w:tcPr>
            <w:tcW w:w="1276" w:type="dxa"/>
          </w:tcPr>
          <w:p w14:paraId="17DC6348" w14:textId="77777777" w:rsidR="003F59A7" w:rsidRPr="00A50045" w:rsidRDefault="003F59A7" w:rsidP="00D619F9">
            <w:pPr>
              <w:rPr>
                <w:rFonts w:ascii="Times New Roman" w:hAnsi="Times New Roman" w:cs="Times New Roman"/>
                <w:b/>
                <w:bCs/>
              </w:rPr>
            </w:pPr>
            <w:r w:rsidRPr="00A50045">
              <w:rPr>
                <w:rFonts w:ascii="Times New Roman" w:hAnsi="Times New Roman" w:cs="Times New Roman"/>
                <w:b/>
                <w:bCs/>
              </w:rPr>
              <w:t>TRUE</w:t>
            </w:r>
          </w:p>
        </w:tc>
        <w:tc>
          <w:tcPr>
            <w:tcW w:w="1417" w:type="dxa"/>
          </w:tcPr>
          <w:p w14:paraId="7CD98856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-9449.4552</w:t>
            </w:r>
          </w:p>
        </w:tc>
        <w:tc>
          <w:tcPr>
            <w:tcW w:w="1560" w:type="dxa"/>
          </w:tcPr>
          <w:p w14:paraId="40503A83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-9449.0491</w:t>
            </w:r>
          </w:p>
        </w:tc>
        <w:tc>
          <w:tcPr>
            <w:tcW w:w="845" w:type="dxa"/>
          </w:tcPr>
          <w:p w14:paraId="60E18363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3675</w:t>
            </w:r>
          </w:p>
        </w:tc>
      </w:tr>
      <w:tr w:rsidR="003F59A7" w:rsidRPr="00A50045" w14:paraId="4E07830D" w14:textId="77777777" w:rsidTr="00D619F9">
        <w:trPr>
          <w:jc w:val="center"/>
        </w:trPr>
        <w:tc>
          <w:tcPr>
            <w:tcW w:w="851" w:type="dxa"/>
            <w:vAlign w:val="center"/>
          </w:tcPr>
          <w:p w14:paraId="5E8D60E4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proofErr w:type="spellStart"/>
            <w:r w:rsidRPr="00A50045">
              <w:rPr>
                <w:rFonts w:ascii="Times New Roman" w:hAnsi="Times New Roman" w:cs="Times New Roman"/>
                <w:i/>
              </w:rPr>
              <w:t>COX3</w:t>
            </w:r>
            <w:proofErr w:type="spellEnd"/>
          </w:p>
        </w:tc>
        <w:tc>
          <w:tcPr>
            <w:tcW w:w="1276" w:type="dxa"/>
          </w:tcPr>
          <w:p w14:paraId="70CAF393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02078</w:t>
            </w:r>
          </w:p>
        </w:tc>
        <w:tc>
          <w:tcPr>
            <w:tcW w:w="1417" w:type="dxa"/>
          </w:tcPr>
          <w:p w14:paraId="34EF4C0F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02286</w:t>
            </w:r>
          </w:p>
        </w:tc>
        <w:tc>
          <w:tcPr>
            <w:tcW w:w="1276" w:type="dxa"/>
          </w:tcPr>
          <w:p w14:paraId="5B45A673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1417" w:type="dxa"/>
          </w:tcPr>
          <w:p w14:paraId="1A0F832A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-11286.1293</w:t>
            </w:r>
          </w:p>
        </w:tc>
        <w:tc>
          <w:tcPr>
            <w:tcW w:w="1560" w:type="dxa"/>
          </w:tcPr>
          <w:p w14:paraId="60279F9F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-11286.0536</w:t>
            </w:r>
          </w:p>
        </w:tc>
        <w:tc>
          <w:tcPr>
            <w:tcW w:w="845" w:type="dxa"/>
          </w:tcPr>
          <w:p w14:paraId="6B238DE5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6972</w:t>
            </w:r>
          </w:p>
        </w:tc>
      </w:tr>
      <w:tr w:rsidR="003F59A7" w:rsidRPr="00A50045" w14:paraId="2D2ABAC2" w14:textId="77777777" w:rsidTr="00D619F9">
        <w:trPr>
          <w:jc w:val="center"/>
        </w:trPr>
        <w:tc>
          <w:tcPr>
            <w:tcW w:w="851" w:type="dxa"/>
            <w:vAlign w:val="center"/>
          </w:tcPr>
          <w:p w14:paraId="113B631E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proofErr w:type="spellStart"/>
            <w:r w:rsidRPr="00A50045">
              <w:rPr>
                <w:rFonts w:ascii="Times New Roman" w:hAnsi="Times New Roman" w:cs="Times New Roman"/>
                <w:i/>
              </w:rPr>
              <w:t>CYTB</w:t>
            </w:r>
            <w:proofErr w:type="spellEnd"/>
          </w:p>
        </w:tc>
        <w:tc>
          <w:tcPr>
            <w:tcW w:w="1276" w:type="dxa"/>
          </w:tcPr>
          <w:p w14:paraId="2E561DC3" w14:textId="1289AE89" w:rsidR="003F59A7" w:rsidRPr="00A50045" w:rsidRDefault="00D65712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01667</w:t>
            </w:r>
          </w:p>
        </w:tc>
        <w:tc>
          <w:tcPr>
            <w:tcW w:w="1417" w:type="dxa"/>
          </w:tcPr>
          <w:p w14:paraId="38C08D98" w14:textId="46F9675B" w:rsidR="003F59A7" w:rsidRPr="00A50045" w:rsidRDefault="00D65712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01099</w:t>
            </w:r>
          </w:p>
        </w:tc>
        <w:tc>
          <w:tcPr>
            <w:tcW w:w="1276" w:type="dxa"/>
          </w:tcPr>
          <w:p w14:paraId="4E04CC32" w14:textId="423248B4" w:rsidR="003F59A7" w:rsidRPr="00A50045" w:rsidRDefault="00D65712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  <w:b/>
                <w:bCs/>
              </w:rPr>
              <w:t>TRUE</w:t>
            </w:r>
          </w:p>
        </w:tc>
        <w:tc>
          <w:tcPr>
            <w:tcW w:w="1417" w:type="dxa"/>
          </w:tcPr>
          <w:p w14:paraId="291A7B0C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10976.1722</w:t>
            </w:r>
          </w:p>
        </w:tc>
        <w:tc>
          <w:tcPr>
            <w:tcW w:w="1560" w:type="dxa"/>
          </w:tcPr>
          <w:p w14:paraId="77EF4FE0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10976.2739</w:t>
            </w:r>
          </w:p>
        </w:tc>
        <w:tc>
          <w:tcPr>
            <w:tcW w:w="845" w:type="dxa"/>
          </w:tcPr>
          <w:p w14:paraId="32D84062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0315</w:t>
            </w:r>
          </w:p>
        </w:tc>
      </w:tr>
      <w:tr w:rsidR="003F59A7" w:rsidRPr="00A50045" w14:paraId="03602C53" w14:textId="77777777" w:rsidTr="00D619F9">
        <w:trPr>
          <w:jc w:val="center"/>
        </w:trPr>
        <w:tc>
          <w:tcPr>
            <w:tcW w:w="851" w:type="dxa"/>
            <w:vAlign w:val="center"/>
          </w:tcPr>
          <w:p w14:paraId="5B4B5F12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  <w:i/>
              </w:rPr>
              <w:t>ND1</w:t>
            </w:r>
          </w:p>
        </w:tc>
        <w:tc>
          <w:tcPr>
            <w:tcW w:w="1276" w:type="dxa"/>
          </w:tcPr>
          <w:p w14:paraId="758B1106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01151</w:t>
            </w:r>
          </w:p>
        </w:tc>
        <w:tc>
          <w:tcPr>
            <w:tcW w:w="1417" w:type="dxa"/>
          </w:tcPr>
          <w:p w14:paraId="73190B10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00944</w:t>
            </w:r>
          </w:p>
        </w:tc>
        <w:tc>
          <w:tcPr>
            <w:tcW w:w="1276" w:type="dxa"/>
          </w:tcPr>
          <w:p w14:paraId="22CA56A1" w14:textId="77777777" w:rsidR="003F59A7" w:rsidRPr="00A50045" w:rsidRDefault="003F59A7" w:rsidP="00D619F9">
            <w:pPr>
              <w:rPr>
                <w:rFonts w:ascii="Times New Roman" w:hAnsi="Times New Roman" w:cs="Times New Roman"/>
                <w:b/>
                <w:bCs/>
              </w:rPr>
            </w:pPr>
            <w:r w:rsidRPr="00A50045">
              <w:rPr>
                <w:rFonts w:ascii="Times New Roman" w:hAnsi="Times New Roman" w:cs="Times New Roman"/>
                <w:b/>
                <w:bCs/>
              </w:rPr>
              <w:t>TRUE</w:t>
            </w:r>
          </w:p>
        </w:tc>
        <w:tc>
          <w:tcPr>
            <w:tcW w:w="1417" w:type="dxa"/>
          </w:tcPr>
          <w:p w14:paraId="476A3508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-12539.2834</w:t>
            </w:r>
          </w:p>
        </w:tc>
        <w:tc>
          <w:tcPr>
            <w:tcW w:w="1560" w:type="dxa"/>
          </w:tcPr>
          <w:p w14:paraId="508145E1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-12539.0154</w:t>
            </w:r>
          </w:p>
        </w:tc>
        <w:tc>
          <w:tcPr>
            <w:tcW w:w="845" w:type="dxa"/>
          </w:tcPr>
          <w:p w14:paraId="0A6297A4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4641</w:t>
            </w:r>
          </w:p>
        </w:tc>
      </w:tr>
      <w:tr w:rsidR="003F59A7" w:rsidRPr="00A50045" w14:paraId="3CD0F988" w14:textId="77777777" w:rsidTr="00D619F9">
        <w:trPr>
          <w:jc w:val="center"/>
        </w:trPr>
        <w:tc>
          <w:tcPr>
            <w:tcW w:w="851" w:type="dxa"/>
            <w:vAlign w:val="center"/>
          </w:tcPr>
          <w:p w14:paraId="1B91130B" w14:textId="77777777" w:rsidR="003F59A7" w:rsidRPr="00A50045" w:rsidRDefault="003F59A7" w:rsidP="00D619F9">
            <w:pPr>
              <w:rPr>
                <w:rFonts w:ascii="Times New Roman" w:hAnsi="Times New Roman" w:cs="Times New Roman"/>
                <w:i/>
              </w:rPr>
            </w:pPr>
            <w:bookmarkStart w:id="11" w:name="OLE_LINK56"/>
            <w:bookmarkStart w:id="12" w:name="OLE_LINK57"/>
            <w:proofErr w:type="spellStart"/>
            <w:r w:rsidRPr="00A50045">
              <w:rPr>
                <w:rFonts w:ascii="Times New Roman" w:hAnsi="Times New Roman" w:cs="Times New Roman"/>
                <w:i/>
              </w:rPr>
              <w:t>ND2</w:t>
            </w:r>
            <w:bookmarkEnd w:id="11"/>
            <w:bookmarkEnd w:id="12"/>
            <w:proofErr w:type="spellEnd"/>
          </w:p>
        </w:tc>
        <w:tc>
          <w:tcPr>
            <w:tcW w:w="1276" w:type="dxa"/>
          </w:tcPr>
          <w:p w14:paraId="27944AE4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00568</w:t>
            </w:r>
          </w:p>
        </w:tc>
        <w:tc>
          <w:tcPr>
            <w:tcW w:w="1417" w:type="dxa"/>
          </w:tcPr>
          <w:p w14:paraId="7F09C1A6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0055</w:t>
            </w:r>
          </w:p>
        </w:tc>
        <w:tc>
          <w:tcPr>
            <w:tcW w:w="1276" w:type="dxa"/>
          </w:tcPr>
          <w:p w14:paraId="3456FFAE" w14:textId="77777777" w:rsidR="003F59A7" w:rsidRPr="00A50045" w:rsidRDefault="003F59A7" w:rsidP="00D619F9">
            <w:pPr>
              <w:rPr>
                <w:rFonts w:ascii="Times New Roman" w:hAnsi="Times New Roman" w:cs="Times New Roman"/>
                <w:b/>
                <w:bCs/>
              </w:rPr>
            </w:pPr>
            <w:r w:rsidRPr="00A50045">
              <w:rPr>
                <w:rFonts w:ascii="Times New Roman" w:hAnsi="Times New Roman" w:cs="Times New Roman"/>
                <w:b/>
                <w:bCs/>
              </w:rPr>
              <w:t>TRUE</w:t>
            </w:r>
          </w:p>
        </w:tc>
        <w:tc>
          <w:tcPr>
            <w:tcW w:w="1417" w:type="dxa"/>
          </w:tcPr>
          <w:p w14:paraId="089B9227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-16126.1989</w:t>
            </w:r>
          </w:p>
        </w:tc>
        <w:tc>
          <w:tcPr>
            <w:tcW w:w="1560" w:type="dxa"/>
          </w:tcPr>
          <w:p w14:paraId="534290C6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-16126.1931</w:t>
            </w:r>
          </w:p>
        </w:tc>
        <w:tc>
          <w:tcPr>
            <w:tcW w:w="845" w:type="dxa"/>
          </w:tcPr>
          <w:p w14:paraId="3BB8D505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913</w:t>
            </w:r>
          </w:p>
        </w:tc>
      </w:tr>
      <w:tr w:rsidR="003F59A7" w:rsidRPr="00A50045" w14:paraId="0FF270DC" w14:textId="77777777" w:rsidTr="00D619F9">
        <w:trPr>
          <w:jc w:val="center"/>
        </w:trPr>
        <w:tc>
          <w:tcPr>
            <w:tcW w:w="851" w:type="dxa"/>
            <w:vAlign w:val="center"/>
          </w:tcPr>
          <w:p w14:paraId="3801B2A5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proofErr w:type="spellStart"/>
            <w:r w:rsidRPr="00A50045">
              <w:rPr>
                <w:rFonts w:ascii="Times New Roman" w:hAnsi="Times New Roman" w:cs="Times New Roman"/>
                <w:i/>
              </w:rPr>
              <w:t>ND3</w:t>
            </w:r>
            <w:proofErr w:type="spellEnd"/>
          </w:p>
        </w:tc>
        <w:tc>
          <w:tcPr>
            <w:tcW w:w="1276" w:type="dxa"/>
          </w:tcPr>
          <w:p w14:paraId="342F2E6C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01507</w:t>
            </w:r>
          </w:p>
        </w:tc>
        <w:tc>
          <w:tcPr>
            <w:tcW w:w="1417" w:type="dxa"/>
          </w:tcPr>
          <w:p w14:paraId="1114ADD8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00519</w:t>
            </w:r>
          </w:p>
        </w:tc>
        <w:tc>
          <w:tcPr>
            <w:tcW w:w="1276" w:type="dxa"/>
          </w:tcPr>
          <w:p w14:paraId="615DEB51" w14:textId="77777777" w:rsidR="003F59A7" w:rsidRPr="00A50045" w:rsidRDefault="003F59A7" w:rsidP="00D619F9">
            <w:pPr>
              <w:rPr>
                <w:rFonts w:ascii="Times New Roman" w:hAnsi="Times New Roman" w:cs="Times New Roman"/>
                <w:b/>
                <w:bCs/>
              </w:rPr>
            </w:pPr>
            <w:r w:rsidRPr="00A50045">
              <w:rPr>
                <w:rFonts w:ascii="Times New Roman" w:hAnsi="Times New Roman" w:cs="Times New Roman"/>
                <w:b/>
                <w:bCs/>
              </w:rPr>
              <w:t>TRUE</w:t>
            </w:r>
          </w:p>
        </w:tc>
        <w:tc>
          <w:tcPr>
            <w:tcW w:w="1417" w:type="dxa"/>
          </w:tcPr>
          <w:p w14:paraId="6B1976F0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-5343.864428</w:t>
            </w:r>
          </w:p>
        </w:tc>
        <w:tc>
          <w:tcPr>
            <w:tcW w:w="1560" w:type="dxa"/>
          </w:tcPr>
          <w:p w14:paraId="4AF4C056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-5342.654901</w:t>
            </w:r>
          </w:p>
        </w:tc>
        <w:tc>
          <w:tcPr>
            <w:tcW w:w="845" w:type="dxa"/>
          </w:tcPr>
          <w:p w14:paraId="2A83737E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1199</w:t>
            </w:r>
          </w:p>
        </w:tc>
      </w:tr>
      <w:tr w:rsidR="003F59A7" w:rsidRPr="00A50045" w14:paraId="5F9E0CF7" w14:textId="77777777" w:rsidTr="00D619F9">
        <w:trPr>
          <w:jc w:val="center"/>
        </w:trPr>
        <w:tc>
          <w:tcPr>
            <w:tcW w:w="851" w:type="dxa"/>
            <w:vAlign w:val="center"/>
          </w:tcPr>
          <w:p w14:paraId="62E0515B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bookmarkStart w:id="13" w:name="OLE_LINK52"/>
            <w:bookmarkStart w:id="14" w:name="OLE_LINK53"/>
            <w:bookmarkStart w:id="15" w:name="OLE_LINK54"/>
            <w:bookmarkStart w:id="16" w:name="OLE_LINK55"/>
            <w:proofErr w:type="spellStart"/>
            <w:r w:rsidRPr="00A50045">
              <w:rPr>
                <w:rFonts w:ascii="Times New Roman" w:hAnsi="Times New Roman" w:cs="Times New Roman"/>
                <w:i/>
              </w:rPr>
              <w:t>ND4</w:t>
            </w:r>
            <w:bookmarkEnd w:id="13"/>
            <w:bookmarkEnd w:id="14"/>
            <w:bookmarkEnd w:id="15"/>
            <w:bookmarkEnd w:id="16"/>
            <w:proofErr w:type="spellEnd"/>
          </w:p>
        </w:tc>
        <w:tc>
          <w:tcPr>
            <w:tcW w:w="1276" w:type="dxa"/>
          </w:tcPr>
          <w:p w14:paraId="529DFB0E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01129</w:t>
            </w:r>
          </w:p>
        </w:tc>
        <w:tc>
          <w:tcPr>
            <w:tcW w:w="1417" w:type="dxa"/>
          </w:tcPr>
          <w:p w14:paraId="11B5309D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01344</w:t>
            </w:r>
          </w:p>
        </w:tc>
        <w:tc>
          <w:tcPr>
            <w:tcW w:w="1276" w:type="dxa"/>
          </w:tcPr>
          <w:p w14:paraId="6F16B96B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1417" w:type="dxa"/>
          </w:tcPr>
          <w:p w14:paraId="55D43B86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-20937.8254</w:t>
            </w:r>
          </w:p>
        </w:tc>
        <w:tc>
          <w:tcPr>
            <w:tcW w:w="1560" w:type="dxa"/>
          </w:tcPr>
          <w:p w14:paraId="49FC750C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-20937.5710</w:t>
            </w:r>
          </w:p>
        </w:tc>
        <w:tc>
          <w:tcPr>
            <w:tcW w:w="845" w:type="dxa"/>
          </w:tcPr>
          <w:p w14:paraId="75232061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476</w:t>
            </w:r>
          </w:p>
        </w:tc>
      </w:tr>
      <w:tr w:rsidR="003F59A7" w:rsidRPr="00A50045" w14:paraId="2A370800" w14:textId="77777777" w:rsidTr="00D619F9">
        <w:trPr>
          <w:jc w:val="center"/>
        </w:trPr>
        <w:tc>
          <w:tcPr>
            <w:tcW w:w="851" w:type="dxa"/>
            <w:vAlign w:val="center"/>
          </w:tcPr>
          <w:p w14:paraId="4D6456F1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proofErr w:type="spellStart"/>
            <w:r w:rsidRPr="00A50045">
              <w:rPr>
                <w:rFonts w:ascii="Times New Roman" w:hAnsi="Times New Roman" w:cs="Times New Roman"/>
                <w:i/>
              </w:rPr>
              <w:t>ND4L</w:t>
            </w:r>
            <w:proofErr w:type="spellEnd"/>
          </w:p>
        </w:tc>
        <w:tc>
          <w:tcPr>
            <w:tcW w:w="1276" w:type="dxa"/>
          </w:tcPr>
          <w:p w14:paraId="1D683505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00812</w:t>
            </w:r>
          </w:p>
        </w:tc>
        <w:tc>
          <w:tcPr>
            <w:tcW w:w="1417" w:type="dxa"/>
          </w:tcPr>
          <w:p w14:paraId="41C6AFA6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00762</w:t>
            </w:r>
          </w:p>
        </w:tc>
        <w:tc>
          <w:tcPr>
            <w:tcW w:w="1276" w:type="dxa"/>
          </w:tcPr>
          <w:p w14:paraId="7E4D3AEF" w14:textId="77777777" w:rsidR="003F59A7" w:rsidRPr="00A50045" w:rsidRDefault="003F59A7" w:rsidP="00D619F9">
            <w:pPr>
              <w:rPr>
                <w:rFonts w:ascii="Times New Roman" w:hAnsi="Times New Roman" w:cs="Times New Roman"/>
                <w:b/>
                <w:bCs/>
              </w:rPr>
            </w:pPr>
            <w:r w:rsidRPr="00A50045">
              <w:rPr>
                <w:rFonts w:ascii="Times New Roman" w:hAnsi="Times New Roman" w:cs="Times New Roman"/>
                <w:b/>
                <w:bCs/>
              </w:rPr>
              <w:t>TRUE</w:t>
            </w:r>
          </w:p>
        </w:tc>
        <w:tc>
          <w:tcPr>
            <w:tcW w:w="1417" w:type="dxa"/>
          </w:tcPr>
          <w:p w14:paraId="73DAD589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-4347.0797</w:t>
            </w:r>
          </w:p>
        </w:tc>
        <w:tc>
          <w:tcPr>
            <w:tcW w:w="1560" w:type="dxa"/>
          </w:tcPr>
          <w:p w14:paraId="2D3EEC92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-4347.0656</w:t>
            </w:r>
          </w:p>
        </w:tc>
        <w:tc>
          <w:tcPr>
            <w:tcW w:w="845" w:type="dxa"/>
          </w:tcPr>
          <w:p w14:paraId="620663FF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867</w:t>
            </w:r>
          </w:p>
        </w:tc>
      </w:tr>
      <w:tr w:rsidR="003F59A7" w:rsidRPr="00A50045" w14:paraId="72E9B0CF" w14:textId="77777777" w:rsidTr="00D619F9">
        <w:trPr>
          <w:jc w:val="center"/>
        </w:trPr>
        <w:tc>
          <w:tcPr>
            <w:tcW w:w="851" w:type="dxa"/>
            <w:vAlign w:val="center"/>
          </w:tcPr>
          <w:p w14:paraId="1C3AC417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proofErr w:type="spellStart"/>
            <w:r w:rsidRPr="00A50045">
              <w:rPr>
                <w:rFonts w:ascii="Times New Roman" w:hAnsi="Times New Roman" w:cs="Times New Roman"/>
                <w:i/>
              </w:rPr>
              <w:t>ND5</w:t>
            </w:r>
            <w:proofErr w:type="spellEnd"/>
          </w:p>
        </w:tc>
        <w:tc>
          <w:tcPr>
            <w:tcW w:w="1276" w:type="dxa"/>
          </w:tcPr>
          <w:p w14:paraId="158162E7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00668</w:t>
            </w:r>
          </w:p>
        </w:tc>
        <w:tc>
          <w:tcPr>
            <w:tcW w:w="1417" w:type="dxa"/>
          </w:tcPr>
          <w:p w14:paraId="1FBBE268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00923</w:t>
            </w:r>
          </w:p>
        </w:tc>
        <w:tc>
          <w:tcPr>
            <w:tcW w:w="1276" w:type="dxa"/>
          </w:tcPr>
          <w:p w14:paraId="05E962E3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1417" w:type="dxa"/>
          </w:tcPr>
          <w:p w14:paraId="65834D4B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-25983.1453</w:t>
            </w:r>
          </w:p>
        </w:tc>
        <w:tc>
          <w:tcPr>
            <w:tcW w:w="1560" w:type="dxa"/>
          </w:tcPr>
          <w:p w14:paraId="7939243D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-25982.3044</w:t>
            </w:r>
          </w:p>
        </w:tc>
        <w:tc>
          <w:tcPr>
            <w:tcW w:w="845" w:type="dxa"/>
          </w:tcPr>
          <w:p w14:paraId="20302AE1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195</w:t>
            </w:r>
          </w:p>
        </w:tc>
      </w:tr>
      <w:tr w:rsidR="003F59A7" w:rsidRPr="00A50045" w14:paraId="45DAB29E" w14:textId="77777777" w:rsidTr="00D619F9">
        <w:trPr>
          <w:jc w:val="center"/>
        </w:trPr>
        <w:tc>
          <w:tcPr>
            <w:tcW w:w="851" w:type="dxa"/>
            <w:vAlign w:val="center"/>
          </w:tcPr>
          <w:p w14:paraId="0A30E273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proofErr w:type="spellStart"/>
            <w:r w:rsidRPr="00A50045">
              <w:rPr>
                <w:rFonts w:ascii="Times New Roman" w:hAnsi="Times New Roman" w:cs="Times New Roman"/>
                <w:i/>
              </w:rPr>
              <w:t>ND6</w:t>
            </w:r>
            <w:proofErr w:type="spellEnd"/>
          </w:p>
        </w:tc>
        <w:tc>
          <w:tcPr>
            <w:tcW w:w="1276" w:type="dxa"/>
          </w:tcPr>
          <w:p w14:paraId="106C02F6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00157</w:t>
            </w:r>
          </w:p>
        </w:tc>
        <w:tc>
          <w:tcPr>
            <w:tcW w:w="1417" w:type="dxa"/>
          </w:tcPr>
          <w:p w14:paraId="1ABA5F27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00604</w:t>
            </w:r>
          </w:p>
        </w:tc>
        <w:tc>
          <w:tcPr>
            <w:tcW w:w="1276" w:type="dxa"/>
          </w:tcPr>
          <w:p w14:paraId="7AE10F17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1417" w:type="dxa"/>
          </w:tcPr>
          <w:p w14:paraId="270CE0D7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-10288.5812</w:t>
            </w:r>
          </w:p>
        </w:tc>
        <w:tc>
          <w:tcPr>
            <w:tcW w:w="1560" w:type="dxa"/>
          </w:tcPr>
          <w:p w14:paraId="341A58C5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-10287.7192</w:t>
            </w:r>
          </w:p>
        </w:tc>
        <w:tc>
          <w:tcPr>
            <w:tcW w:w="845" w:type="dxa"/>
          </w:tcPr>
          <w:p w14:paraId="71CC4E09" w14:textId="77777777" w:rsidR="003F59A7" w:rsidRPr="00A50045" w:rsidRDefault="003F59A7" w:rsidP="00D619F9">
            <w:pPr>
              <w:rPr>
                <w:rFonts w:ascii="Times New Roman" w:hAnsi="Times New Roman" w:cs="Times New Roman"/>
              </w:rPr>
            </w:pPr>
            <w:r w:rsidRPr="00A50045">
              <w:rPr>
                <w:rFonts w:ascii="Times New Roman" w:hAnsi="Times New Roman" w:cs="Times New Roman"/>
              </w:rPr>
              <w:t>0.189</w:t>
            </w:r>
          </w:p>
        </w:tc>
      </w:tr>
      <w:bookmarkEnd w:id="9"/>
    </w:tbl>
    <w:p w14:paraId="1838E1E1" w14:textId="77777777" w:rsidR="00D7408E" w:rsidRPr="00A50045" w:rsidRDefault="00D7408E" w:rsidP="003F59A7">
      <w:pPr>
        <w:rPr>
          <w:rFonts w:ascii="Times New Roman" w:hAnsi="Times New Roman" w:cs="Times New Roman"/>
          <w:b/>
          <w:bCs/>
          <w:sz w:val="28"/>
          <w:szCs w:val="28"/>
        </w:rPr>
        <w:sectPr w:rsidR="00D7408E" w:rsidRPr="00A5004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8943BE8" w14:textId="2307711D" w:rsidR="008667BF" w:rsidRPr="00B723D1" w:rsidRDefault="00425500" w:rsidP="008667BF">
      <w:pPr>
        <w:tabs>
          <w:tab w:val="left" w:pos="1252"/>
        </w:tabs>
        <w:rPr>
          <w:rFonts w:ascii="Times New Roman" w:eastAsia="Times New Roman" w:hAnsi="Times New Roman" w:cs="Times New Roman"/>
          <w:sz w:val="24"/>
          <w:szCs w:val="24"/>
          <w:lang w:eastAsia="en-US" w:bidi="en-US"/>
        </w:rPr>
      </w:pPr>
      <w:bookmarkStart w:id="17" w:name="OLE_LINK2"/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  <w:lang w:eastAsia="en-US" w:bidi="en-US"/>
        </w:rPr>
        <w:lastRenderedPageBreak/>
        <w:t>S4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  <w:lang w:eastAsia="en-US" w:bidi="en-US"/>
        </w:rPr>
        <w:t xml:space="preserve"> </w:t>
      </w:r>
      <w:r w:rsidR="008667BF" w:rsidRPr="00B723D1">
        <w:rPr>
          <w:rFonts w:ascii="Times New Roman" w:eastAsia="Times New Roman" w:hAnsi="Times New Roman" w:cs="Times New Roman"/>
          <w:b/>
          <w:sz w:val="24"/>
          <w:szCs w:val="24"/>
          <w:lang w:eastAsia="en-US" w:bidi="en-US"/>
        </w:rPr>
        <w:t xml:space="preserve">Table </w:t>
      </w:r>
      <w:bookmarkStart w:id="18" w:name="_Hlk149243376"/>
      <w:bookmarkEnd w:id="17"/>
      <w:r w:rsidR="008667BF" w:rsidRPr="00527EFD">
        <w:rPr>
          <w:rFonts w:ascii="Times New Roman" w:eastAsia="Times New Roman" w:hAnsi="Times New Roman" w:cs="Times New Roman"/>
          <w:sz w:val="24"/>
          <w:szCs w:val="24"/>
          <w:lang w:eastAsia="en-US" w:bidi="en-US"/>
        </w:rPr>
        <w:t>Results of positive selection on 13 mtDNA PCGs in Pteromalidae and Eulophidae based on branch</w:t>
      </w:r>
      <w:r w:rsidR="006B0A9A">
        <w:rPr>
          <w:rFonts w:ascii="Times New Roman" w:eastAsia="Times New Roman" w:hAnsi="Times New Roman" w:cs="Times New Roman"/>
          <w:sz w:val="24"/>
          <w:szCs w:val="24"/>
          <w:lang w:eastAsia="en-US" w:bidi="en-US"/>
        </w:rPr>
        <w:t>-</w:t>
      </w:r>
      <w:r w:rsidR="008667BF" w:rsidRPr="00527EFD">
        <w:rPr>
          <w:rFonts w:ascii="Times New Roman" w:eastAsia="Times New Roman" w:hAnsi="Times New Roman" w:cs="Times New Roman"/>
          <w:sz w:val="24"/>
          <w:szCs w:val="24"/>
          <w:lang w:eastAsia="en-US" w:bidi="en-US"/>
        </w:rPr>
        <w:t>site model analysis.</w:t>
      </w:r>
      <w:bookmarkEnd w:id="18"/>
    </w:p>
    <w:tbl>
      <w:tblPr>
        <w:tblW w:w="10490" w:type="dxa"/>
        <w:tblInd w:w="-59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3"/>
        <w:gridCol w:w="1700"/>
        <w:gridCol w:w="1134"/>
        <w:gridCol w:w="1134"/>
        <w:gridCol w:w="1134"/>
        <w:gridCol w:w="568"/>
        <w:gridCol w:w="566"/>
        <w:gridCol w:w="1276"/>
        <w:gridCol w:w="1134"/>
      </w:tblGrid>
      <w:tr w:rsidR="008667BF" w:rsidRPr="00B723D1" w14:paraId="40C20E7B" w14:textId="77777777" w:rsidTr="00482F68">
        <w:tc>
          <w:tcPr>
            <w:tcW w:w="851" w:type="dxa"/>
            <w:vMerge w:val="restart"/>
            <w:tcBorders>
              <w:top w:val="single" w:sz="12" w:space="0" w:color="auto"/>
            </w:tcBorders>
          </w:tcPr>
          <w:p w14:paraId="39CAE51C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Gene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</w:tcPr>
          <w:p w14:paraId="37C434FF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odels</w:t>
            </w:r>
          </w:p>
        </w:tc>
        <w:tc>
          <w:tcPr>
            <w:tcW w:w="5670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7D31DB99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Parameter 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</w:tcBorders>
          </w:tcPr>
          <w:p w14:paraId="7CC268ED" w14:textId="77777777" w:rsidR="008667BF" w:rsidRPr="00B723D1" w:rsidRDefault="008667BF" w:rsidP="00F16B9F">
            <w:pPr>
              <w:tabs>
                <w:tab w:val="left" w:pos="1252"/>
              </w:tabs>
              <w:ind w:firstLineChars="200" w:firstLine="48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p-valu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</w:tcPr>
          <w:p w14:paraId="49403F1D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Positive sites (</w:t>
            </w:r>
            <w:proofErr w:type="spellStart"/>
            <w:r w:rsidRPr="00B723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BEB</w:t>
            </w:r>
            <w:proofErr w:type="spellEnd"/>
            <w:r w:rsidRPr="00B723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 analysis)</w:t>
            </w:r>
          </w:p>
        </w:tc>
      </w:tr>
      <w:tr w:rsidR="008667BF" w:rsidRPr="00B723D1" w14:paraId="2C23DFA5" w14:textId="77777777" w:rsidTr="00482F68"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6FB26171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2951274F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295DD3E6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Site cla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96DC00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829D61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DC609E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B723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2a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7340BA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B723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2b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86E34D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(p&lt;0.05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4CB08F7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</w:tr>
      <w:tr w:rsidR="008667BF" w:rsidRPr="00B723D1" w14:paraId="1C510E2E" w14:textId="77777777" w:rsidTr="00482F68"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774796C7" w14:textId="77777777" w:rsidR="008667BF" w:rsidRPr="00D34E4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proofErr w:type="spellStart"/>
            <w:r w:rsidRPr="00D34E4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ATP6</w:t>
            </w:r>
            <w:proofErr w:type="spellEnd"/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10704855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ull model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</w:tcPr>
          <w:p w14:paraId="3E93980E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roportio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F3D2D40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907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8FDB3C3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229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7E60C91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810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</w:tcPr>
          <w:p w14:paraId="3F7CF084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0526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3723C9A0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394×10</w:t>
            </w: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-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2FAD883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41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, </w:t>
            </w: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**</w:t>
            </w:r>
          </w:p>
        </w:tc>
      </w:tr>
      <w:tr w:rsidR="008667BF" w:rsidRPr="00B723D1" w14:paraId="3F1AED2A" w14:textId="77777777" w:rsidTr="00482F68">
        <w:tc>
          <w:tcPr>
            <w:tcW w:w="851" w:type="dxa"/>
            <w:vMerge/>
          </w:tcPr>
          <w:p w14:paraId="6C99C676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  <w:vMerge/>
          </w:tcPr>
          <w:p w14:paraId="625F8F35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705C54A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ackground ω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6E63FB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6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FE3B39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32C58A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675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36D0EBB7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276" w:type="dxa"/>
            <w:vMerge/>
          </w:tcPr>
          <w:p w14:paraId="07EFA83F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Merge/>
          </w:tcPr>
          <w:p w14:paraId="101635CF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8667BF" w:rsidRPr="00B723D1" w14:paraId="3ADEC115" w14:textId="77777777" w:rsidTr="00482F68">
        <w:tc>
          <w:tcPr>
            <w:tcW w:w="851" w:type="dxa"/>
            <w:vMerge/>
          </w:tcPr>
          <w:p w14:paraId="0709291F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  <w:vMerge/>
            <w:tcBorders>
              <w:bottom w:val="nil"/>
            </w:tcBorders>
          </w:tcPr>
          <w:p w14:paraId="057B3AF8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6391F21D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oreground ω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024150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6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9080C9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1.00000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A9A06D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40000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E7C1D62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40000</w:t>
            </w:r>
          </w:p>
        </w:tc>
        <w:tc>
          <w:tcPr>
            <w:tcW w:w="1276" w:type="dxa"/>
            <w:vMerge/>
          </w:tcPr>
          <w:p w14:paraId="2A8023C0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Merge/>
          </w:tcPr>
          <w:p w14:paraId="10E84D00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8667BF" w:rsidRPr="00B723D1" w14:paraId="155D33B9" w14:textId="77777777" w:rsidTr="00482F68">
        <w:tc>
          <w:tcPr>
            <w:tcW w:w="851" w:type="dxa"/>
            <w:vMerge/>
          </w:tcPr>
          <w:p w14:paraId="0EA2126E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  <w:vMerge w:val="restart"/>
            <w:tcBorders>
              <w:top w:val="nil"/>
            </w:tcBorders>
          </w:tcPr>
          <w:p w14:paraId="7AA9CA98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odel A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5ECE11BE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ropor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8B8EDA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0.75340    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F3F917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219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A7D486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21825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51910B78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0637</w:t>
            </w:r>
          </w:p>
        </w:tc>
        <w:tc>
          <w:tcPr>
            <w:tcW w:w="1276" w:type="dxa"/>
            <w:vMerge/>
          </w:tcPr>
          <w:p w14:paraId="4471DEEC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Merge/>
          </w:tcPr>
          <w:p w14:paraId="5F81E5E4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8667BF" w:rsidRPr="00B723D1" w14:paraId="0827AF18" w14:textId="77777777" w:rsidTr="00482F68">
        <w:tc>
          <w:tcPr>
            <w:tcW w:w="851" w:type="dxa"/>
            <w:vMerge/>
          </w:tcPr>
          <w:p w14:paraId="3395F628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  <w:vMerge/>
          </w:tcPr>
          <w:p w14:paraId="1B112DFB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7D1DBAAA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ackground ω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8F0CB5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0.01701    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E76CD3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4691E0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70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5571331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276" w:type="dxa"/>
            <w:vMerge/>
          </w:tcPr>
          <w:p w14:paraId="58883051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Merge/>
          </w:tcPr>
          <w:p w14:paraId="7BB27461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8667BF" w:rsidRPr="00B723D1" w14:paraId="33B5A9AF" w14:textId="77777777" w:rsidTr="00482F68">
        <w:tc>
          <w:tcPr>
            <w:tcW w:w="851" w:type="dxa"/>
            <w:vMerge/>
            <w:tcBorders>
              <w:bottom w:val="nil"/>
            </w:tcBorders>
          </w:tcPr>
          <w:p w14:paraId="7574D6F3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  <w:vMerge/>
            <w:tcBorders>
              <w:bottom w:val="nil"/>
            </w:tcBorders>
          </w:tcPr>
          <w:p w14:paraId="1E672110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756C3528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oreground ω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403146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0.01701    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AF1A14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884E54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031B6EB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276" w:type="dxa"/>
            <w:vMerge/>
            <w:tcBorders>
              <w:bottom w:val="nil"/>
            </w:tcBorders>
          </w:tcPr>
          <w:p w14:paraId="6E433D5E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</w:tcPr>
          <w:p w14:paraId="249643D9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8667BF" w:rsidRPr="00B723D1" w14:paraId="6CE72023" w14:textId="77777777" w:rsidTr="00482F68">
        <w:tc>
          <w:tcPr>
            <w:tcW w:w="851" w:type="dxa"/>
            <w:vMerge w:val="restart"/>
            <w:tcBorders>
              <w:top w:val="nil"/>
            </w:tcBorders>
          </w:tcPr>
          <w:p w14:paraId="5B3B6DD9" w14:textId="77777777" w:rsidR="008667BF" w:rsidRPr="00D34E4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proofErr w:type="spellStart"/>
            <w:r w:rsidRPr="00D34E4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ATP8</w:t>
            </w:r>
            <w:proofErr w:type="spellEnd"/>
          </w:p>
        </w:tc>
        <w:tc>
          <w:tcPr>
            <w:tcW w:w="993" w:type="dxa"/>
            <w:vMerge w:val="restart"/>
            <w:tcBorders>
              <w:top w:val="nil"/>
            </w:tcBorders>
          </w:tcPr>
          <w:p w14:paraId="11F1FE6B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ull model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BBA0785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ropor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BF3914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0.32744    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FDA436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452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916D7A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9254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2321D490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2780</w:t>
            </w:r>
          </w:p>
        </w:tc>
        <w:tc>
          <w:tcPr>
            <w:tcW w:w="1276" w:type="dxa"/>
            <w:vMerge w:val="restart"/>
            <w:tcBorders>
              <w:top w:val="nil"/>
            </w:tcBorders>
          </w:tcPr>
          <w:p w14:paraId="63E459B9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375</w:t>
            </w:r>
          </w:p>
        </w:tc>
        <w:tc>
          <w:tcPr>
            <w:tcW w:w="1134" w:type="dxa"/>
            <w:vMerge w:val="restart"/>
            <w:tcBorders>
              <w:top w:val="nil"/>
            </w:tcBorders>
          </w:tcPr>
          <w:p w14:paraId="4A52FE00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83N</w:t>
            </w:r>
            <w:proofErr w:type="spellEnd"/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, 0.999*</w:t>
            </w:r>
          </w:p>
        </w:tc>
      </w:tr>
      <w:tr w:rsidR="008667BF" w:rsidRPr="00B723D1" w14:paraId="0A2DB575" w14:textId="77777777" w:rsidTr="00482F68">
        <w:tc>
          <w:tcPr>
            <w:tcW w:w="851" w:type="dxa"/>
            <w:vMerge/>
          </w:tcPr>
          <w:p w14:paraId="79C8CC42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  <w:vMerge/>
          </w:tcPr>
          <w:p w14:paraId="2750EF66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66FCD36D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ackground ω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47DF5B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0.09911   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5068F8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D7D3CC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991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39E533EB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276" w:type="dxa"/>
            <w:vMerge/>
          </w:tcPr>
          <w:p w14:paraId="29058D1F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Merge/>
          </w:tcPr>
          <w:p w14:paraId="5503B46E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8667BF" w:rsidRPr="00B723D1" w14:paraId="6BD7EC8F" w14:textId="77777777" w:rsidTr="00482F68">
        <w:tc>
          <w:tcPr>
            <w:tcW w:w="851" w:type="dxa"/>
            <w:vMerge/>
          </w:tcPr>
          <w:p w14:paraId="169706A6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  <w:vMerge/>
            <w:tcBorders>
              <w:bottom w:val="nil"/>
            </w:tcBorders>
          </w:tcPr>
          <w:p w14:paraId="3AE6CA2C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42E6D8D8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oreground ω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19AEA9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0.09911    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4E5B37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0E344E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05F980B0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276" w:type="dxa"/>
            <w:vMerge/>
          </w:tcPr>
          <w:p w14:paraId="4FCA8613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Merge/>
          </w:tcPr>
          <w:p w14:paraId="27867234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8667BF" w:rsidRPr="00B723D1" w14:paraId="7AD46788" w14:textId="77777777" w:rsidTr="00482F68">
        <w:tc>
          <w:tcPr>
            <w:tcW w:w="851" w:type="dxa"/>
            <w:vMerge/>
          </w:tcPr>
          <w:p w14:paraId="559B2894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  <w:vMerge w:val="restart"/>
            <w:tcBorders>
              <w:top w:val="nil"/>
            </w:tcBorders>
          </w:tcPr>
          <w:p w14:paraId="3C708EB5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odel A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451F8088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ropor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92C5E2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0.35497    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BE5F31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408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56D0D0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1014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0C9598B4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2667</w:t>
            </w:r>
          </w:p>
        </w:tc>
        <w:tc>
          <w:tcPr>
            <w:tcW w:w="1276" w:type="dxa"/>
            <w:vMerge/>
          </w:tcPr>
          <w:p w14:paraId="620FDC66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Merge/>
          </w:tcPr>
          <w:p w14:paraId="158718F0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8667BF" w:rsidRPr="00B723D1" w14:paraId="515FDC09" w14:textId="77777777" w:rsidTr="00482F68">
        <w:tc>
          <w:tcPr>
            <w:tcW w:w="851" w:type="dxa"/>
            <w:vMerge/>
          </w:tcPr>
          <w:p w14:paraId="4194BD06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  <w:vMerge/>
          </w:tcPr>
          <w:p w14:paraId="02246953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49E935F8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ackground ω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C85A5E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0.11459    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3F8883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64E48E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145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1CA0E2B2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276" w:type="dxa"/>
            <w:vMerge/>
          </w:tcPr>
          <w:p w14:paraId="63258899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Merge/>
          </w:tcPr>
          <w:p w14:paraId="31F64FCB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8667BF" w:rsidRPr="00B723D1" w14:paraId="519B2B05" w14:textId="77777777" w:rsidTr="00482F68">
        <w:tc>
          <w:tcPr>
            <w:tcW w:w="851" w:type="dxa"/>
            <w:vMerge/>
            <w:tcBorders>
              <w:bottom w:val="nil"/>
            </w:tcBorders>
          </w:tcPr>
          <w:p w14:paraId="6589356F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  <w:vMerge/>
            <w:tcBorders>
              <w:bottom w:val="nil"/>
            </w:tcBorders>
          </w:tcPr>
          <w:p w14:paraId="5BD3E04E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6A50E946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oreground ω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121392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0.11459   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85AC84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38340C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3F318002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276" w:type="dxa"/>
            <w:vMerge/>
            <w:tcBorders>
              <w:bottom w:val="nil"/>
            </w:tcBorders>
          </w:tcPr>
          <w:p w14:paraId="6908A9C9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</w:tcPr>
          <w:p w14:paraId="0C6674CA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8667BF" w:rsidRPr="00B723D1" w14:paraId="692FAB3B" w14:textId="77777777" w:rsidTr="00482F68">
        <w:tc>
          <w:tcPr>
            <w:tcW w:w="851" w:type="dxa"/>
            <w:vMerge w:val="restart"/>
          </w:tcPr>
          <w:p w14:paraId="48CE3D27" w14:textId="77777777" w:rsidR="008667BF" w:rsidRPr="00D34E4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D34E4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COX1</w:t>
            </w:r>
          </w:p>
        </w:tc>
        <w:tc>
          <w:tcPr>
            <w:tcW w:w="993" w:type="dxa"/>
            <w:vMerge w:val="restart"/>
          </w:tcPr>
          <w:p w14:paraId="2B0CCEF2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ull model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56BE239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ropor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D2630C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0.99191    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2EA1FE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08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0976EC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0000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7E2419EA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0000</w:t>
            </w:r>
          </w:p>
        </w:tc>
        <w:tc>
          <w:tcPr>
            <w:tcW w:w="1276" w:type="dxa"/>
            <w:vMerge w:val="restart"/>
          </w:tcPr>
          <w:p w14:paraId="4A033293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.8×10</w:t>
            </w: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-5</w:t>
            </w:r>
          </w:p>
        </w:tc>
        <w:tc>
          <w:tcPr>
            <w:tcW w:w="1134" w:type="dxa"/>
            <w:vMerge w:val="restart"/>
            <w:tcBorders>
              <w:top w:val="nil"/>
            </w:tcBorders>
          </w:tcPr>
          <w:p w14:paraId="77B801F2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10A</w:t>
            </w:r>
            <w:proofErr w:type="spellEnd"/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, 1.000**</w:t>
            </w:r>
          </w:p>
        </w:tc>
      </w:tr>
      <w:tr w:rsidR="008667BF" w:rsidRPr="00B723D1" w14:paraId="46B762EC" w14:textId="77777777" w:rsidTr="00482F68">
        <w:tc>
          <w:tcPr>
            <w:tcW w:w="851" w:type="dxa"/>
            <w:vMerge/>
          </w:tcPr>
          <w:p w14:paraId="64C8DC42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  <w:vMerge/>
          </w:tcPr>
          <w:p w14:paraId="08B6CA6A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677FF057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ackground ω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341D69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0.01032   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591CE3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B5FED7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032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15FE57CC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276" w:type="dxa"/>
            <w:vMerge/>
          </w:tcPr>
          <w:p w14:paraId="597AF0D8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Merge/>
          </w:tcPr>
          <w:p w14:paraId="5C767019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8667BF" w:rsidRPr="00B723D1" w14:paraId="7AC1DCC3" w14:textId="77777777" w:rsidTr="00482F68">
        <w:tc>
          <w:tcPr>
            <w:tcW w:w="851" w:type="dxa"/>
            <w:vMerge/>
          </w:tcPr>
          <w:p w14:paraId="045ACA89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  <w:vMerge/>
            <w:tcBorders>
              <w:bottom w:val="nil"/>
            </w:tcBorders>
          </w:tcPr>
          <w:p w14:paraId="2A18923C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BAEBE93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oreground ω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D1B869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0.01032    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9C7807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B55CE4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40000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36B96115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40000</w:t>
            </w:r>
          </w:p>
        </w:tc>
        <w:tc>
          <w:tcPr>
            <w:tcW w:w="1276" w:type="dxa"/>
            <w:vMerge/>
          </w:tcPr>
          <w:p w14:paraId="00CE3CB2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Merge/>
          </w:tcPr>
          <w:p w14:paraId="02FB38E2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8667BF" w:rsidRPr="00B723D1" w14:paraId="7A399EB8" w14:textId="77777777" w:rsidTr="00482F68">
        <w:tc>
          <w:tcPr>
            <w:tcW w:w="851" w:type="dxa"/>
            <w:vMerge/>
          </w:tcPr>
          <w:p w14:paraId="7A3F260C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  <w:vMerge w:val="restart"/>
          </w:tcPr>
          <w:p w14:paraId="63A39FF4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odel A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173C4EC0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ropor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A5DFEE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0.98856    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8CB8E8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046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9E511B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0675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29A54D2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0003</w:t>
            </w:r>
          </w:p>
        </w:tc>
        <w:tc>
          <w:tcPr>
            <w:tcW w:w="1276" w:type="dxa"/>
            <w:vMerge/>
          </w:tcPr>
          <w:p w14:paraId="35B4D83A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Merge/>
          </w:tcPr>
          <w:p w14:paraId="75D7FE09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8667BF" w:rsidRPr="00B723D1" w14:paraId="13B4C6AE" w14:textId="77777777" w:rsidTr="00482F68">
        <w:tc>
          <w:tcPr>
            <w:tcW w:w="851" w:type="dxa"/>
            <w:vMerge/>
          </w:tcPr>
          <w:p w14:paraId="0F8AF800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  <w:vMerge/>
          </w:tcPr>
          <w:p w14:paraId="6158D4EA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7ED08B3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ackground ω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737FE3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0.01022   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FDFE89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1A83CB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022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1B3EDB2A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276" w:type="dxa"/>
            <w:vMerge/>
          </w:tcPr>
          <w:p w14:paraId="556A9A9F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Merge/>
          </w:tcPr>
          <w:p w14:paraId="75BAA0B9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8667BF" w:rsidRPr="00B723D1" w14:paraId="1D43C296" w14:textId="77777777" w:rsidTr="00482F68">
        <w:tc>
          <w:tcPr>
            <w:tcW w:w="851" w:type="dxa"/>
            <w:vMerge/>
            <w:tcBorders>
              <w:bottom w:val="nil"/>
            </w:tcBorders>
          </w:tcPr>
          <w:p w14:paraId="1936C33A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  <w:vMerge/>
            <w:tcBorders>
              <w:bottom w:val="nil"/>
            </w:tcBorders>
          </w:tcPr>
          <w:p w14:paraId="64EC3C85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55DA99D9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oreground ω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4D0A60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0.01022    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93D7F9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D12FCB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7A234B65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276" w:type="dxa"/>
            <w:vMerge/>
            <w:tcBorders>
              <w:bottom w:val="nil"/>
            </w:tcBorders>
          </w:tcPr>
          <w:p w14:paraId="37105AED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</w:tcPr>
          <w:p w14:paraId="097D0C0B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8667BF" w:rsidRPr="00B723D1" w14:paraId="6A08CB44" w14:textId="77777777" w:rsidTr="00482F68">
        <w:tc>
          <w:tcPr>
            <w:tcW w:w="851" w:type="dxa"/>
            <w:vMerge w:val="restart"/>
          </w:tcPr>
          <w:p w14:paraId="4B8CBDFF" w14:textId="77777777" w:rsidR="008667BF" w:rsidRPr="00D34E4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proofErr w:type="spellStart"/>
            <w:r w:rsidRPr="00D34E4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COX3</w:t>
            </w:r>
            <w:proofErr w:type="spellEnd"/>
          </w:p>
        </w:tc>
        <w:tc>
          <w:tcPr>
            <w:tcW w:w="993" w:type="dxa"/>
            <w:vMerge w:val="restart"/>
          </w:tcPr>
          <w:p w14:paraId="7161C0BE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ull model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4E2C2272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ropor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325F23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0.88295  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786E86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650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34D5FB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484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1601ED15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0357</w:t>
            </w:r>
          </w:p>
        </w:tc>
        <w:tc>
          <w:tcPr>
            <w:tcW w:w="1276" w:type="dxa"/>
            <w:vMerge w:val="restart"/>
          </w:tcPr>
          <w:p w14:paraId="62F0EB82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1134" w:type="dxa"/>
            <w:vMerge w:val="restart"/>
          </w:tcPr>
          <w:p w14:paraId="4F87D2DC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5Y</w:t>
            </w:r>
            <w:proofErr w:type="spellEnd"/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, 0.992**</w:t>
            </w:r>
          </w:p>
          <w:p w14:paraId="28B12CB2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82Y</w:t>
            </w:r>
            <w:proofErr w:type="spellEnd"/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, 0.961*</w:t>
            </w:r>
          </w:p>
          <w:p w14:paraId="300C7C49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85F</w:t>
            </w:r>
            <w:proofErr w:type="spellEnd"/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, 0.996**</w:t>
            </w:r>
          </w:p>
        </w:tc>
      </w:tr>
      <w:tr w:rsidR="008667BF" w:rsidRPr="00B723D1" w14:paraId="69BCC2A8" w14:textId="77777777" w:rsidTr="00482F68">
        <w:tc>
          <w:tcPr>
            <w:tcW w:w="851" w:type="dxa"/>
            <w:vMerge/>
          </w:tcPr>
          <w:p w14:paraId="6E6AEC3B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  <w:vMerge/>
          </w:tcPr>
          <w:p w14:paraId="16F58F4B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6586ED76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ackground ω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50B112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0.02761   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A5B3EA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F3F093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276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526105B4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276" w:type="dxa"/>
            <w:vMerge/>
          </w:tcPr>
          <w:p w14:paraId="6F249D1C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Merge/>
          </w:tcPr>
          <w:p w14:paraId="6AAC2964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8667BF" w:rsidRPr="00B723D1" w14:paraId="3AE37304" w14:textId="77777777" w:rsidTr="00482F68">
        <w:tc>
          <w:tcPr>
            <w:tcW w:w="851" w:type="dxa"/>
            <w:vMerge/>
          </w:tcPr>
          <w:p w14:paraId="0984A55D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  <w:vMerge/>
            <w:tcBorders>
              <w:bottom w:val="nil"/>
            </w:tcBorders>
          </w:tcPr>
          <w:p w14:paraId="40C89DB4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6B56CFB7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oreground ω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6B8AB3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0.02761    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B4F288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C92ED5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7D16A300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276" w:type="dxa"/>
            <w:vMerge/>
          </w:tcPr>
          <w:p w14:paraId="6878407E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Merge/>
          </w:tcPr>
          <w:p w14:paraId="684F0799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8667BF" w:rsidRPr="00B723D1" w14:paraId="0B7CDACF" w14:textId="77777777" w:rsidTr="00482F68">
        <w:tc>
          <w:tcPr>
            <w:tcW w:w="851" w:type="dxa"/>
            <w:vMerge/>
          </w:tcPr>
          <w:p w14:paraId="42C032A6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  <w:vMerge w:val="restart"/>
          </w:tcPr>
          <w:p w14:paraId="6263EE1B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odel A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EB27FEA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ropor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E20263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0.40343   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82434A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328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5C57FC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5213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2A819D0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4242</w:t>
            </w:r>
          </w:p>
        </w:tc>
        <w:tc>
          <w:tcPr>
            <w:tcW w:w="1276" w:type="dxa"/>
            <w:vMerge/>
          </w:tcPr>
          <w:p w14:paraId="65F33466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Merge/>
          </w:tcPr>
          <w:p w14:paraId="3E2E2637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8667BF" w:rsidRPr="00B723D1" w14:paraId="241A0E5A" w14:textId="77777777" w:rsidTr="00482F68">
        <w:tc>
          <w:tcPr>
            <w:tcW w:w="851" w:type="dxa"/>
            <w:vMerge/>
          </w:tcPr>
          <w:p w14:paraId="4FE2EDF9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  <w:vMerge/>
          </w:tcPr>
          <w:p w14:paraId="4FD03AD4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26DBAE6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ackground ω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A7C1E7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0.03068  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C6852D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EFDA0D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3068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A8D023C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276" w:type="dxa"/>
            <w:vMerge/>
          </w:tcPr>
          <w:p w14:paraId="1E9B85A6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Merge/>
          </w:tcPr>
          <w:p w14:paraId="4F630094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8667BF" w:rsidRPr="00B723D1" w14:paraId="799DD4F6" w14:textId="77777777" w:rsidTr="00482F68">
        <w:tc>
          <w:tcPr>
            <w:tcW w:w="851" w:type="dxa"/>
            <w:vMerge/>
            <w:tcBorders>
              <w:bottom w:val="nil"/>
            </w:tcBorders>
          </w:tcPr>
          <w:p w14:paraId="16A54B58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  <w:vMerge/>
            <w:tcBorders>
              <w:bottom w:val="nil"/>
            </w:tcBorders>
          </w:tcPr>
          <w:p w14:paraId="5E482EBB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1235ABE1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oreground ω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0F9874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0.03068  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585914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5E4449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0000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5C6E6D33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0000</w:t>
            </w:r>
          </w:p>
        </w:tc>
        <w:tc>
          <w:tcPr>
            <w:tcW w:w="1276" w:type="dxa"/>
            <w:vMerge/>
            <w:tcBorders>
              <w:bottom w:val="nil"/>
            </w:tcBorders>
          </w:tcPr>
          <w:p w14:paraId="13601EB6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</w:tcPr>
          <w:p w14:paraId="6986F625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8667BF" w:rsidRPr="00B723D1" w14:paraId="3D887449" w14:textId="77777777" w:rsidTr="00482F68">
        <w:tc>
          <w:tcPr>
            <w:tcW w:w="851" w:type="dxa"/>
            <w:vMerge w:val="restart"/>
            <w:tcBorders>
              <w:top w:val="nil"/>
              <w:bottom w:val="single" w:sz="4" w:space="0" w:color="auto"/>
            </w:tcBorders>
          </w:tcPr>
          <w:p w14:paraId="36FFD44F" w14:textId="77777777" w:rsidR="008667BF" w:rsidRPr="00D34E4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proofErr w:type="spellStart"/>
            <w:r w:rsidRPr="00D34E4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CYTB</w:t>
            </w:r>
            <w:proofErr w:type="spellEnd"/>
          </w:p>
        </w:tc>
        <w:tc>
          <w:tcPr>
            <w:tcW w:w="993" w:type="dxa"/>
            <w:vMerge w:val="restart"/>
          </w:tcPr>
          <w:p w14:paraId="0F80A6C1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ull model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5589FB9A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ropor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861358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0.43668    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A0ECFD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98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B06D78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5198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726459F9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2364</w:t>
            </w:r>
          </w:p>
        </w:tc>
        <w:tc>
          <w:tcPr>
            <w:tcW w:w="1276" w:type="dxa"/>
            <w:vMerge w:val="restart"/>
            <w:tcBorders>
              <w:top w:val="nil"/>
              <w:bottom w:val="single" w:sz="4" w:space="0" w:color="auto"/>
            </w:tcBorders>
          </w:tcPr>
          <w:p w14:paraId="0EDCAD4E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1134" w:type="dxa"/>
            <w:vMerge w:val="restart"/>
            <w:tcBorders>
              <w:top w:val="nil"/>
              <w:bottom w:val="single" w:sz="4" w:space="0" w:color="auto"/>
            </w:tcBorders>
          </w:tcPr>
          <w:p w14:paraId="42F148F3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75P</w:t>
            </w:r>
            <w:proofErr w:type="spellEnd"/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, 1.000**</w:t>
            </w:r>
          </w:p>
        </w:tc>
      </w:tr>
      <w:tr w:rsidR="008667BF" w:rsidRPr="00B723D1" w14:paraId="7889F698" w14:textId="77777777" w:rsidTr="00482F68"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14:paraId="36E1DE7A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  <w:vMerge/>
          </w:tcPr>
          <w:p w14:paraId="1220AC84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A86EE4B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ackground ω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705868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0.01736    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FC9194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69C817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736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522DCE6E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42553504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59DFC4B3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8667BF" w:rsidRPr="00B723D1" w14:paraId="4EEA63E0" w14:textId="77777777" w:rsidTr="00482F68"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14:paraId="5FC610D0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  <w:vMerge/>
            <w:tcBorders>
              <w:bottom w:val="nil"/>
            </w:tcBorders>
          </w:tcPr>
          <w:p w14:paraId="4C7FF578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63F8EABD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oreground ω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522EF2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0.01736    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DFF565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D60AB8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0000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E660564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0000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3AE9B148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3242FCD6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8667BF" w:rsidRPr="00B723D1" w14:paraId="0808556A" w14:textId="77777777" w:rsidTr="00482F68"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14:paraId="110662D1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  <w:vMerge w:val="restart"/>
            <w:tcBorders>
              <w:top w:val="nil"/>
              <w:bottom w:val="nil"/>
            </w:tcBorders>
          </w:tcPr>
          <w:p w14:paraId="3D09A89E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odel A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3696942F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ropor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BFA04C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0.95474    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75598D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38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F95D2C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069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387850DA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0028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7AC29C4D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16F31F66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8667BF" w:rsidRPr="00B723D1" w14:paraId="5A51A435" w14:textId="77777777" w:rsidTr="00482F68"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14:paraId="42C17051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</w:tcPr>
          <w:p w14:paraId="11FE9EBB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701C3476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ackground ω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158C7B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0.01497    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BAF6AB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95C97F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49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26600300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4C5FE633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160F0C25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8667BF" w:rsidRPr="00B723D1" w14:paraId="56DC5330" w14:textId="77777777" w:rsidTr="00482F68"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14:paraId="09156B03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</w:tcPr>
          <w:p w14:paraId="15B6F8D5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14:paraId="2774B356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oreground ω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310A74F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0.01497 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0EF5CF6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00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9CE2C59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75.669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65882A39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23D1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75.669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33C8A905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3408F644" w14:textId="77777777" w:rsidR="008667BF" w:rsidRPr="00B723D1" w:rsidRDefault="008667BF" w:rsidP="00F16B9F">
            <w:pPr>
              <w:tabs>
                <w:tab w:val="left" w:pos="125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</w:tbl>
    <w:p w14:paraId="5F7194B9" w14:textId="05898A88" w:rsidR="008667BF" w:rsidRDefault="008667BF" w:rsidP="009C397A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</w:p>
    <w:p w14:paraId="1562ACBD" w14:textId="062BB799" w:rsidR="008667BF" w:rsidRDefault="008667BF" w:rsidP="009C397A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</w:p>
    <w:p w14:paraId="562F16F6" w14:textId="471C321B" w:rsidR="00527EFD" w:rsidRDefault="00527EFD" w:rsidP="009C397A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</w:p>
    <w:p w14:paraId="1FBB0ADB" w14:textId="73CC2CDD" w:rsidR="00527EFD" w:rsidRDefault="00527EFD" w:rsidP="009C397A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</w:p>
    <w:p w14:paraId="7AE2079A" w14:textId="417ABEB5" w:rsidR="00527EFD" w:rsidRDefault="00527EFD" w:rsidP="009C397A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</w:p>
    <w:p w14:paraId="1CF2F2DC" w14:textId="77777777" w:rsidR="00527EFD" w:rsidRDefault="00527EFD" w:rsidP="009C397A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page" w:horzAnchor="margin" w:tblpY="2351"/>
        <w:tblW w:w="4694" w:type="pct"/>
        <w:tblLook w:val="04A0" w:firstRow="1" w:lastRow="0" w:firstColumn="1" w:lastColumn="0" w:noHBand="0" w:noVBand="1"/>
      </w:tblPr>
      <w:tblGrid>
        <w:gridCol w:w="823"/>
        <w:gridCol w:w="2346"/>
        <w:gridCol w:w="1655"/>
        <w:gridCol w:w="1004"/>
        <w:gridCol w:w="1970"/>
      </w:tblGrid>
      <w:tr w:rsidR="00527EFD" w:rsidRPr="00A50045" w14:paraId="54CF20D3" w14:textId="77777777" w:rsidTr="00527EFD">
        <w:trPr>
          <w:trHeight w:val="288"/>
        </w:trPr>
        <w:tc>
          <w:tcPr>
            <w:tcW w:w="5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7981F8" w14:textId="77777777" w:rsidR="00527EFD" w:rsidRPr="00A50045" w:rsidRDefault="00527EFD" w:rsidP="00527E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14:ligatures w14:val="none"/>
              </w:rPr>
            </w:pPr>
            <w:bookmarkStart w:id="19" w:name="_Hlk149247659"/>
            <w:r w:rsidRPr="00A50045">
              <w:rPr>
                <w:rFonts w:ascii="Times New Roman" w:eastAsia="宋体" w:hAnsi="Times New Roman" w:cs="Times New Roman"/>
                <w:b/>
                <w:kern w:val="0"/>
                <w:szCs w:val="21"/>
                <w14:ligatures w14:val="none"/>
              </w:rPr>
              <w:lastRenderedPageBreak/>
              <w:t>Genes</w:t>
            </w:r>
          </w:p>
        </w:tc>
        <w:tc>
          <w:tcPr>
            <w:tcW w:w="150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37BB853" w14:textId="77777777" w:rsidR="00527EFD" w:rsidRPr="00A50045" w:rsidRDefault="00527EFD" w:rsidP="00527E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14:ligatures w14:val="none"/>
              </w:rPr>
              <w:t>Environmental factors</w:t>
            </w:r>
          </w:p>
        </w:tc>
        <w:tc>
          <w:tcPr>
            <w:tcW w:w="10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C5B0898" w14:textId="77777777" w:rsidR="00527EFD" w:rsidRPr="00A50045" w:rsidRDefault="00527EFD" w:rsidP="00527E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14:ligatures w14:val="none"/>
              </w:rPr>
              <w:t xml:space="preserve">Coefficient </w:t>
            </w:r>
          </w:p>
        </w:tc>
        <w:tc>
          <w:tcPr>
            <w:tcW w:w="6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656ACA" w14:textId="77777777" w:rsidR="00527EFD" w:rsidRPr="00A50045" w:rsidRDefault="00527EFD" w:rsidP="00527E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14:ligatures w14:val="none"/>
              </w:rPr>
              <w:t>SD</w:t>
            </w:r>
          </w:p>
        </w:tc>
        <w:tc>
          <w:tcPr>
            <w:tcW w:w="12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CBE8A5F" w14:textId="77777777" w:rsidR="00527EFD" w:rsidRPr="00A50045" w:rsidRDefault="00527EFD" w:rsidP="00527E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14:ligatures w14:val="none"/>
              </w:rPr>
              <w:t>P value</w:t>
            </w:r>
          </w:p>
        </w:tc>
      </w:tr>
      <w:tr w:rsidR="00527EFD" w:rsidRPr="00A50045" w14:paraId="35B3D7C8" w14:textId="77777777" w:rsidTr="00527EFD">
        <w:trPr>
          <w:trHeight w:val="288"/>
        </w:trPr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92B0EFA" w14:textId="77777777" w:rsidR="00527EFD" w:rsidRPr="006D6084" w:rsidRDefault="00527EFD" w:rsidP="00527EF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  <w14:ligatures w14:val="none"/>
              </w:rPr>
            </w:pPr>
            <w:proofErr w:type="spellStart"/>
            <w:r w:rsidRPr="001369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6</w:t>
            </w:r>
            <w:proofErr w:type="spellEnd"/>
          </w:p>
        </w:tc>
        <w:tc>
          <w:tcPr>
            <w:tcW w:w="15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3EA5BDE" w14:textId="77777777" w:rsidR="00527EFD" w:rsidRPr="00A50045" w:rsidRDefault="00527EFD" w:rsidP="00527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A50045">
              <w:rPr>
                <w:rFonts w:ascii="Times New Roman" w:eastAsia="宋体" w:hAnsi="Times New Roman" w:cs="Times New Roman"/>
              </w:rPr>
              <w:t>BIO6</w:t>
            </w:r>
            <w:proofErr w:type="spellEnd"/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0D345B2" w14:textId="77777777" w:rsidR="00527EFD" w:rsidRPr="00A50045" w:rsidRDefault="00527EFD" w:rsidP="00527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宋体" w:hAnsi="Times New Roman" w:cs="Times New Roman"/>
              </w:rPr>
              <w:t>-0.032767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4255C76" w14:textId="77777777" w:rsidR="00527EFD" w:rsidRPr="00A50045" w:rsidRDefault="00527EFD" w:rsidP="00527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宋体" w:hAnsi="Times New Roman" w:cs="Times New Roman"/>
              </w:rPr>
              <w:t>0.008</w:t>
            </w:r>
          </w:p>
        </w:tc>
        <w:tc>
          <w:tcPr>
            <w:tcW w:w="12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8E771" w14:textId="77777777" w:rsidR="00527EFD" w:rsidRPr="00A50045" w:rsidRDefault="00527EFD" w:rsidP="00527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宋体" w:hAnsi="Times New Roman" w:cs="Times New Roman"/>
              </w:rPr>
              <w:t>4.72×10</w:t>
            </w:r>
            <w:r w:rsidRPr="00A50045">
              <w:rPr>
                <w:rFonts w:ascii="Times New Roman" w:eastAsia="宋体" w:hAnsi="Times New Roman" w:cs="Times New Roman"/>
                <w:vertAlign w:val="superscript"/>
              </w:rPr>
              <w:t>-5</w:t>
            </w:r>
          </w:p>
        </w:tc>
      </w:tr>
      <w:tr w:rsidR="00527EFD" w:rsidRPr="00A50045" w14:paraId="5DD06392" w14:textId="77777777" w:rsidTr="00527EFD">
        <w:trPr>
          <w:trHeight w:val="288"/>
        </w:trPr>
        <w:tc>
          <w:tcPr>
            <w:tcW w:w="528" w:type="pct"/>
            <w:vMerge w:val="restart"/>
            <w:noWrap/>
          </w:tcPr>
          <w:p w14:paraId="4F69E58D" w14:textId="77777777" w:rsidR="00527EFD" w:rsidRPr="006D6084" w:rsidRDefault="00527EFD" w:rsidP="00527EF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  <w14:ligatures w14:val="none"/>
              </w:rPr>
            </w:pPr>
            <w:proofErr w:type="spellStart"/>
            <w:r w:rsidRPr="001369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8</w:t>
            </w:r>
            <w:proofErr w:type="spellEnd"/>
          </w:p>
        </w:tc>
        <w:tc>
          <w:tcPr>
            <w:tcW w:w="1504" w:type="pct"/>
            <w:noWrap/>
          </w:tcPr>
          <w:p w14:paraId="2C984085" w14:textId="77777777" w:rsidR="00527EFD" w:rsidRPr="00A50045" w:rsidRDefault="00527EFD" w:rsidP="00527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A50045">
              <w:rPr>
                <w:rFonts w:ascii="Times New Roman" w:eastAsia="宋体" w:hAnsi="Times New Roman" w:cs="Times New Roman"/>
              </w:rPr>
              <w:t>BIO4</w:t>
            </w:r>
            <w:proofErr w:type="spellEnd"/>
          </w:p>
        </w:tc>
        <w:tc>
          <w:tcPr>
            <w:tcW w:w="1061" w:type="pct"/>
            <w:noWrap/>
          </w:tcPr>
          <w:p w14:paraId="67EFF02D" w14:textId="77777777" w:rsidR="00527EFD" w:rsidRPr="00A50045" w:rsidRDefault="00527EFD" w:rsidP="00527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宋体" w:hAnsi="Times New Roman" w:cs="Times New Roman"/>
              </w:rPr>
              <w:t>67.46166</w:t>
            </w:r>
          </w:p>
        </w:tc>
        <w:tc>
          <w:tcPr>
            <w:tcW w:w="644" w:type="pct"/>
            <w:noWrap/>
          </w:tcPr>
          <w:p w14:paraId="7ADDE196" w14:textId="77777777" w:rsidR="00527EFD" w:rsidRPr="00A50045" w:rsidRDefault="00527EFD" w:rsidP="00527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宋体" w:hAnsi="Times New Roman" w:cs="Times New Roman"/>
              </w:rPr>
              <w:t>27.23420</w:t>
            </w:r>
          </w:p>
        </w:tc>
        <w:tc>
          <w:tcPr>
            <w:tcW w:w="1263" w:type="pct"/>
          </w:tcPr>
          <w:p w14:paraId="2D241F45" w14:textId="77777777" w:rsidR="00527EFD" w:rsidRPr="00A50045" w:rsidRDefault="00527EFD" w:rsidP="00527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宋体" w:hAnsi="Times New Roman" w:cs="Times New Roman"/>
              </w:rPr>
              <w:t>0.0352</w:t>
            </w:r>
          </w:p>
        </w:tc>
      </w:tr>
      <w:tr w:rsidR="00527EFD" w:rsidRPr="00A50045" w14:paraId="57C40C03" w14:textId="77777777" w:rsidTr="00527EFD">
        <w:trPr>
          <w:trHeight w:val="288"/>
        </w:trPr>
        <w:tc>
          <w:tcPr>
            <w:tcW w:w="528" w:type="pct"/>
            <w:vMerge/>
            <w:noWrap/>
          </w:tcPr>
          <w:p w14:paraId="1E88B926" w14:textId="77777777" w:rsidR="00527EFD" w:rsidRPr="00136955" w:rsidRDefault="00527EFD" w:rsidP="00527EFD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04" w:type="pct"/>
            <w:noWrap/>
          </w:tcPr>
          <w:p w14:paraId="7E33A9DD" w14:textId="77777777" w:rsidR="00527EFD" w:rsidRPr="00A50045" w:rsidRDefault="00527EFD" w:rsidP="00527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A50045">
              <w:rPr>
                <w:rFonts w:ascii="Times New Roman" w:eastAsia="宋体" w:hAnsi="Times New Roman" w:cs="Times New Roman"/>
              </w:rPr>
              <w:t>BIO10</w:t>
            </w:r>
            <w:proofErr w:type="spellEnd"/>
          </w:p>
        </w:tc>
        <w:tc>
          <w:tcPr>
            <w:tcW w:w="1061" w:type="pct"/>
            <w:noWrap/>
          </w:tcPr>
          <w:p w14:paraId="1F0872EE" w14:textId="77777777" w:rsidR="00527EFD" w:rsidRPr="00A50045" w:rsidRDefault="00527EFD" w:rsidP="00527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宋体" w:hAnsi="Times New Roman" w:cs="Times New Roman"/>
              </w:rPr>
              <w:t>-73.02321</w:t>
            </w:r>
          </w:p>
        </w:tc>
        <w:tc>
          <w:tcPr>
            <w:tcW w:w="644" w:type="pct"/>
            <w:noWrap/>
          </w:tcPr>
          <w:p w14:paraId="222DE0D1" w14:textId="77777777" w:rsidR="00527EFD" w:rsidRPr="00A50045" w:rsidRDefault="00527EFD" w:rsidP="00527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宋体" w:hAnsi="Times New Roman" w:cs="Times New Roman"/>
              </w:rPr>
              <w:t>30.62366</w:t>
            </w:r>
          </w:p>
        </w:tc>
        <w:tc>
          <w:tcPr>
            <w:tcW w:w="1263" w:type="pct"/>
          </w:tcPr>
          <w:p w14:paraId="551668EC" w14:textId="77777777" w:rsidR="00527EFD" w:rsidRPr="00A50045" w:rsidRDefault="00527EFD" w:rsidP="00527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宋体" w:hAnsi="Times New Roman" w:cs="Times New Roman"/>
              </w:rPr>
              <w:t>0.0409</w:t>
            </w:r>
          </w:p>
        </w:tc>
      </w:tr>
      <w:tr w:rsidR="00527EFD" w:rsidRPr="00A50045" w14:paraId="3BE47F9D" w14:textId="77777777" w:rsidTr="00527EFD">
        <w:trPr>
          <w:trHeight w:val="288"/>
        </w:trPr>
        <w:tc>
          <w:tcPr>
            <w:tcW w:w="528" w:type="pct"/>
            <w:vMerge/>
            <w:noWrap/>
          </w:tcPr>
          <w:p w14:paraId="170DA69C" w14:textId="77777777" w:rsidR="00527EFD" w:rsidRPr="00136955" w:rsidRDefault="00527EFD" w:rsidP="00527EFD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04" w:type="pct"/>
            <w:noWrap/>
          </w:tcPr>
          <w:p w14:paraId="01BD6825" w14:textId="77777777" w:rsidR="00527EFD" w:rsidRPr="00A50045" w:rsidRDefault="00527EFD" w:rsidP="00527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A50045">
              <w:rPr>
                <w:rFonts w:ascii="Times New Roman" w:eastAsia="宋体" w:hAnsi="Times New Roman" w:cs="Times New Roman"/>
              </w:rPr>
              <w:t>BIO11</w:t>
            </w:r>
            <w:proofErr w:type="spellEnd"/>
          </w:p>
        </w:tc>
        <w:tc>
          <w:tcPr>
            <w:tcW w:w="1061" w:type="pct"/>
            <w:noWrap/>
          </w:tcPr>
          <w:p w14:paraId="5A511321" w14:textId="77777777" w:rsidR="00527EFD" w:rsidRPr="00A50045" w:rsidRDefault="00527EFD" w:rsidP="00527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宋体" w:hAnsi="Times New Roman" w:cs="Times New Roman"/>
              </w:rPr>
              <w:t>20.26942</w:t>
            </w:r>
          </w:p>
        </w:tc>
        <w:tc>
          <w:tcPr>
            <w:tcW w:w="644" w:type="pct"/>
            <w:noWrap/>
          </w:tcPr>
          <w:p w14:paraId="7357C1F6" w14:textId="77777777" w:rsidR="00527EFD" w:rsidRPr="00A50045" w:rsidRDefault="00527EFD" w:rsidP="00527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宋体" w:hAnsi="Times New Roman" w:cs="Times New Roman"/>
              </w:rPr>
              <w:t>8.37170</w:t>
            </w:r>
          </w:p>
        </w:tc>
        <w:tc>
          <w:tcPr>
            <w:tcW w:w="1263" w:type="pct"/>
          </w:tcPr>
          <w:p w14:paraId="08B8FD92" w14:textId="77777777" w:rsidR="00527EFD" w:rsidRPr="00A50045" w:rsidRDefault="00527EFD" w:rsidP="00527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宋体" w:hAnsi="Times New Roman" w:cs="Times New Roman"/>
              </w:rPr>
              <w:t>0.0385</w:t>
            </w:r>
          </w:p>
        </w:tc>
      </w:tr>
      <w:tr w:rsidR="00527EFD" w:rsidRPr="00A50045" w14:paraId="06F78E77" w14:textId="77777777" w:rsidTr="00527EFD">
        <w:trPr>
          <w:trHeight w:val="288"/>
        </w:trPr>
        <w:tc>
          <w:tcPr>
            <w:tcW w:w="528" w:type="pct"/>
            <w:noWrap/>
          </w:tcPr>
          <w:p w14:paraId="48007F01" w14:textId="77777777" w:rsidR="00527EFD" w:rsidRPr="00136955" w:rsidRDefault="00527EFD" w:rsidP="00527EF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  <w14:ligatures w14:val="none"/>
              </w:rPr>
            </w:pPr>
            <w:proofErr w:type="spellStart"/>
            <w:r w:rsidRPr="00136955"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  <w14:ligatures w14:val="none"/>
              </w:rPr>
              <w:t>COX3</w:t>
            </w:r>
            <w:proofErr w:type="spellEnd"/>
          </w:p>
        </w:tc>
        <w:tc>
          <w:tcPr>
            <w:tcW w:w="1504" w:type="pct"/>
            <w:noWrap/>
          </w:tcPr>
          <w:p w14:paraId="56152274" w14:textId="77777777" w:rsidR="00527EFD" w:rsidRPr="00A50045" w:rsidRDefault="00527EFD" w:rsidP="00527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A50045">
              <w:rPr>
                <w:rFonts w:ascii="Times New Roman" w:eastAsia="宋体" w:hAnsi="Times New Roman" w:cs="Times New Roman"/>
              </w:rPr>
              <w:t>BIO11</w:t>
            </w:r>
            <w:proofErr w:type="spellEnd"/>
          </w:p>
        </w:tc>
        <w:tc>
          <w:tcPr>
            <w:tcW w:w="1061" w:type="pct"/>
            <w:noWrap/>
          </w:tcPr>
          <w:p w14:paraId="03D794DC" w14:textId="77777777" w:rsidR="00527EFD" w:rsidRPr="00A50045" w:rsidRDefault="00527EFD" w:rsidP="00527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宋体" w:hAnsi="Times New Roman" w:cs="Times New Roman"/>
              </w:rPr>
              <w:t>-0.24884</w:t>
            </w:r>
          </w:p>
        </w:tc>
        <w:tc>
          <w:tcPr>
            <w:tcW w:w="644" w:type="pct"/>
            <w:noWrap/>
          </w:tcPr>
          <w:p w14:paraId="007671CD" w14:textId="77777777" w:rsidR="00527EFD" w:rsidRPr="00A50045" w:rsidRDefault="00527EFD" w:rsidP="00527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宋体" w:hAnsi="Times New Roman" w:cs="Times New Roman"/>
              </w:rPr>
              <w:t>0.10728</w:t>
            </w:r>
          </w:p>
        </w:tc>
        <w:tc>
          <w:tcPr>
            <w:tcW w:w="1263" w:type="pct"/>
          </w:tcPr>
          <w:p w14:paraId="5AF86996" w14:textId="77777777" w:rsidR="00527EFD" w:rsidRPr="00A50045" w:rsidRDefault="00527EFD" w:rsidP="00527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宋体" w:hAnsi="Times New Roman" w:cs="Times New Roman"/>
              </w:rPr>
              <w:t>0.0406</w:t>
            </w:r>
          </w:p>
        </w:tc>
      </w:tr>
      <w:tr w:rsidR="00527EFD" w:rsidRPr="00A50045" w14:paraId="0BB599DE" w14:textId="77777777" w:rsidTr="00527EFD">
        <w:trPr>
          <w:trHeight w:val="288"/>
        </w:trPr>
        <w:tc>
          <w:tcPr>
            <w:tcW w:w="528" w:type="pct"/>
            <w:tcBorders>
              <w:bottom w:val="single" w:sz="4" w:space="0" w:color="auto"/>
            </w:tcBorders>
            <w:noWrap/>
          </w:tcPr>
          <w:p w14:paraId="62212A8B" w14:textId="77777777" w:rsidR="00527EFD" w:rsidRPr="00136955" w:rsidRDefault="00527EFD" w:rsidP="00527EF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  <w14:ligatures w14:val="none"/>
              </w:rPr>
            </w:pPr>
            <w:r w:rsidRPr="00136955">
              <w:rPr>
                <w:rFonts w:ascii="Times New Roman" w:eastAsia="宋体" w:hAnsi="Times New Roman" w:cs="Times New Roman"/>
                <w:i/>
                <w:iCs/>
              </w:rPr>
              <w:t>ND1</w:t>
            </w:r>
          </w:p>
        </w:tc>
        <w:tc>
          <w:tcPr>
            <w:tcW w:w="1504" w:type="pct"/>
            <w:tcBorders>
              <w:bottom w:val="single" w:sz="4" w:space="0" w:color="auto"/>
            </w:tcBorders>
            <w:noWrap/>
          </w:tcPr>
          <w:p w14:paraId="2D6A02FE" w14:textId="77777777" w:rsidR="00527EFD" w:rsidRPr="00A50045" w:rsidRDefault="00527EFD" w:rsidP="00527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A50045">
              <w:rPr>
                <w:rFonts w:ascii="Times New Roman" w:eastAsia="宋体" w:hAnsi="Times New Roman" w:cs="Times New Roman"/>
              </w:rPr>
              <w:t>BIO9</w:t>
            </w:r>
            <w:proofErr w:type="spellEnd"/>
          </w:p>
        </w:tc>
        <w:tc>
          <w:tcPr>
            <w:tcW w:w="1061" w:type="pct"/>
            <w:tcBorders>
              <w:bottom w:val="single" w:sz="4" w:space="0" w:color="auto"/>
            </w:tcBorders>
            <w:noWrap/>
          </w:tcPr>
          <w:p w14:paraId="5701A4B6" w14:textId="77777777" w:rsidR="00527EFD" w:rsidRPr="00A50045" w:rsidRDefault="00527EFD" w:rsidP="00527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宋体" w:hAnsi="Times New Roman" w:cs="Times New Roman"/>
              </w:rPr>
              <w:t>-0.044356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noWrap/>
          </w:tcPr>
          <w:p w14:paraId="7518BD2B" w14:textId="77777777" w:rsidR="00527EFD" w:rsidRPr="00A50045" w:rsidRDefault="00527EFD" w:rsidP="00527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宋体" w:hAnsi="Times New Roman" w:cs="Times New Roman"/>
              </w:rPr>
              <w:t>0.015680</w:t>
            </w:r>
          </w:p>
        </w:tc>
        <w:tc>
          <w:tcPr>
            <w:tcW w:w="1263" w:type="pct"/>
            <w:tcBorders>
              <w:bottom w:val="single" w:sz="4" w:space="0" w:color="auto"/>
            </w:tcBorders>
          </w:tcPr>
          <w:p w14:paraId="511E1FC5" w14:textId="77777777" w:rsidR="00527EFD" w:rsidRPr="00A50045" w:rsidRDefault="00527EFD" w:rsidP="00527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0045">
              <w:rPr>
                <w:rFonts w:ascii="Times New Roman" w:eastAsia="宋体" w:hAnsi="Times New Roman" w:cs="Times New Roman"/>
              </w:rPr>
              <w:t>0.0152</w:t>
            </w:r>
          </w:p>
        </w:tc>
      </w:tr>
    </w:tbl>
    <w:p w14:paraId="242F75E9" w14:textId="57BE3733" w:rsidR="0018472D" w:rsidRPr="00A50045" w:rsidRDefault="009E012B" w:rsidP="009C397A">
      <w:pPr>
        <w:spacing w:line="400" w:lineRule="exact"/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5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65605" w:rsidRPr="00A5004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Start w:id="20" w:name="OLE_LINK1"/>
      <w:r w:rsidR="00D65605" w:rsidRPr="00A50045">
        <w:rPr>
          <w:rFonts w:ascii="Times New Roman" w:hAnsi="Times New Roman" w:cs="Times New Roman"/>
          <w:bCs/>
          <w:sz w:val="24"/>
          <w:szCs w:val="24"/>
        </w:rPr>
        <w:t>The c</w:t>
      </w:r>
      <w:r w:rsidR="00B22833" w:rsidRPr="00A50045">
        <w:rPr>
          <w:rFonts w:ascii="Times New Roman" w:hAnsi="Times New Roman" w:cs="Times New Roman"/>
          <w:bCs/>
          <w:sz w:val="24"/>
          <w:szCs w:val="24"/>
        </w:rPr>
        <w:t>orrelation</w:t>
      </w:r>
      <w:r w:rsidR="00D65605" w:rsidRPr="00A5004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22833" w:rsidRPr="00A50045">
        <w:rPr>
          <w:rFonts w:ascii="Times New Roman" w:hAnsi="Times New Roman" w:cs="Times New Roman"/>
          <w:bCs/>
          <w:sz w:val="24"/>
          <w:szCs w:val="24"/>
        </w:rPr>
        <w:t>between evolutionary rate of</w:t>
      </w:r>
      <w:r w:rsidR="00D65605" w:rsidRPr="00A50045">
        <w:rPr>
          <w:rFonts w:ascii="Times New Roman" w:hAnsi="Times New Roman" w:cs="Times New Roman"/>
          <w:bCs/>
          <w:sz w:val="24"/>
          <w:szCs w:val="24"/>
        </w:rPr>
        <w:t xml:space="preserve"> mitochondrial PCGs </w:t>
      </w:r>
      <w:r w:rsidR="00B22833" w:rsidRPr="00A50045">
        <w:rPr>
          <w:rFonts w:ascii="Times New Roman" w:hAnsi="Times New Roman" w:cs="Times New Roman"/>
          <w:bCs/>
          <w:sz w:val="24"/>
          <w:szCs w:val="24"/>
        </w:rPr>
        <w:t>and environmental factors</w:t>
      </w:r>
      <w:bookmarkEnd w:id="20"/>
      <w:r w:rsidR="00B22833" w:rsidRPr="00A50045">
        <w:rPr>
          <w:rFonts w:ascii="Times New Roman" w:hAnsi="Times New Roman" w:cs="Times New Roman"/>
          <w:bCs/>
          <w:sz w:val="24"/>
          <w:szCs w:val="24"/>
        </w:rPr>
        <w:t>.</w:t>
      </w:r>
    </w:p>
    <w:bookmarkEnd w:id="19"/>
    <w:p w14:paraId="47B15E34" w14:textId="080A2AE2" w:rsidR="0008758E" w:rsidRPr="00A50045" w:rsidRDefault="0008758E" w:rsidP="00FB13CD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A50045">
        <w:rPr>
          <w:rFonts w:ascii="Times New Roman" w:hAnsi="Times New Roman" w:cs="Times New Roman"/>
          <w:sz w:val="24"/>
          <w:szCs w:val="24"/>
        </w:rPr>
        <w:t xml:space="preserve">Note: </w:t>
      </w:r>
      <w:proofErr w:type="spellStart"/>
      <w:r w:rsidR="00116D6A" w:rsidRPr="00A50045">
        <w:rPr>
          <w:rFonts w:ascii="Times New Roman" w:hAnsi="Times New Roman" w:cs="Times New Roman"/>
          <w:sz w:val="24"/>
          <w:szCs w:val="24"/>
        </w:rPr>
        <w:t>BIO4</w:t>
      </w:r>
      <w:proofErr w:type="spellEnd"/>
      <w:r w:rsidR="00116D6A" w:rsidRPr="00A50045">
        <w:rPr>
          <w:rFonts w:ascii="Times New Roman" w:hAnsi="Times New Roman" w:cs="Times New Roman"/>
          <w:sz w:val="24"/>
          <w:szCs w:val="24"/>
        </w:rPr>
        <w:t xml:space="preserve">, temperature seasonality; </w:t>
      </w:r>
      <w:proofErr w:type="spellStart"/>
      <w:r w:rsidR="00116D6A" w:rsidRPr="00A50045">
        <w:rPr>
          <w:rFonts w:ascii="Times New Roman" w:hAnsi="Times New Roman" w:cs="Times New Roman"/>
          <w:sz w:val="24"/>
          <w:szCs w:val="24"/>
        </w:rPr>
        <w:t>BIO6</w:t>
      </w:r>
      <w:proofErr w:type="spellEnd"/>
      <w:r w:rsidR="00116D6A" w:rsidRPr="00A50045">
        <w:rPr>
          <w:rFonts w:ascii="Times New Roman" w:hAnsi="Times New Roman" w:cs="Times New Roman"/>
          <w:sz w:val="24"/>
          <w:szCs w:val="24"/>
        </w:rPr>
        <w:t xml:space="preserve">, min temperature of coldest month; </w:t>
      </w:r>
      <w:proofErr w:type="spellStart"/>
      <w:r w:rsidR="00116D6A" w:rsidRPr="00A50045">
        <w:rPr>
          <w:rFonts w:ascii="Times New Roman" w:hAnsi="Times New Roman" w:cs="Times New Roman"/>
          <w:sz w:val="24"/>
          <w:szCs w:val="24"/>
        </w:rPr>
        <w:t>BIO9</w:t>
      </w:r>
      <w:proofErr w:type="spellEnd"/>
      <w:r w:rsidR="00116D6A" w:rsidRPr="00A50045">
        <w:rPr>
          <w:rFonts w:ascii="Times New Roman" w:hAnsi="Times New Roman" w:cs="Times New Roman"/>
          <w:sz w:val="24"/>
          <w:szCs w:val="24"/>
        </w:rPr>
        <w:t xml:space="preserve">, mean temperature of driest quarter; </w:t>
      </w:r>
      <w:proofErr w:type="spellStart"/>
      <w:r w:rsidR="00116D6A" w:rsidRPr="00A50045">
        <w:rPr>
          <w:rFonts w:ascii="Times New Roman" w:hAnsi="Times New Roman" w:cs="Times New Roman"/>
          <w:sz w:val="24"/>
          <w:szCs w:val="24"/>
        </w:rPr>
        <w:t>BIO10</w:t>
      </w:r>
      <w:proofErr w:type="spellEnd"/>
      <w:r w:rsidR="00116D6A" w:rsidRPr="00A50045">
        <w:rPr>
          <w:rFonts w:ascii="Times New Roman" w:hAnsi="Times New Roman" w:cs="Times New Roman"/>
          <w:sz w:val="24"/>
          <w:szCs w:val="24"/>
        </w:rPr>
        <w:t xml:space="preserve">, mean temperature of warmest quarter; </w:t>
      </w:r>
      <w:proofErr w:type="spellStart"/>
      <w:r w:rsidR="00116D6A" w:rsidRPr="00A50045">
        <w:rPr>
          <w:rFonts w:ascii="Times New Roman" w:hAnsi="Times New Roman" w:cs="Times New Roman"/>
          <w:sz w:val="24"/>
          <w:szCs w:val="24"/>
        </w:rPr>
        <w:t>BIO11</w:t>
      </w:r>
      <w:proofErr w:type="spellEnd"/>
      <w:r w:rsidR="00116D6A" w:rsidRPr="00A50045">
        <w:rPr>
          <w:rFonts w:ascii="Times New Roman" w:hAnsi="Times New Roman" w:cs="Times New Roman"/>
          <w:sz w:val="24"/>
          <w:szCs w:val="24"/>
        </w:rPr>
        <w:t>, mean temperature of coldest quarter.</w:t>
      </w:r>
    </w:p>
    <w:sectPr w:rsidR="0008758E" w:rsidRPr="00A500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4E109" w14:textId="77777777" w:rsidR="001F0F7E" w:rsidRDefault="001F0F7E" w:rsidP="00203F5F">
      <w:r>
        <w:separator/>
      </w:r>
    </w:p>
  </w:endnote>
  <w:endnote w:type="continuationSeparator" w:id="0">
    <w:p w14:paraId="09D5A7F3" w14:textId="77777777" w:rsidR="001F0F7E" w:rsidRDefault="001F0F7E" w:rsidP="00203F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783E4" w14:textId="77777777" w:rsidR="001F0F7E" w:rsidRDefault="001F0F7E" w:rsidP="00203F5F">
      <w:r>
        <w:separator/>
      </w:r>
    </w:p>
  </w:footnote>
  <w:footnote w:type="continuationSeparator" w:id="0">
    <w:p w14:paraId="35B51075" w14:textId="77777777" w:rsidR="001F0F7E" w:rsidRDefault="001F0F7E" w:rsidP="00203F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710"/>
    <w:rsid w:val="000819A6"/>
    <w:rsid w:val="00085B69"/>
    <w:rsid w:val="0008758E"/>
    <w:rsid w:val="00096660"/>
    <w:rsid w:val="000C2AEF"/>
    <w:rsid w:val="00101FDF"/>
    <w:rsid w:val="00116D6A"/>
    <w:rsid w:val="001308BB"/>
    <w:rsid w:val="00135911"/>
    <w:rsid w:val="00154A97"/>
    <w:rsid w:val="00165E26"/>
    <w:rsid w:val="001725A2"/>
    <w:rsid w:val="00183327"/>
    <w:rsid w:val="0018472D"/>
    <w:rsid w:val="001B3E39"/>
    <w:rsid w:val="001D139F"/>
    <w:rsid w:val="001E154E"/>
    <w:rsid w:val="001F0F7E"/>
    <w:rsid w:val="001F5303"/>
    <w:rsid w:val="00203F5F"/>
    <w:rsid w:val="0021019E"/>
    <w:rsid w:val="00212C7D"/>
    <w:rsid w:val="00233D6E"/>
    <w:rsid w:val="00243E94"/>
    <w:rsid w:val="00247DDC"/>
    <w:rsid w:val="002948AF"/>
    <w:rsid w:val="002A5F08"/>
    <w:rsid w:val="002B4F1A"/>
    <w:rsid w:val="0030086D"/>
    <w:rsid w:val="003128BE"/>
    <w:rsid w:val="00312921"/>
    <w:rsid w:val="00323282"/>
    <w:rsid w:val="003365B9"/>
    <w:rsid w:val="0034657F"/>
    <w:rsid w:val="003774E8"/>
    <w:rsid w:val="00394B62"/>
    <w:rsid w:val="003A0ECB"/>
    <w:rsid w:val="003B1A73"/>
    <w:rsid w:val="003D5A86"/>
    <w:rsid w:val="003E344C"/>
    <w:rsid w:val="003F59A7"/>
    <w:rsid w:val="004021F9"/>
    <w:rsid w:val="00403F22"/>
    <w:rsid w:val="00414F78"/>
    <w:rsid w:val="00425500"/>
    <w:rsid w:val="00432D4C"/>
    <w:rsid w:val="00450476"/>
    <w:rsid w:val="00453012"/>
    <w:rsid w:val="0045417D"/>
    <w:rsid w:val="00457EA9"/>
    <w:rsid w:val="0046233A"/>
    <w:rsid w:val="00463F96"/>
    <w:rsid w:val="00467050"/>
    <w:rsid w:val="00472A0A"/>
    <w:rsid w:val="00482F68"/>
    <w:rsid w:val="004A1402"/>
    <w:rsid w:val="004C048F"/>
    <w:rsid w:val="004D4258"/>
    <w:rsid w:val="004F2F0A"/>
    <w:rsid w:val="00512C92"/>
    <w:rsid w:val="00524151"/>
    <w:rsid w:val="00527EFD"/>
    <w:rsid w:val="00552407"/>
    <w:rsid w:val="00555118"/>
    <w:rsid w:val="0056644E"/>
    <w:rsid w:val="005A6710"/>
    <w:rsid w:val="005B0BB9"/>
    <w:rsid w:val="005B7D3C"/>
    <w:rsid w:val="005C4A5A"/>
    <w:rsid w:val="005D13F0"/>
    <w:rsid w:val="00605C15"/>
    <w:rsid w:val="0061148A"/>
    <w:rsid w:val="0063292A"/>
    <w:rsid w:val="00640760"/>
    <w:rsid w:val="0068412F"/>
    <w:rsid w:val="00692FDF"/>
    <w:rsid w:val="00695463"/>
    <w:rsid w:val="006B0A9A"/>
    <w:rsid w:val="006C4391"/>
    <w:rsid w:val="006D6084"/>
    <w:rsid w:val="006F29C6"/>
    <w:rsid w:val="00711357"/>
    <w:rsid w:val="00735ABC"/>
    <w:rsid w:val="00736708"/>
    <w:rsid w:val="00783A1F"/>
    <w:rsid w:val="007970FF"/>
    <w:rsid w:val="007C46D8"/>
    <w:rsid w:val="007F3B11"/>
    <w:rsid w:val="00800696"/>
    <w:rsid w:val="00820D76"/>
    <w:rsid w:val="00821C0A"/>
    <w:rsid w:val="0082308D"/>
    <w:rsid w:val="008265BF"/>
    <w:rsid w:val="00841EC2"/>
    <w:rsid w:val="00846127"/>
    <w:rsid w:val="008667BF"/>
    <w:rsid w:val="008866C3"/>
    <w:rsid w:val="008A133F"/>
    <w:rsid w:val="008A365E"/>
    <w:rsid w:val="008A4B23"/>
    <w:rsid w:val="008B10E4"/>
    <w:rsid w:val="008C74EF"/>
    <w:rsid w:val="00903B67"/>
    <w:rsid w:val="009151FD"/>
    <w:rsid w:val="009174C8"/>
    <w:rsid w:val="00920140"/>
    <w:rsid w:val="0092370B"/>
    <w:rsid w:val="00926F6C"/>
    <w:rsid w:val="00934E0F"/>
    <w:rsid w:val="009375D7"/>
    <w:rsid w:val="0094616E"/>
    <w:rsid w:val="0099555A"/>
    <w:rsid w:val="009C1B2A"/>
    <w:rsid w:val="009C397A"/>
    <w:rsid w:val="009C7046"/>
    <w:rsid w:val="009D4DAB"/>
    <w:rsid w:val="009E012B"/>
    <w:rsid w:val="00A0314B"/>
    <w:rsid w:val="00A42162"/>
    <w:rsid w:val="00A4226A"/>
    <w:rsid w:val="00A444C1"/>
    <w:rsid w:val="00A50045"/>
    <w:rsid w:val="00A80CF2"/>
    <w:rsid w:val="00AC4106"/>
    <w:rsid w:val="00AD1E03"/>
    <w:rsid w:val="00AD1F9C"/>
    <w:rsid w:val="00AF1207"/>
    <w:rsid w:val="00AF7316"/>
    <w:rsid w:val="00B22833"/>
    <w:rsid w:val="00B22BED"/>
    <w:rsid w:val="00B42BC3"/>
    <w:rsid w:val="00B55CAC"/>
    <w:rsid w:val="00B66877"/>
    <w:rsid w:val="00B81148"/>
    <w:rsid w:val="00B94B39"/>
    <w:rsid w:val="00BB0246"/>
    <w:rsid w:val="00BB4FBB"/>
    <w:rsid w:val="00BE09B3"/>
    <w:rsid w:val="00BF72AA"/>
    <w:rsid w:val="00C140DE"/>
    <w:rsid w:val="00C14DD6"/>
    <w:rsid w:val="00C353A1"/>
    <w:rsid w:val="00C54544"/>
    <w:rsid w:val="00C6443E"/>
    <w:rsid w:val="00C72403"/>
    <w:rsid w:val="00C73A41"/>
    <w:rsid w:val="00CA1729"/>
    <w:rsid w:val="00CA51B4"/>
    <w:rsid w:val="00CC5AFA"/>
    <w:rsid w:val="00CF2865"/>
    <w:rsid w:val="00D019F2"/>
    <w:rsid w:val="00D134A6"/>
    <w:rsid w:val="00D3196F"/>
    <w:rsid w:val="00D33FA7"/>
    <w:rsid w:val="00D42499"/>
    <w:rsid w:val="00D56A89"/>
    <w:rsid w:val="00D57F29"/>
    <w:rsid w:val="00D65605"/>
    <w:rsid w:val="00D65712"/>
    <w:rsid w:val="00D7408E"/>
    <w:rsid w:val="00D82D41"/>
    <w:rsid w:val="00DB26C1"/>
    <w:rsid w:val="00DC788B"/>
    <w:rsid w:val="00E378F7"/>
    <w:rsid w:val="00E56F4E"/>
    <w:rsid w:val="00E6317C"/>
    <w:rsid w:val="00E77559"/>
    <w:rsid w:val="00EA06D9"/>
    <w:rsid w:val="00EF32D4"/>
    <w:rsid w:val="00F04D84"/>
    <w:rsid w:val="00F343FD"/>
    <w:rsid w:val="00F36F1E"/>
    <w:rsid w:val="00F84EB1"/>
    <w:rsid w:val="00F850C0"/>
    <w:rsid w:val="00F95BB8"/>
    <w:rsid w:val="00FA546A"/>
    <w:rsid w:val="00FB13CD"/>
    <w:rsid w:val="00FD4823"/>
    <w:rsid w:val="00FE2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754704"/>
  <w15:chartTrackingRefBased/>
  <w15:docId w15:val="{2DABB598-CEAB-4C94-B44A-7D3EA8425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3F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3F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3F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3F5F"/>
    <w:rPr>
      <w:sz w:val="18"/>
      <w:szCs w:val="18"/>
    </w:rPr>
  </w:style>
  <w:style w:type="table" w:styleId="a7">
    <w:name w:val="Table Grid"/>
    <w:basedOn w:val="a1"/>
    <w:uiPriority w:val="39"/>
    <w:rsid w:val="004D4258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5C4A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1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2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3</TotalTime>
  <Pages>7</Pages>
  <Words>1150</Words>
  <Characters>6558</Characters>
  <Application>Microsoft Office Word</Application>
  <DocSecurity>0</DocSecurity>
  <Lines>54</Lines>
  <Paragraphs>15</Paragraphs>
  <ScaleCrop>false</ScaleCrop>
  <Company/>
  <LinksUpToDate>false</LinksUpToDate>
  <CharactersWithSpaces>7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Kang</dc:creator>
  <cp:keywords/>
  <dc:description/>
  <cp:lastModifiedBy>Ning Kang</cp:lastModifiedBy>
  <cp:revision>104</cp:revision>
  <dcterms:created xsi:type="dcterms:W3CDTF">2023-05-10T09:34:00Z</dcterms:created>
  <dcterms:modified xsi:type="dcterms:W3CDTF">2023-11-09T06:24:00Z</dcterms:modified>
</cp:coreProperties>
</file>